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0FEA5" w14:textId="73ED6E36" w:rsidR="004E6F3E" w:rsidRDefault="004E6F3E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14246E">
        <w:rPr>
          <w:b/>
          <w:bCs/>
          <w:lang w:val="en-US"/>
        </w:rPr>
        <w:t>material</w:t>
      </w:r>
    </w:p>
    <w:p w14:paraId="72E5F055" w14:textId="77777777" w:rsidR="004E6F3E" w:rsidRDefault="004E6F3E">
      <w:pPr>
        <w:rPr>
          <w:b/>
          <w:bCs/>
          <w:lang w:val="en-US"/>
        </w:rPr>
      </w:pPr>
    </w:p>
    <w:p w14:paraId="7A41D866" w14:textId="4E60EE57" w:rsidR="004E6F3E" w:rsidRPr="00AA7901" w:rsidRDefault="0086587D" w:rsidP="00AA7901">
      <w:pPr>
        <w:rPr>
          <w:sz w:val="20"/>
          <w:szCs w:val="20"/>
          <w:lang w:val="en-US"/>
        </w:rPr>
      </w:pPr>
      <w:r w:rsidRPr="00586390">
        <w:rPr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4E6F3E" w:rsidRPr="00AA7901">
        <w:rPr>
          <w:sz w:val="20"/>
          <w:szCs w:val="20"/>
          <w:lang w:val="en-US"/>
        </w:rPr>
        <w:t>Table 1. Codes for identification of exposure and characteristics at inclusion</w:t>
      </w:r>
    </w:p>
    <w:p w14:paraId="4B17B412" w14:textId="5BC05D98" w:rsidR="004E6F3E" w:rsidRPr="00AA7901" w:rsidRDefault="0086587D" w:rsidP="00AA7901">
      <w:pPr>
        <w:rPr>
          <w:sz w:val="20"/>
          <w:szCs w:val="20"/>
          <w:lang w:val="en-US"/>
        </w:rPr>
      </w:pPr>
      <w:r w:rsidRPr="00586390">
        <w:rPr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4E6F3E" w:rsidRPr="00AA7901">
        <w:rPr>
          <w:sz w:val="20"/>
          <w:szCs w:val="20"/>
          <w:lang w:val="en-US"/>
        </w:rPr>
        <w:t>Table 2. Covariates for adjusted models</w:t>
      </w:r>
    </w:p>
    <w:p w14:paraId="5769D56B" w14:textId="31D23C0C" w:rsidR="00F36F32" w:rsidRPr="00AA7901" w:rsidRDefault="0086587D" w:rsidP="00AA7901">
      <w:pPr>
        <w:rPr>
          <w:sz w:val="20"/>
          <w:szCs w:val="20"/>
          <w:lang w:val="en-US"/>
        </w:rPr>
      </w:pPr>
      <w:r w:rsidRPr="00586390">
        <w:rPr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F36F32" w:rsidRPr="00AA7901">
        <w:rPr>
          <w:sz w:val="20"/>
          <w:szCs w:val="20"/>
          <w:lang w:val="en-US"/>
        </w:rPr>
        <w:t xml:space="preserve">Table 3. Complete descriptive characteristics of matched cases, exposed to GLP-1 RA or DPP-4 inhibitors, and their time-controls </w:t>
      </w:r>
    </w:p>
    <w:p w14:paraId="0C70A3F3" w14:textId="30F847C6" w:rsidR="00AA7901" w:rsidRPr="00AA7901" w:rsidRDefault="0086587D" w:rsidP="00AA7901">
      <w:pPr>
        <w:jc w:val="both"/>
        <w:rPr>
          <w:sz w:val="20"/>
          <w:szCs w:val="20"/>
          <w:lang w:val="en-US"/>
        </w:rPr>
      </w:pPr>
      <w:r w:rsidRPr="00586390">
        <w:rPr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AA7901" w:rsidRPr="00AA7901">
        <w:rPr>
          <w:sz w:val="20"/>
          <w:szCs w:val="20"/>
          <w:lang w:val="en-US"/>
        </w:rPr>
        <w:t xml:space="preserve">Table 4. Crude and adjusted odds ratios for the risk of suicidal behaviors associated with DPP-4 inhibitor use and according to stratification on recent psychiatric history and/or obesity </w:t>
      </w:r>
    </w:p>
    <w:p w14:paraId="584E4E02" w14:textId="00E6708E" w:rsidR="00AA7901" w:rsidRPr="00AA7901" w:rsidRDefault="0086587D" w:rsidP="00AA7901">
      <w:pPr>
        <w:jc w:val="both"/>
        <w:rPr>
          <w:sz w:val="20"/>
          <w:szCs w:val="20"/>
          <w:lang w:val="en-US"/>
        </w:rPr>
      </w:pPr>
      <w:r w:rsidRPr="00586390">
        <w:rPr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AA7901" w:rsidRPr="00AA7901">
        <w:rPr>
          <w:sz w:val="20"/>
          <w:szCs w:val="20"/>
          <w:lang w:val="en-US"/>
        </w:rPr>
        <w:t>Table 5. Results of main analysis stratified by sex and age. Crude and adjusted odds ratios for GLP-1RA use</w:t>
      </w:r>
    </w:p>
    <w:p w14:paraId="4F138D6D" w14:textId="65AF28D9" w:rsidR="00AA7901" w:rsidRPr="00AA7901" w:rsidRDefault="0086587D" w:rsidP="00AA7901">
      <w:pPr>
        <w:jc w:val="both"/>
        <w:rPr>
          <w:sz w:val="20"/>
          <w:szCs w:val="20"/>
          <w:lang w:val="en-US"/>
        </w:rPr>
      </w:pPr>
      <w:r w:rsidRPr="00586390">
        <w:rPr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AA7901" w:rsidRPr="00AA7901">
        <w:rPr>
          <w:color w:val="000000" w:themeColor="text1"/>
          <w:sz w:val="20"/>
          <w:szCs w:val="20"/>
          <w:lang w:val="en-US"/>
        </w:rPr>
        <w:t xml:space="preserve">Table 6. Results of the sensitivity analyses for different risk periods. Crude and adjusted </w:t>
      </w:r>
      <w:r w:rsidR="00AA7901" w:rsidRPr="00AA7901">
        <w:rPr>
          <w:sz w:val="20"/>
          <w:szCs w:val="20"/>
          <w:lang w:val="en-US"/>
        </w:rPr>
        <w:t>odds ratios</w:t>
      </w:r>
      <w:r w:rsidR="00AA7901" w:rsidRPr="00AA7901">
        <w:rPr>
          <w:color w:val="000000" w:themeColor="text1"/>
          <w:sz w:val="20"/>
          <w:szCs w:val="20"/>
          <w:lang w:val="en-US"/>
        </w:rPr>
        <w:t xml:space="preserve"> for GLP-1 RA use</w:t>
      </w:r>
    </w:p>
    <w:p w14:paraId="002A7920" w14:textId="77777777" w:rsidR="00AA7901" w:rsidRDefault="00AA7901" w:rsidP="00AA7901">
      <w:pPr>
        <w:rPr>
          <w:sz w:val="20"/>
          <w:szCs w:val="20"/>
          <w:lang w:val="en-US"/>
        </w:rPr>
      </w:pPr>
    </w:p>
    <w:p w14:paraId="710DFF30" w14:textId="38C1D24E" w:rsidR="004E33AA" w:rsidRPr="00AA7901" w:rsidRDefault="0086587D" w:rsidP="00AA7901">
      <w:pPr>
        <w:rPr>
          <w:sz w:val="20"/>
          <w:szCs w:val="20"/>
          <w:lang w:val="en-US"/>
        </w:rPr>
      </w:pPr>
      <w:r w:rsidRPr="00586390">
        <w:rPr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proofErr w:type="spellStart"/>
      <w:r w:rsidR="004E33AA" w:rsidRPr="00AA7901">
        <w:rPr>
          <w:sz w:val="20"/>
          <w:szCs w:val="20"/>
          <w:lang w:val="en-US"/>
        </w:rPr>
        <w:t>Figure</w:t>
      </w:r>
      <w:proofErr w:type="spellEnd"/>
      <w:r w:rsidR="004E33AA" w:rsidRPr="00AA7901">
        <w:rPr>
          <w:sz w:val="20"/>
          <w:szCs w:val="20"/>
          <w:lang w:val="en-US"/>
        </w:rPr>
        <w:t xml:space="preserve"> 1</w:t>
      </w:r>
      <w:r w:rsidR="00AA7901">
        <w:rPr>
          <w:sz w:val="20"/>
          <w:szCs w:val="20"/>
          <w:lang w:val="en-US"/>
        </w:rPr>
        <w:t>.</w:t>
      </w:r>
      <w:r w:rsidR="004E33AA" w:rsidRPr="00AA7901">
        <w:rPr>
          <w:sz w:val="20"/>
          <w:szCs w:val="20"/>
          <w:lang w:val="en-US"/>
        </w:rPr>
        <w:t xml:space="preserve"> Distribution of patients with use of GLP1-RA and DPP-4 inhibitors over the 180 days before suicide attempt or suicide</w:t>
      </w:r>
    </w:p>
    <w:p w14:paraId="49609C01" w14:textId="6F3E422C" w:rsidR="004E33AA" w:rsidRPr="00AA7901" w:rsidRDefault="0086587D" w:rsidP="00AA7901">
      <w:pPr>
        <w:jc w:val="both"/>
        <w:rPr>
          <w:sz w:val="20"/>
          <w:szCs w:val="20"/>
          <w:lang w:val="en-US"/>
        </w:rPr>
      </w:pPr>
      <w:r w:rsidRPr="00586390">
        <w:rPr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4E33AA" w:rsidRPr="00AA7901">
        <w:rPr>
          <w:sz w:val="20"/>
          <w:szCs w:val="20"/>
          <w:lang w:val="en-US"/>
        </w:rPr>
        <w:t>Figure 2</w:t>
      </w:r>
      <w:r w:rsidR="00AA7901">
        <w:rPr>
          <w:sz w:val="20"/>
          <w:szCs w:val="20"/>
          <w:lang w:val="en-US"/>
        </w:rPr>
        <w:t>.</w:t>
      </w:r>
      <w:r w:rsidR="004E33AA" w:rsidRPr="00AA7901">
        <w:rPr>
          <w:sz w:val="20"/>
          <w:szCs w:val="20"/>
          <w:lang w:val="en-US"/>
        </w:rPr>
        <w:t xml:space="preserve"> Flow-chart of eligible participants included in the DPP-4 inhibitors study population</w:t>
      </w:r>
    </w:p>
    <w:p w14:paraId="71FA83C9" w14:textId="77777777" w:rsidR="00E60429" w:rsidRDefault="00E6042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B72E2EA" w14:textId="6516E9A4" w:rsidR="00477231" w:rsidRPr="0014246E" w:rsidRDefault="0086587D" w:rsidP="00477231">
      <w:pPr>
        <w:rPr>
          <w:b/>
          <w:bCs/>
          <w:sz w:val="20"/>
          <w:szCs w:val="20"/>
          <w:lang w:val="en-US"/>
        </w:rPr>
      </w:pPr>
      <w:r w:rsidRPr="0086587D">
        <w:rPr>
          <w:b/>
          <w:bCs/>
          <w:sz w:val="20"/>
          <w:szCs w:val="20"/>
          <w:lang w:val="en-US"/>
        </w:rPr>
        <w:lastRenderedPageBreak/>
        <w:t>Supplementary</w:t>
      </w:r>
      <w:r>
        <w:rPr>
          <w:b/>
          <w:bCs/>
          <w:lang w:val="en-US"/>
        </w:rPr>
        <w:t xml:space="preserve"> </w:t>
      </w:r>
      <w:r w:rsidR="00477231" w:rsidRPr="0014246E">
        <w:rPr>
          <w:b/>
          <w:bCs/>
          <w:sz w:val="20"/>
          <w:szCs w:val="20"/>
          <w:lang w:val="en-US"/>
        </w:rPr>
        <w:t>Table 1. Codes for identification of exposure and characteristics at inclusion</w:t>
      </w:r>
    </w:p>
    <w:tbl>
      <w:tblPr>
        <w:tblW w:w="90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2977"/>
        <w:gridCol w:w="3112"/>
      </w:tblGrid>
      <w:tr w:rsidR="00477231" w:rsidRPr="00C00ECA" w14:paraId="72CF86CE" w14:textId="77777777" w:rsidTr="00680E8E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780ED0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D194D" w14:textId="77777777" w:rsidR="00477231" w:rsidRPr="00C00ECA" w:rsidRDefault="00477231" w:rsidP="001424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b/>
                <w:bCs/>
                <w:color w:val="000000"/>
                <w:sz w:val="16"/>
                <w:szCs w:val="16"/>
                <w:lang w:val="en-US"/>
              </w:rPr>
              <w:t>Source</w:t>
            </w:r>
          </w:p>
        </w:tc>
        <w:tc>
          <w:tcPr>
            <w:tcW w:w="3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2093B5" w14:textId="77777777" w:rsidR="00477231" w:rsidRPr="00C00ECA" w:rsidRDefault="00477231" w:rsidP="0014246E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b/>
                <w:bCs/>
                <w:color w:val="000000"/>
                <w:sz w:val="16"/>
                <w:szCs w:val="16"/>
                <w:lang w:val="en-US"/>
              </w:rPr>
              <w:t>Codes</w:t>
            </w:r>
          </w:p>
        </w:tc>
      </w:tr>
      <w:tr w:rsidR="00477231" w:rsidRPr="00C00ECA" w14:paraId="107F1B13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37703" w14:textId="77777777" w:rsidR="00477231" w:rsidRPr="00C00ECA" w:rsidRDefault="00477231" w:rsidP="0014246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b/>
                <w:bCs/>
                <w:color w:val="000000"/>
                <w:sz w:val="16"/>
                <w:szCs w:val="16"/>
                <w:lang w:val="en-US"/>
              </w:rPr>
              <w:t>Exposure of intere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A97067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5549EFBD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477231" w:rsidRPr="0086587D" w14:paraId="6807DDDB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E7394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LP-1 R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E4E024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347783CB" w14:textId="77777777" w:rsidR="0085389E" w:rsidRPr="0085389E" w:rsidRDefault="0085389E" w:rsidP="0014246E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85389E">
              <w:rPr>
                <w:color w:val="000000" w:themeColor="text1"/>
                <w:sz w:val="16"/>
                <w:szCs w:val="16"/>
                <w:lang w:val="en-US"/>
              </w:rPr>
              <w:t>A10BJ01, A10BX04, A10BJ02, A10BX07, A10AE56, A10BJ05, A10BX14, A10BJ06</w:t>
            </w:r>
          </w:p>
        </w:tc>
      </w:tr>
      <w:tr w:rsidR="00477231" w:rsidRPr="0086587D" w14:paraId="16EE0C6F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715F8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DPP-4 inhibitor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67284CA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25D0DFB" w14:textId="77777777" w:rsidR="00477231" w:rsidRPr="0085389E" w:rsidRDefault="0085389E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85389E">
              <w:rPr>
                <w:sz w:val="16"/>
                <w:szCs w:val="16"/>
                <w:lang w:val="en-US"/>
              </w:rPr>
              <w:t>A10BH01, A10BD07, A10BH02, A10BD08, A10BH03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85389E">
              <w:rPr>
                <w:sz w:val="16"/>
                <w:szCs w:val="16"/>
                <w:lang w:val="en-US"/>
              </w:rPr>
              <w:t>A10BD10</w:t>
            </w:r>
          </w:p>
        </w:tc>
      </w:tr>
      <w:tr w:rsidR="00477231" w:rsidRPr="00C00ECA" w14:paraId="756C5152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FC548" w14:textId="77777777" w:rsidR="00477231" w:rsidRPr="00C00ECA" w:rsidRDefault="00477231" w:rsidP="0014246E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b/>
                <w:bCs/>
                <w:color w:val="000000"/>
                <w:sz w:val="16"/>
                <w:szCs w:val="16"/>
                <w:lang w:val="en-US"/>
              </w:rPr>
              <w:t>Characteristics at inclus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203586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CB20B68" w14:textId="77777777" w:rsidR="00477231" w:rsidRPr="00C00ECA" w:rsidRDefault="00477231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70067" w:rsidRPr="00C00ECA" w14:paraId="4CCF90B1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DA59C" w14:textId="31719570" w:rsidR="00370067" w:rsidRPr="00B121B0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Recent psychiatric hist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4471BC8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37016D6C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70067" w:rsidRPr="00370067" w14:paraId="4F085081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BEEAC" w14:textId="293DC650" w:rsidR="00370067" w:rsidRPr="00370067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 w:rsidRPr="00370067">
              <w:rPr>
                <w:color w:val="000000"/>
                <w:sz w:val="16"/>
                <w:szCs w:val="16"/>
                <w:lang w:val="en-US"/>
              </w:rPr>
              <w:t>Stay in psychiatric departme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7029E1" w14:textId="1E4A2676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Psychiatric hospital 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06037E13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70067" w:rsidRPr="00370067" w14:paraId="1B81737A" w14:textId="77777777" w:rsidTr="00F52AA3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61D19" w14:textId="77777777" w:rsidR="00370067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Psychiatric consult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556F1BE" w14:textId="72532418" w:rsidR="00370067" w:rsidRPr="00C00ECA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nch c</w:t>
            </w:r>
            <w:r w:rsidR="00370067">
              <w:rPr>
                <w:color w:val="000000"/>
                <w:sz w:val="16"/>
                <w:szCs w:val="16"/>
                <w:lang w:val="en-US"/>
              </w:rPr>
              <w:t>onsulta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codes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0384DF91" w14:textId="34374891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118, 2336, 1216, APY, AVY, CNP</w:t>
            </w:r>
          </w:p>
        </w:tc>
      </w:tr>
      <w:tr w:rsidR="00370067" w:rsidRPr="0086587D" w14:paraId="259B1249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CCB88" w14:textId="0B65BF05" w:rsidR="00370067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 w:rsidRPr="00370067">
              <w:rPr>
                <w:color w:val="000000"/>
                <w:sz w:val="16"/>
                <w:szCs w:val="16"/>
                <w:lang w:val="en-US"/>
              </w:rPr>
              <w:t>LTD or disability for psychiatric disor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9905F0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D858063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70067" w:rsidRPr="00370067" w14:paraId="6370CD08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36787" w14:textId="244C26CB" w:rsidR="00370067" w:rsidRPr="00370067" w:rsidRDefault="00370067" w:rsidP="0014246E">
            <w:pPr>
              <w:ind w:left="492"/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Affective disor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4773BE" w14:textId="232E9DFE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Registration for </w:t>
            </w:r>
            <w:r w:rsidR="00FD6730">
              <w:rPr>
                <w:color w:val="000000"/>
                <w:sz w:val="16"/>
                <w:szCs w:val="16"/>
                <w:lang w:val="en-US"/>
              </w:rPr>
              <w:t>LT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or disability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453027B9" w14:textId="7EFD245B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30-F39</w:t>
            </w:r>
          </w:p>
        </w:tc>
      </w:tr>
      <w:tr w:rsidR="00FD6730" w:rsidRPr="00370067" w14:paraId="1DBBE0E8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93AF4" w14:textId="18791204" w:rsidR="00FD6730" w:rsidRPr="00370067" w:rsidRDefault="00FD6730" w:rsidP="0014246E">
            <w:pPr>
              <w:ind w:left="492"/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Psychotic disord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57A7F0" w14:textId="4819071A" w:rsidR="00FD6730" w:rsidRPr="00C00ECA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975DC">
              <w:rPr>
                <w:color w:val="000000"/>
                <w:sz w:val="16"/>
                <w:szCs w:val="16"/>
                <w:lang w:val="en-US"/>
              </w:rPr>
              <w:t>Registration for LTD or disability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63D2816B" w14:textId="7C0D3D4C" w:rsidR="00FD6730" w:rsidRPr="00C00ECA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20-F29</w:t>
            </w:r>
          </w:p>
        </w:tc>
      </w:tr>
      <w:tr w:rsidR="00FD6730" w:rsidRPr="00370067" w14:paraId="090FA1BB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3CE72" w14:textId="77B4D5E0" w:rsidR="00FD6730" w:rsidRPr="00370067" w:rsidRDefault="00FD6730" w:rsidP="0014246E">
            <w:pPr>
              <w:ind w:left="492"/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Psychoactive substance abu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F3D057" w14:textId="2E434ECE" w:rsidR="00FD6730" w:rsidRPr="00C00ECA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975DC">
              <w:rPr>
                <w:color w:val="000000"/>
                <w:sz w:val="16"/>
                <w:szCs w:val="16"/>
                <w:lang w:val="en-US"/>
              </w:rPr>
              <w:t>Registration for LTD or disability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768C8D24" w14:textId="0197D1CD" w:rsidR="00FD6730" w:rsidRPr="00C00ECA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10-F19</w:t>
            </w:r>
          </w:p>
        </w:tc>
      </w:tr>
      <w:tr w:rsidR="00FD6730" w:rsidRPr="00370067" w14:paraId="6288AF44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C2E3E" w14:textId="6F7DFBF1" w:rsidR="00FD6730" w:rsidRPr="00370067" w:rsidRDefault="00FD6730" w:rsidP="0014246E">
            <w:pPr>
              <w:ind w:left="492"/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Other psychiatric illnes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46B80D" w14:textId="78FE5E55" w:rsidR="00FD6730" w:rsidRPr="00C00ECA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975DC">
              <w:rPr>
                <w:color w:val="000000"/>
                <w:sz w:val="16"/>
                <w:szCs w:val="16"/>
                <w:lang w:val="en-US"/>
              </w:rPr>
              <w:t>Registration for LTD or disability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040F85B2" w14:textId="4B0BAE9C" w:rsidR="00FD6730" w:rsidRPr="00C00ECA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814EA0">
              <w:rPr>
                <w:sz w:val="16"/>
                <w:szCs w:val="16"/>
              </w:rPr>
              <w:t>F40-43, F45, F50, F60, F62, F64-65, F69 </w:t>
            </w:r>
          </w:p>
        </w:tc>
      </w:tr>
      <w:tr w:rsidR="00370067" w:rsidRPr="00370067" w14:paraId="5CB680B4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22D31" w14:textId="6F1F59D2" w:rsidR="00370067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Psychotropic drugs dispens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0C9788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091DF116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70067" w:rsidRPr="00370067" w14:paraId="16F8A3D6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FEDB5" w14:textId="07232E71" w:rsidR="00370067" w:rsidRDefault="00370067" w:rsidP="0014246E">
            <w:pPr>
              <w:ind w:left="492"/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Antidepressant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BEFD9D" w14:textId="37F9CEF4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A14471B" w14:textId="0CDEAB16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06A</w:t>
            </w:r>
          </w:p>
        </w:tc>
      </w:tr>
      <w:tr w:rsidR="00370067" w:rsidRPr="00370067" w14:paraId="12BA5015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4C02F" w14:textId="6BB96111" w:rsidR="00370067" w:rsidRDefault="00370067" w:rsidP="0014246E">
            <w:pPr>
              <w:ind w:left="492"/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Antipsychotic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6D7782" w14:textId="46D96572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628E936B" w14:textId="3B38A600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N05A (excluding N05AN)</w:t>
            </w:r>
          </w:p>
        </w:tc>
      </w:tr>
      <w:tr w:rsidR="00370067" w:rsidRPr="00370067" w14:paraId="22082CE1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AE93A" w14:textId="41CDB5F9" w:rsidR="00370067" w:rsidRDefault="00370067" w:rsidP="0014246E">
            <w:pPr>
              <w:ind w:left="492"/>
              <w:rPr>
                <w:color w:val="000000"/>
                <w:sz w:val="16"/>
                <w:szCs w:val="16"/>
                <w:lang w:val="en-US"/>
              </w:rPr>
            </w:pPr>
            <w:r w:rsidRPr="00B121B0">
              <w:rPr>
                <w:color w:val="000000"/>
                <w:sz w:val="16"/>
                <w:szCs w:val="16"/>
                <w:lang w:val="en-US"/>
              </w:rPr>
              <w:t>Mood stabilizers, including lithi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820E7E" w14:textId="2CBFEB01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1072E000" w14:textId="07E9F069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N03AF01, N03AG02, N03AX09, </w:t>
            </w:r>
            <w:r w:rsidR="00FD6730">
              <w:rPr>
                <w:color w:val="000000"/>
                <w:sz w:val="16"/>
                <w:szCs w:val="16"/>
                <w:lang w:val="en-US"/>
              </w:rPr>
              <w:t>N05AN</w:t>
            </w:r>
          </w:p>
        </w:tc>
      </w:tr>
      <w:tr w:rsidR="00FD6730" w:rsidRPr="00370067" w14:paraId="5F9BF89E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FA817" w14:textId="77777777" w:rsidR="00FD6730" w:rsidRPr="00FD6730" w:rsidRDefault="00FD6730" w:rsidP="0014246E">
            <w:pPr>
              <w:ind w:left="492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E039D3" w14:textId="2E816045" w:rsidR="00FD6730" w:rsidRPr="00C00ECA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</w:t>
            </w:r>
            <w:r>
              <w:rPr>
                <w:color w:val="000000"/>
                <w:sz w:val="16"/>
                <w:szCs w:val="16"/>
                <w:lang w:val="en-US"/>
              </w:rPr>
              <w:t>French classification</w:t>
            </w:r>
            <w:r w:rsidRPr="00C00ECA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7A17015B" w14:textId="5E7F98FA" w:rsidR="00FD6730" w:rsidRDefault="00FD6730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2B76A2">
              <w:rPr>
                <w:sz w:val="16"/>
                <w:szCs w:val="16"/>
              </w:rPr>
              <w:t>3400934876233, 3400935444271</w:t>
            </w:r>
            <w:r>
              <w:rPr>
                <w:sz w:val="16"/>
                <w:szCs w:val="16"/>
              </w:rPr>
              <w:t> </w:t>
            </w:r>
          </w:p>
        </w:tc>
      </w:tr>
      <w:tr w:rsidR="00370067" w:rsidRPr="00370067" w14:paraId="2F457F3A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F25AE" w14:textId="075AF3E0" w:rsidR="00370067" w:rsidRPr="00370067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Obes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55641E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31EEBFEC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70067" w:rsidRPr="00370067" w14:paraId="0137F8EC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46F9F" w14:textId="139FA74A" w:rsidR="00370067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Hospitalization with obesit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0B0ACB" w14:textId="1EEA31D6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69529F">
              <w:rPr>
                <w:color w:val="000000"/>
                <w:sz w:val="16"/>
                <w:szCs w:val="16"/>
                <w:lang w:val="en-US"/>
              </w:rPr>
              <w:t>Hospital discharge diagnosis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0FA9D408" w14:textId="19869A3D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69529F">
              <w:rPr>
                <w:color w:val="000000"/>
                <w:sz w:val="16"/>
                <w:szCs w:val="16"/>
                <w:lang w:val="en-US"/>
              </w:rPr>
              <w:t>E66</w:t>
            </w:r>
          </w:p>
        </w:tc>
      </w:tr>
      <w:tr w:rsidR="00370067" w:rsidRPr="0086587D" w14:paraId="64F74EB8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2DCFFA" w14:textId="4BE67C80" w:rsidR="00370067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Bariatric surge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2908707" w14:textId="5BD7D22D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69529F">
              <w:rPr>
                <w:color w:val="000000"/>
                <w:sz w:val="16"/>
                <w:szCs w:val="16"/>
                <w:lang w:val="en-US"/>
              </w:rPr>
              <w:t>Medical procedure (CCAM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D991640" w14:textId="01A6F526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69529F">
              <w:rPr>
                <w:bCs/>
                <w:color w:val="000000"/>
                <w:sz w:val="16"/>
                <w:szCs w:val="16"/>
                <w:lang w:val="en-US"/>
              </w:rPr>
              <w:t>HFCA001, HFCC003, HFFA001, HFFA011, HFFC004, HFFC018, HFGC900, HFKA001, HFKA002, HFKC001, HFMA009, HFMA010, HFMA011, HFMC006, HFMC007, HFMC008, HGCA009, HGCC027</w:t>
            </w:r>
          </w:p>
        </w:tc>
      </w:tr>
      <w:tr w:rsidR="00370067" w:rsidRPr="00370067" w14:paraId="62E336B5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DCBC7" w14:textId="36083E66" w:rsidR="00370067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ASCV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1F4B83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65A0BF99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370067" w:rsidRPr="008528F2" w14:paraId="359F4F03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1794F" w14:textId="77777777" w:rsidR="00370067" w:rsidRPr="00C00ECA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schemic heart</w:t>
            </w:r>
            <w:r w:rsidRPr="00C00ECA">
              <w:rPr>
                <w:color w:val="000000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F7B979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ospital discharge diagnosis (ICD-10) or registration for </w:t>
            </w:r>
            <w:r w:rsidRPr="008528F2">
              <w:rPr>
                <w:color w:val="000000"/>
                <w:sz w:val="16"/>
                <w:szCs w:val="16"/>
                <w:lang w:val="en-US"/>
              </w:rPr>
              <w:t>long-term dise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45930E7B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20-I25</w:t>
            </w:r>
          </w:p>
        </w:tc>
      </w:tr>
      <w:tr w:rsidR="00370067" w:rsidRPr="00E56A54" w14:paraId="6CA35324" w14:textId="77777777" w:rsidTr="009D091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4F4B2" w14:textId="3A99A33F" w:rsidR="00370067" w:rsidRPr="00C00ECA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table angi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E4C0DBB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6B79A33" w14:textId="77777777" w:rsidR="00370067" w:rsidRPr="008528F2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945DD">
              <w:rPr>
                <w:color w:val="000000"/>
                <w:sz w:val="16"/>
                <w:szCs w:val="16"/>
                <w:lang w:val="en-US"/>
              </w:rPr>
              <w:t>C01DA, C01DX12, C01DX16</w:t>
            </w:r>
          </w:p>
        </w:tc>
      </w:tr>
      <w:tr w:rsidR="00370067" w:rsidRPr="008528F2" w14:paraId="27F20EFE" w14:textId="77777777" w:rsidTr="001E168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F85B" w14:textId="77777777" w:rsidR="00370067" w:rsidRPr="00C00ECA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Peripheral arter</w:t>
            </w:r>
            <w:r>
              <w:rPr>
                <w:color w:val="000000"/>
                <w:sz w:val="16"/>
                <w:szCs w:val="16"/>
                <w:lang w:val="en-US"/>
              </w:rPr>
              <w:t>ial</w:t>
            </w:r>
            <w:r w:rsidRPr="00C00ECA">
              <w:rPr>
                <w:color w:val="000000"/>
                <w:sz w:val="16"/>
                <w:szCs w:val="16"/>
                <w:lang w:val="en-US"/>
              </w:rPr>
              <w:t xml:space="preserve"> diseas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2E3B4BE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ospital discharge diagnosis (ICD-10) or registration for </w:t>
            </w:r>
            <w:r w:rsidRPr="008528F2">
              <w:rPr>
                <w:color w:val="000000"/>
                <w:sz w:val="16"/>
                <w:szCs w:val="16"/>
                <w:lang w:val="en-US"/>
              </w:rPr>
              <w:t>long-term dise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5499B643" w14:textId="77777777" w:rsidR="00370067" w:rsidRPr="00C945DD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945DD">
              <w:rPr>
                <w:color w:val="000000"/>
                <w:sz w:val="16"/>
                <w:szCs w:val="16"/>
                <w:lang w:val="en-US"/>
              </w:rPr>
              <w:t>I70-I74</w:t>
            </w:r>
          </w:p>
        </w:tc>
      </w:tr>
      <w:tr w:rsidR="00370067" w:rsidRPr="0086587D" w14:paraId="2D88720D" w14:textId="77777777" w:rsidTr="00D01F50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4798C" w14:textId="77777777" w:rsidR="00370067" w:rsidRPr="00C00ECA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Coronary revasculariz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097BA31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dical procedure (CCAM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57CEA478" w14:textId="77777777" w:rsidR="00370067" w:rsidRPr="008528F2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8528F2">
              <w:rPr>
                <w:color w:val="000000"/>
                <w:sz w:val="16"/>
                <w:szCs w:val="16"/>
                <w:lang w:val="en-US"/>
              </w:rPr>
              <w:t>DDAA002, DDAF001, DDAF003, DDAF004, DDAF006-DDAF010, DDFF001, DDFF002, DDPF00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8528F2">
              <w:rPr>
                <w:color w:val="000000"/>
                <w:sz w:val="16"/>
                <w:szCs w:val="16"/>
                <w:lang w:val="en-US"/>
              </w:rPr>
              <w:t>DDMA002-DDMA009, DDMA011-DDMA013, DDMA015-DDMA038</w:t>
            </w:r>
          </w:p>
        </w:tc>
      </w:tr>
      <w:tr w:rsidR="00370067" w:rsidRPr="00C00ECA" w14:paraId="4E2A3EB7" w14:textId="77777777" w:rsidTr="00D2380C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7071F" w14:textId="77777777" w:rsidR="00370067" w:rsidRPr="00C00ECA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Ischemic s</w:t>
            </w:r>
            <w:r w:rsidRPr="00C00ECA">
              <w:rPr>
                <w:color w:val="000000"/>
                <w:sz w:val="16"/>
                <w:szCs w:val="16"/>
                <w:lang w:val="en-US"/>
              </w:rPr>
              <w:t>tro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1C912B8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ospital discharge diagnosis (ICD-10) or registration for </w:t>
            </w:r>
            <w:r w:rsidRPr="008528F2">
              <w:rPr>
                <w:color w:val="000000"/>
                <w:sz w:val="16"/>
                <w:szCs w:val="16"/>
                <w:lang w:val="en-US"/>
              </w:rPr>
              <w:t>long-term dise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69DFEA3E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945DD">
              <w:rPr>
                <w:color w:val="000000"/>
                <w:sz w:val="16"/>
                <w:szCs w:val="16"/>
                <w:lang w:val="en-US"/>
              </w:rPr>
              <w:t>I63</w:t>
            </w:r>
          </w:p>
        </w:tc>
      </w:tr>
      <w:tr w:rsidR="00370067" w:rsidRPr="00C00ECA" w14:paraId="027E768D" w14:textId="77777777" w:rsidTr="001D39D1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4C56D" w14:textId="77777777" w:rsidR="00370067" w:rsidRPr="00C00ECA" w:rsidRDefault="00370067" w:rsidP="0014246E">
            <w:pPr>
              <w:ind w:left="209"/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Transient ischemic attac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306C35C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ospital discharge diagnosis (ICD-10) or registration for </w:t>
            </w:r>
            <w:r w:rsidRPr="008528F2">
              <w:rPr>
                <w:color w:val="000000"/>
                <w:sz w:val="16"/>
                <w:szCs w:val="16"/>
                <w:lang w:val="en-US"/>
              </w:rPr>
              <w:t>long-term dise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75817550" w14:textId="77777777" w:rsidR="00370067" w:rsidRPr="00C945DD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945DD">
              <w:rPr>
                <w:color w:val="000000"/>
                <w:sz w:val="16"/>
                <w:szCs w:val="16"/>
                <w:lang w:val="en-US"/>
              </w:rPr>
              <w:t>G450, G451, G452, G453, G458, G459</w:t>
            </w:r>
          </w:p>
        </w:tc>
      </w:tr>
      <w:tr w:rsidR="00370067" w:rsidRPr="0086587D" w14:paraId="7155F76A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F2656" w14:textId="41F4FB9E" w:rsidR="00370067" w:rsidRPr="003823DE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3823DE">
              <w:rPr>
                <w:color w:val="000000"/>
                <w:sz w:val="16"/>
                <w:szCs w:val="16"/>
                <w:lang w:val="en-US"/>
              </w:rPr>
              <w:t>Diabetes, with or without complication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92E9B7E" w14:textId="77777777" w:rsidR="00370067" w:rsidRPr="003823DE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3823DE">
              <w:rPr>
                <w:color w:val="000000"/>
                <w:sz w:val="16"/>
                <w:szCs w:val="16"/>
                <w:lang w:val="en-US"/>
              </w:rPr>
              <w:t>Hospital discharge diagnosis (ICD-10) or registration for long-term disease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7C0FF9FA" w14:textId="77777777" w:rsidR="00370067" w:rsidRPr="003823DE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3823DE">
              <w:rPr>
                <w:color w:val="000000"/>
                <w:sz w:val="16"/>
                <w:szCs w:val="16"/>
                <w:lang w:val="en-US"/>
              </w:rPr>
              <w:t>E10-E14</w:t>
            </w:r>
          </w:p>
          <w:p w14:paraId="0BF5D76C" w14:textId="2BD26838" w:rsidR="00370067" w:rsidRPr="003823DE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3823DE">
              <w:rPr>
                <w:color w:val="000000"/>
                <w:sz w:val="16"/>
                <w:szCs w:val="16"/>
                <w:lang w:val="en-US"/>
              </w:rPr>
              <w:t>G590, G632, G730, G990, H280, H360, I792, L97, M142, M146, N083</w:t>
            </w:r>
          </w:p>
        </w:tc>
      </w:tr>
      <w:tr w:rsidR="00370067" w:rsidRPr="0086587D" w14:paraId="3595FF4A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18BA8" w14:textId="77777777" w:rsidR="00370067" w:rsidRPr="003823DE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8575FF4" w14:textId="77777777" w:rsidR="00370067" w:rsidRPr="003823DE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3823DE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4B090F1F" w14:textId="26B3E0F9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3823DE">
              <w:rPr>
                <w:color w:val="000000"/>
                <w:sz w:val="16"/>
                <w:szCs w:val="16"/>
                <w:lang w:val="en-US"/>
              </w:rPr>
              <w:t>A10A, A10B (excluding A10BX06, A10BJ, A10BK)</w:t>
            </w:r>
          </w:p>
        </w:tc>
      </w:tr>
      <w:tr w:rsidR="00370067" w:rsidRPr="00C00ECA" w14:paraId="02FB7CDF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6F8A5B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Sleep apne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1BA20C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nch medical device code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0F2469CC" w14:textId="77777777" w:rsidR="00370067" w:rsidRPr="00C945DD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B64153">
              <w:rPr>
                <w:color w:val="000000"/>
                <w:sz w:val="16"/>
                <w:szCs w:val="16"/>
              </w:rPr>
              <w:t>1188684, 1130897, 1189991, 1162093, 1166688, 1188767, 1124460, 1118904, 1103156, 1126660, 1118614</w:t>
            </w:r>
            <w:r>
              <w:rPr>
                <w:color w:val="000000"/>
                <w:sz w:val="16"/>
                <w:szCs w:val="16"/>
              </w:rPr>
              <w:t xml:space="preserve">, </w:t>
            </w:r>
            <w:r w:rsidRPr="00814EA0">
              <w:rPr>
                <w:sz w:val="16"/>
                <w:szCs w:val="16"/>
              </w:rPr>
              <w:t>132608, 1187880, 1115455, 1192987, 1103446, 1162006, 1124112, 1106663, 1142417, 1152686, 1179248, 1129888, 1116911, 1154806, 1151250, 1102470</w:t>
            </w:r>
            <w:r>
              <w:rPr>
                <w:sz w:val="16"/>
                <w:szCs w:val="16"/>
              </w:rPr>
              <w:t xml:space="preserve">, </w:t>
            </w:r>
            <w:r w:rsidRPr="00814EA0">
              <w:rPr>
                <w:sz w:val="16"/>
                <w:szCs w:val="16"/>
              </w:rPr>
              <w:t>2451474, 2412971, 2455325, 2497884, 2407378, 2462680</w:t>
            </w:r>
          </w:p>
        </w:tc>
      </w:tr>
      <w:tr w:rsidR="00370067" w:rsidRPr="0086587D" w14:paraId="39F83D7C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22E9D" w14:textId="77777777" w:rsidR="00370067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F2E7F8" w14:textId="77777777" w:rsidR="00370067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Medical procedure (CCAM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56BA0901" w14:textId="77777777" w:rsidR="00370067" w:rsidRPr="00B64153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B64153">
              <w:rPr>
                <w:color w:val="000000"/>
                <w:sz w:val="16"/>
                <w:szCs w:val="16"/>
                <w:lang w:val="en-US"/>
              </w:rPr>
              <w:t>GLQP007, AMQP009 to AMQP015, LBLD017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B64153">
              <w:rPr>
                <w:color w:val="000000"/>
                <w:sz w:val="16"/>
                <w:szCs w:val="16"/>
                <w:lang w:val="en-US"/>
              </w:rPr>
              <w:t>YYYY465</w:t>
            </w:r>
          </w:p>
        </w:tc>
      </w:tr>
      <w:tr w:rsidR="00370067" w:rsidRPr="0086587D" w14:paraId="6DFDB771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E866E6" w14:textId="77777777" w:rsidR="00370067" w:rsidRPr="00997AC3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997AC3">
              <w:rPr>
                <w:color w:val="000000"/>
                <w:sz w:val="16"/>
                <w:szCs w:val="16"/>
                <w:lang w:val="en-US"/>
              </w:rPr>
              <w:lastRenderedPageBreak/>
              <w:t>Tobacco-related diseases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8C049F7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ospital discharge diagnosis (ICD-10) or registration for </w:t>
            </w:r>
            <w:r w:rsidRPr="008528F2">
              <w:rPr>
                <w:color w:val="000000"/>
                <w:sz w:val="16"/>
                <w:szCs w:val="16"/>
                <w:lang w:val="en-US"/>
              </w:rPr>
              <w:t>long-term dise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ICD-10)</w:t>
            </w: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</w:tcPr>
          <w:p w14:paraId="13E25C5A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997AC3">
              <w:rPr>
                <w:color w:val="000000"/>
                <w:sz w:val="16"/>
                <w:szCs w:val="16"/>
                <w:lang w:val="en-US"/>
              </w:rPr>
              <w:t>F17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J4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J4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J43, J44, F17, T65.2, Z50.8, I73.1, Z58.7, Z71.6, Z72.0, J41, J42, J43, J44, J96.1</w:t>
            </w:r>
          </w:p>
        </w:tc>
      </w:tr>
      <w:tr w:rsidR="00370067" w:rsidRPr="0086587D" w14:paraId="1E68BCF0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736695" w14:textId="77777777" w:rsidR="00370067" w:rsidRPr="00997AC3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1B3337A0" w14:textId="77777777" w:rsidR="00370067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right w:val="nil"/>
            </w:tcBorders>
          </w:tcPr>
          <w:p w14:paraId="16E9B245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997AC3">
              <w:rPr>
                <w:color w:val="000000"/>
                <w:sz w:val="16"/>
                <w:szCs w:val="16"/>
                <w:lang w:val="en-US"/>
              </w:rPr>
              <w:t>N07B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N06AX1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BB05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BB0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BB07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BB06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AC18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AC19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AL03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AL0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AL05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AL06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AL08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R03AL09</w:t>
            </w:r>
          </w:p>
        </w:tc>
      </w:tr>
      <w:tr w:rsidR="00370067" w:rsidRPr="0086587D" w14:paraId="59B1DA81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4FBAF" w14:textId="77777777" w:rsidR="00370067" w:rsidRPr="00997AC3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997AC3">
              <w:rPr>
                <w:color w:val="000000"/>
                <w:sz w:val="16"/>
                <w:szCs w:val="16"/>
                <w:lang w:val="en-US"/>
              </w:rPr>
              <w:t>Alcohol-related diseas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D840C4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Hospital discharge diagnosis (ICD-10) or registration for </w:t>
            </w:r>
            <w:r w:rsidRPr="008528F2">
              <w:rPr>
                <w:color w:val="000000"/>
                <w:sz w:val="16"/>
                <w:szCs w:val="16"/>
                <w:lang w:val="en-US"/>
              </w:rPr>
              <w:t>long-term diseas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(ICD-10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7F397105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997AC3">
              <w:rPr>
                <w:color w:val="000000"/>
                <w:sz w:val="16"/>
                <w:szCs w:val="16"/>
                <w:lang w:val="en-US"/>
              </w:rPr>
              <w:t>F10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K70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T5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E24.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F10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G31.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G62.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G72.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I42.6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K29.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2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K70, K86.0, T51, Z50.2, Z71.4, Z72.1, C70, C71, C79.3, C79.4, D32, D33, D42, D43, G04, G05, G06, G09, G12, G13, G24, G25, G26, G31, G32, G35, G36, G37, G46, G80, G81, G82, G83, G91, G93, G95</w:t>
            </w:r>
          </w:p>
        </w:tc>
      </w:tr>
      <w:tr w:rsidR="00370067" w:rsidRPr="00C00ECA" w14:paraId="2B7D7167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8734A" w14:textId="77777777" w:rsidR="00370067" w:rsidRPr="008528F2" w:rsidRDefault="00370067" w:rsidP="0014246E">
            <w:pPr>
              <w:rPr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0B8AFE" w14:textId="77777777" w:rsidR="00370067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C00ECA">
              <w:rPr>
                <w:color w:val="000000"/>
                <w:sz w:val="16"/>
                <w:szCs w:val="16"/>
                <w:lang w:val="en-US"/>
              </w:rPr>
              <w:t>Drug dispensing (ATC)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75DFF315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997AC3">
              <w:rPr>
                <w:color w:val="000000"/>
                <w:sz w:val="16"/>
                <w:szCs w:val="16"/>
                <w:lang w:val="en-US"/>
              </w:rPr>
              <w:t>N07BB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M03BX01</w:t>
            </w:r>
          </w:p>
        </w:tc>
      </w:tr>
      <w:tr w:rsidR="00370067" w:rsidRPr="00C00ECA" w14:paraId="29F72D1A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4512A" w14:textId="77777777" w:rsidR="00370067" w:rsidRPr="008528F2" w:rsidRDefault="00370067" w:rsidP="0014246E">
            <w:pPr>
              <w:rPr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75A7C72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nch biology code</w:t>
            </w:r>
          </w:p>
        </w:tc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</w:tcPr>
          <w:p w14:paraId="2564E022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997AC3">
              <w:rPr>
                <w:color w:val="000000"/>
                <w:sz w:val="16"/>
                <w:szCs w:val="16"/>
                <w:lang w:val="en-US"/>
              </w:rPr>
              <w:t>0519</w:t>
            </w:r>
          </w:p>
        </w:tc>
      </w:tr>
      <w:tr w:rsidR="00370067" w:rsidRPr="00C00ECA" w14:paraId="0AEFB021" w14:textId="77777777" w:rsidTr="00680E8E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8A137E" w14:textId="77777777" w:rsidR="00370067" w:rsidRPr="008528F2" w:rsidRDefault="00370067" w:rsidP="0014246E">
            <w:pPr>
              <w:rPr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A8277" w14:textId="77777777" w:rsidR="00370067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French medical device code</w:t>
            </w:r>
          </w:p>
        </w:tc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C0A31" w14:textId="77777777" w:rsidR="00370067" w:rsidRPr="00C00ECA" w:rsidRDefault="00370067" w:rsidP="0014246E">
            <w:pPr>
              <w:rPr>
                <w:color w:val="000000"/>
                <w:sz w:val="16"/>
                <w:szCs w:val="16"/>
                <w:lang w:val="en-US"/>
              </w:rPr>
            </w:pPr>
            <w:r w:rsidRPr="00997AC3">
              <w:rPr>
                <w:color w:val="000000"/>
                <w:sz w:val="16"/>
                <w:szCs w:val="16"/>
                <w:lang w:val="en-US"/>
              </w:rPr>
              <w:t>4101353, 4164566, 4184899, 4169670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107723, 4118193, 4122473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179540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111854, 4147668, 4130136, 4122757, 4174323, 4159619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195615, 4142530, 4183434, 4168966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113920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252810, 4255116, 4263950, 4261051, 4233570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325302, 4371408, 4342654, 4327382, 4329040, 4324739, 4300348, 4321630, 4375613, 4375116, 4371555, 4359293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308597, 433968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30967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307824, 430215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389845, 4348622, 430799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, </w:t>
            </w:r>
            <w:r w:rsidRPr="00997AC3">
              <w:rPr>
                <w:color w:val="000000"/>
                <w:sz w:val="16"/>
                <w:szCs w:val="16"/>
                <w:lang w:val="en-US"/>
              </w:rPr>
              <w:t>4326431, 4371704</w:t>
            </w:r>
          </w:p>
        </w:tc>
      </w:tr>
    </w:tbl>
    <w:p w14:paraId="2844898D" w14:textId="38D9A0AB" w:rsidR="00477231" w:rsidRPr="001946D9" w:rsidRDefault="00477231" w:rsidP="00477231">
      <w:pPr>
        <w:rPr>
          <w:color w:val="000000"/>
          <w:sz w:val="20"/>
          <w:szCs w:val="20"/>
          <w:lang w:val="en-US"/>
        </w:rPr>
      </w:pPr>
      <w:r w:rsidRPr="001946D9">
        <w:rPr>
          <w:color w:val="000000"/>
          <w:sz w:val="20"/>
          <w:szCs w:val="20"/>
          <w:lang w:val="en-US"/>
        </w:rPr>
        <w:t xml:space="preserve">Abbreviations: </w:t>
      </w:r>
      <w:r w:rsidR="00FD6730" w:rsidRPr="001946D9">
        <w:rPr>
          <w:color w:val="000000"/>
          <w:sz w:val="20"/>
          <w:szCs w:val="20"/>
          <w:lang w:val="en-US"/>
        </w:rPr>
        <w:t xml:space="preserve">ASCVD: atherosclerotic cardiovascular disease; </w:t>
      </w:r>
      <w:r w:rsidRPr="001946D9">
        <w:rPr>
          <w:color w:val="000000"/>
          <w:sz w:val="20"/>
          <w:szCs w:val="20"/>
          <w:lang w:val="en-US"/>
        </w:rPr>
        <w:t>ATC: Anatomical Therapeutic Chemical classification; CCAM: French classification for medical procedure; ICD-10: International Statistical Classification of Diseases and Related Health Problems 10th Revision</w:t>
      </w:r>
      <w:r w:rsidR="00FD6730" w:rsidRPr="001946D9">
        <w:rPr>
          <w:color w:val="000000"/>
          <w:sz w:val="20"/>
          <w:szCs w:val="20"/>
          <w:lang w:val="en-US"/>
        </w:rPr>
        <w:t>; LTD: long-term disease</w:t>
      </w:r>
    </w:p>
    <w:p w14:paraId="685DBC77" w14:textId="77777777" w:rsidR="00BB6382" w:rsidRDefault="00BB6382">
      <w:pPr>
        <w:rPr>
          <w:lang w:val="en-US"/>
        </w:rPr>
      </w:pPr>
    </w:p>
    <w:p w14:paraId="3E273CA9" w14:textId="77777777" w:rsidR="001F7033" w:rsidRDefault="001F7033">
      <w:pPr>
        <w:rPr>
          <w:lang w:val="en-US"/>
        </w:rPr>
      </w:pPr>
    </w:p>
    <w:p w14:paraId="28F8F8C6" w14:textId="77777777" w:rsidR="001F7033" w:rsidRDefault="001F7033">
      <w:pPr>
        <w:rPr>
          <w:lang w:val="en-US"/>
        </w:rPr>
      </w:pPr>
    </w:p>
    <w:p w14:paraId="4B15E0F1" w14:textId="77777777" w:rsidR="001F7033" w:rsidRPr="00BB6382" w:rsidRDefault="001F7033">
      <w:pPr>
        <w:rPr>
          <w:lang w:val="en-US"/>
        </w:rPr>
      </w:pPr>
    </w:p>
    <w:p w14:paraId="68516168" w14:textId="77777777" w:rsidR="00F36F32" w:rsidRDefault="00F36F3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F13FDB0" w14:textId="5339A069" w:rsidR="00BB6382" w:rsidRPr="0014246E" w:rsidRDefault="0086587D" w:rsidP="00BB6382">
      <w:pPr>
        <w:rPr>
          <w:b/>
          <w:bCs/>
          <w:sz w:val="20"/>
          <w:szCs w:val="20"/>
          <w:lang w:val="en-US"/>
        </w:rPr>
      </w:pPr>
      <w:r w:rsidRPr="0086587D">
        <w:rPr>
          <w:b/>
          <w:bCs/>
          <w:sz w:val="20"/>
          <w:szCs w:val="20"/>
          <w:lang w:val="en-US"/>
        </w:rPr>
        <w:lastRenderedPageBreak/>
        <w:t>Supplementary</w:t>
      </w:r>
      <w:r>
        <w:rPr>
          <w:b/>
          <w:bCs/>
          <w:lang w:val="en-US"/>
        </w:rPr>
        <w:t xml:space="preserve"> </w:t>
      </w:r>
      <w:r w:rsidR="00BB6382" w:rsidRPr="0014246E">
        <w:rPr>
          <w:b/>
          <w:bCs/>
          <w:sz w:val="20"/>
          <w:szCs w:val="20"/>
          <w:lang w:val="en-US"/>
        </w:rPr>
        <w:t xml:space="preserve">Table </w:t>
      </w:r>
      <w:r w:rsidR="0018260F" w:rsidRPr="0014246E">
        <w:rPr>
          <w:b/>
          <w:bCs/>
          <w:sz w:val="20"/>
          <w:szCs w:val="20"/>
          <w:lang w:val="en-US"/>
        </w:rPr>
        <w:t>2</w:t>
      </w:r>
      <w:r w:rsidR="00BB6382" w:rsidRPr="0014246E">
        <w:rPr>
          <w:b/>
          <w:bCs/>
          <w:sz w:val="20"/>
          <w:szCs w:val="20"/>
          <w:lang w:val="en-US"/>
        </w:rPr>
        <w:t>. Covariates for adjusted model</w:t>
      </w:r>
      <w:r w:rsidR="0018260F" w:rsidRPr="0014246E">
        <w:rPr>
          <w:b/>
          <w:bCs/>
          <w:sz w:val="20"/>
          <w:szCs w:val="20"/>
          <w:lang w:val="en-US"/>
        </w:rPr>
        <w:t>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694"/>
        <w:gridCol w:w="4819"/>
      </w:tblGrid>
      <w:tr w:rsidR="00BB6382" w:rsidRPr="00F613B5" w14:paraId="58FF09FE" w14:textId="77777777" w:rsidTr="00BB6382">
        <w:trPr>
          <w:trHeight w:val="22"/>
          <w:tblHeader/>
        </w:trPr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CF84EAF" w14:textId="77777777" w:rsidR="00BB6382" w:rsidRPr="00F613B5" w:rsidRDefault="00BB6382" w:rsidP="00F613B5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F613B5">
              <w:rPr>
                <w:b/>
                <w:sz w:val="16"/>
                <w:szCs w:val="16"/>
                <w:lang w:val="en-US"/>
              </w:rPr>
              <w:t>ATC codes</w:t>
            </w:r>
          </w:p>
        </w:tc>
        <w:tc>
          <w:tcPr>
            <w:tcW w:w="481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0CEF7242" w14:textId="77777777" w:rsidR="00BB6382" w:rsidRPr="00F613B5" w:rsidRDefault="00BB6382" w:rsidP="00F613B5">
            <w:pPr>
              <w:spacing w:line="276" w:lineRule="auto"/>
              <w:rPr>
                <w:b/>
                <w:sz w:val="16"/>
                <w:szCs w:val="16"/>
                <w:lang w:val="en-US"/>
              </w:rPr>
            </w:pPr>
            <w:r w:rsidRPr="00F613B5">
              <w:rPr>
                <w:b/>
                <w:sz w:val="16"/>
                <w:szCs w:val="16"/>
                <w:lang w:val="en-US"/>
              </w:rPr>
              <w:t>Name</w:t>
            </w:r>
          </w:p>
        </w:tc>
      </w:tr>
      <w:tr w:rsidR="00BB6382" w:rsidRPr="00F613B5" w14:paraId="66E299FB" w14:textId="77777777" w:rsidTr="00BB6382">
        <w:trPr>
          <w:trHeight w:val="22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2F4212" w14:textId="77777777" w:rsidR="00BB6382" w:rsidRPr="00F613B5" w:rsidRDefault="00BB6382" w:rsidP="00F613B5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613B5">
              <w:rPr>
                <w:sz w:val="16"/>
                <w:szCs w:val="16"/>
                <w:lang w:val="en-US"/>
              </w:rPr>
              <w:t>N06A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067C7C" w14:textId="77777777" w:rsidR="00BB6382" w:rsidRPr="00F613B5" w:rsidRDefault="00BB6382" w:rsidP="00F613B5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613B5">
              <w:rPr>
                <w:sz w:val="16"/>
                <w:szCs w:val="16"/>
                <w:lang w:val="en-US"/>
              </w:rPr>
              <w:t>Antidepressants</w:t>
            </w:r>
          </w:p>
        </w:tc>
      </w:tr>
      <w:tr w:rsidR="00BB6382" w:rsidRPr="00F613B5" w14:paraId="0E69FE2F" w14:textId="77777777" w:rsidTr="00BB6382">
        <w:trPr>
          <w:trHeight w:val="22"/>
        </w:trPr>
        <w:tc>
          <w:tcPr>
            <w:tcW w:w="2694" w:type="dxa"/>
            <w:shd w:val="clear" w:color="auto" w:fill="auto"/>
            <w:vAlign w:val="bottom"/>
          </w:tcPr>
          <w:p w14:paraId="1E3A1278" w14:textId="23C551B9" w:rsidR="00BB6382" w:rsidRPr="00F613B5" w:rsidRDefault="00BB6382" w:rsidP="00F613B5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613B5">
              <w:rPr>
                <w:sz w:val="16"/>
                <w:szCs w:val="16"/>
                <w:lang w:val="en-US"/>
              </w:rPr>
              <w:t>N05</w:t>
            </w:r>
            <w:r w:rsidR="00FF3F82">
              <w:rPr>
                <w:sz w:val="16"/>
                <w:szCs w:val="16"/>
                <w:lang w:val="en-US"/>
              </w:rPr>
              <w:t>A, except N05AN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34E348BB" w14:textId="0C93DD67" w:rsidR="00BB6382" w:rsidRPr="00F613B5" w:rsidRDefault="00BB6382" w:rsidP="00F613B5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613B5">
              <w:rPr>
                <w:sz w:val="16"/>
                <w:szCs w:val="16"/>
                <w:lang w:val="en-US"/>
              </w:rPr>
              <w:t xml:space="preserve">Antipsychotics, </w:t>
            </w:r>
            <w:r w:rsidR="00FF3F82">
              <w:rPr>
                <w:sz w:val="16"/>
                <w:szCs w:val="16"/>
                <w:lang w:val="en-US"/>
              </w:rPr>
              <w:t>except</w:t>
            </w:r>
            <w:r w:rsidRPr="00F613B5">
              <w:rPr>
                <w:sz w:val="16"/>
                <w:szCs w:val="16"/>
                <w:lang w:val="en-US"/>
              </w:rPr>
              <w:t xml:space="preserve"> lithium</w:t>
            </w:r>
          </w:p>
        </w:tc>
      </w:tr>
      <w:tr w:rsidR="00FF3F82" w:rsidRPr="00F613B5" w14:paraId="731931A9" w14:textId="77777777" w:rsidTr="00BB6382">
        <w:trPr>
          <w:trHeight w:val="22"/>
        </w:trPr>
        <w:tc>
          <w:tcPr>
            <w:tcW w:w="2694" w:type="dxa"/>
            <w:shd w:val="clear" w:color="auto" w:fill="auto"/>
            <w:vAlign w:val="bottom"/>
          </w:tcPr>
          <w:p w14:paraId="72DFD70A" w14:textId="7B58CB9F" w:rsidR="00FF3F82" w:rsidRPr="00F613B5" w:rsidRDefault="00FF3F82" w:rsidP="00F613B5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05AN</w:t>
            </w:r>
          </w:p>
        </w:tc>
        <w:tc>
          <w:tcPr>
            <w:tcW w:w="4819" w:type="dxa"/>
            <w:shd w:val="clear" w:color="auto" w:fill="auto"/>
            <w:vAlign w:val="bottom"/>
          </w:tcPr>
          <w:p w14:paraId="10499D03" w14:textId="6AA6B1BF" w:rsidR="00FF3F82" w:rsidRPr="00F613B5" w:rsidRDefault="00FF3F82" w:rsidP="00F613B5">
            <w:pPr>
              <w:spacing w:line="276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thium</w:t>
            </w:r>
          </w:p>
        </w:tc>
      </w:tr>
      <w:tr w:rsidR="00BB6382" w:rsidRPr="00F613B5" w14:paraId="7E5BF882" w14:textId="77777777" w:rsidTr="00BB6382">
        <w:trPr>
          <w:trHeight w:val="22"/>
        </w:trPr>
        <w:tc>
          <w:tcPr>
            <w:tcW w:w="2694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13491929" w14:textId="77777777" w:rsidR="00BB6382" w:rsidRPr="00F613B5" w:rsidRDefault="00BB6382" w:rsidP="00F613B5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613B5">
              <w:rPr>
                <w:sz w:val="16"/>
                <w:szCs w:val="16"/>
                <w:lang w:val="en-US"/>
              </w:rPr>
              <w:t>N03A, except N03AX11</w:t>
            </w:r>
          </w:p>
        </w:tc>
        <w:tc>
          <w:tcPr>
            <w:tcW w:w="4819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7656E354" w14:textId="77777777" w:rsidR="00BB6382" w:rsidRPr="00F613B5" w:rsidRDefault="00BB6382" w:rsidP="00F613B5">
            <w:pPr>
              <w:spacing w:line="276" w:lineRule="auto"/>
              <w:rPr>
                <w:sz w:val="16"/>
                <w:szCs w:val="16"/>
                <w:lang w:val="en-US"/>
              </w:rPr>
            </w:pPr>
            <w:r w:rsidRPr="00F613B5">
              <w:rPr>
                <w:sz w:val="16"/>
                <w:szCs w:val="16"/>
                <w:lang w:val="en-US"/>
              </w:rPr>
              <w:t>Anticonvulsants, except topiramate</w:t>
            </w:r>
          </w:p>
        </w:tc>
      </w:tr>
    </w:tbl>
    <w:p w14:paraId="2959A21E" w14:textId="77777777" w:rsidR="00BB6382" w:rsidRPr="00BB6382" w:rsidRDefault="00BB6382" w:rsidP="00BB6382">
      <w:pPr>
        <w:spacing w:line="480" w:lineRule="auto"/>
        <w:rPr>
          <w:lang w:val="en-US"/>
        </w:rPr>
      </w:pPr>
    </w:p>
    <w:p w14:paraId="5836EF26" w14:textId="2B4D086B" w:rsidR="008D6D40" w:rsidRDefault="008D6D40" w:rsidP="008D6D40">
      <w:pPr>
        <w:rPr>
          <w:b/>
          <w:bCs/>
          <w:sz w:val="22"/>
          <w:szCs w:val="22"/>
          <w:lang w:val="en-US"/>
        </w:rPr>
      </w:pPr>
    </w:p>
    <w:p w14:paraId="3A04FC24" w14:textId="77777777" w:rsidR="00F36F32" w:rsidRDefault="00F36F32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A0C1BAF" w14:textId="752E406F" w:rsidR="00F36F32" w:rsidRPr="0014246E" w:rsidRDefault="0086587D" w:rsidP="00F36F32">
      <w:pPr>
        <w:rPr>
          <w:b/>
          <w:bCs/>
          <w:sz w:val="20"/>
          <w:szCs w:val="20"/>
          <w:lang w:val="en-US"/>
        </w:rPr>
      </w:pPr>
      <w:r w:rsidRPr="0086587D">
        <w:rPr>
          <w:b/>
          <w:bCs/>
          <w:sz w:val="20"/>
          <w:szCs w:val="20"/>
          <w:lang w:val="en-US"/>
        </w:rPr>
        <w:lastRenderedPageBreak/>
        <w:t>Supplementary</w:t>
      </w:r>
      <w:r>
        <w:rPr>
          <w:b/>
          <w:bCs/>
          <w:lang w:val="en-US"/>
        </w:rPr>
        <w:t xml:space="preserve"> </w:t>
      </w:r>
      <w:r w:rsidR="00F36F32" w:rsidRPr="0014246E">
        <w:rPr>
          <w:b/>
          <w:bCs/>
          <w:sz w:val="20"/>
          <w:szCs w:val="20"/>
          <w:lang w:val="en-US"/>
        </w:rPr>
        <w:t xml:space="preserve">Table 3. Complete descriptive characteristics of matched cases, exposed to GLP-1 RA or DPP-4 inhibitors, and their time-controls </w:t>
      </w:r>
    </w:p>
    <w:tbl>
      <w:tblPr>
        <w:tblStyle w:val="Grilledutableau5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2"/>
        <w:gridCol w:w="142"/>
        <w:gridCol w:w="1673"/>
        <w:gridCol w:w="1176"/>
        <w:gridCol w:w="1483"/>
        <w:gridCol w:w="1483"/>
        <w:gridCol w:w="1483"/>
        <w:gridCol w:w="1484"/>
      </w:tblGrid>
      <w:tr w:rsidR="00F36F32" w:rsidRPr="0014246E" w14:paraId="77D5CBC1" w14:textId="77777777" w:rsidTr="00107FDC">
        <w:trPr>
          <w:trHeight w:val="20"/>
          <w:tblHeader/>
        </w:trPr>
        <w:tc>
          <w:tcPr>
            <w:tcW w:w="1957" w:type="dxa"/>
            <w:gridSpan w:val="3"/>
            <w:tcBorders>
              <w:top w:val="single" w:sz="4" w:space="0" w:color="auto"/>
            </w:tcBorders>
          </w:tcPr>
          <w:p w14:paraId="2D8EC618" w14:textId="77777777" w:rsidR="00F36F32" w:rsidRPr="0014246E" w:rsidRDefault="00F36F32" w:rsidP="001946D9">
            <w:pPr>
              <w:contextualSpacing/>
              <w:jc w:val="center"/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59523F10" w14:textId="77777777" w:rsidR="00F36F32" w:rsidRPr="0014246E" w:rsidRDefault="00F36F32" w:rsidP="001946D9">
            <w:pPr>
              <w:contextualSpacing/>
              <w:jc w:val="center"/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4A396E" w14:textId="77777777" w:rsidR="00F36F32" w:rsidRPr="0014246E" w:rsidRDefault="00F36F32" w:rsidP="001946D9">
            <w:pPr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sz w:val="16"/>
                <w:szCs w:val="16"/>
                <w:lang w:val="en-US" w:eastAsia="en-US"/>
              </w:rPr>
              <w:t>GLP-1 RA users</w:t>
            </w:r>
            <w:r w:rsidRPr="0014246E">
              <w:rPr>
                <w:b/>
                <w:iCs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  <w:tc>
          <w:tcPr>
            <w:tcW w:w="2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8A0B07" w14:textId="77777777" w:rsidR="00F36F32" w:rsidRPr="0014246E" w:rsidRDefault="00F36F32" w:rsidP="001946D9">
            <w:pPr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sz w:val="16"/>
                <w:szCs w:val="16"/>
                <w:lang w:val="en-US" w:eastAsia="en-US"/>
              </w:rPr>
              <w:t>DPP-4 inhibitor users</w:t>
            </w:r>
            <w:r w:rsidRPr="0014246E">
              <w:rPr>
                <w:b/>
                <w:iCs/>
                <w:sz w:val="16"/>
                <w:szCs w:val="16"/>
                <w:vertAlign w:val="superscript"/>
                <w:lang w:val="en-US" w:eastAsia="en-US"/>
              </w:rPr>
              <w:t>*</w:t>
            </w:r>
          </w:p>
        </w:tc>
      </w:tr>
      <w:tr w:rsidR="00F36F32" w:rsidRPr="0014246E" w14:paraId="08A94064" w14:textId="77777777" w:rsidTr="00107FDC">
        <w:trPr>
          <w:trHeight w:val="20"/>
          <w:tblHeader/>
        </w:trPr>
        <w:tc>
          <w:tcPr>
            <w:tcW w:w="1957" w:type="dxa"/>
            <w:gridSpan w:val="3"/>
            <w:tcBorders>
              <w:bottom w:val="single" w:sz="4" w:space="0" w:color="auto"/>
            </w:tcBorders>
          </w:tcPr>
          <w:p w14:paraId="5FF69E80" w14:textId="77777777" w:rsidR="00F36F32" w:rsidRPr="0014246E" w:rsidRDefault="00F36F32" w:rsidP="001946D9">
            <w:pPr>
              <w:contextualSpacing/>
              <w:jc w:val="center"/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132B8A37" w14:textId="77777777" w:rsidR="00F36F32" w:rsidRPr="0014246E" w:rsidRDefault="00F36F32" w:rsidP="001946D9">
            <w:pPr>
              <w:contextualSpacing/>
              <w:jc w:val="center"/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62212C" w14:textId="77777777" w:rsidR="00F36F32" w:rsidRPr="0014246E" w:rsidRDefault="00F36F32" w:rsidP="001946D9">
            <w:pPr>
              <w:ind w:firstLine="0"/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sz w:val="16"/>
                <w:szCs w:val="16"/>
                <w:lang w:val="en-US" w:eastAsia="en-US"/>
              </w:rPr>
              <w:t>Cases</w:t>
            </w:r>
          </w:p>
          <w:p w14:paraId="379F4983" w14:textId="77777777" w:rsidR="00F36F32" w:rsidRPr="0014246E" w:rsidRDefault="00F36F32" w:rsidP="001946D9">
            <w:pPr>
              <w:ind w:firstLine="0"/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sz w:val="16"/>
                <w:szCs w:val="16"/>
                <w:lang w:val="en-US" w:eastAsia="en-US"/>
              </w:rPr>
              <w:t>N=1,10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D3E6BA" w14:textId="2D1E4C3C" w:rsidR="00F36F32" w:rsidRPr="0014246E" w:rsidRDefault="00D92890" w:rsidP="001946D9">
            <w:pPr>
              <w:ind w:firstLine="0"/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>
              <w:rPr>
                <w:b/>
                <w:iCs/>
                <w:sz w:val="16"/>
                <w:szCs w:val="16"/>
                <w:lang w:val="en-US" w:eastAsia="en-US"/>
              </w:rPr>
              <w:t>Time-c</w:t>
            </w:r>
            <w:r w:rsidR="00F36F32" w:rsidRPr="0014246E">
              <w:rPr>
                <w:b/>
                <w:iCs/>
                <w:sz w:val="16"/>
                <w:szCs w:val="16"/>
                <w:lang w:val="en-US" w:eastAsia="en-US"/>
              </w:rPr>
              <w:t>ontrols</w:t>
            </w:r>
          </w:p>
          <w:p w14:paraId="004759FF" w14:textId="77777777" w:rsidR="00F36F32" w:rsidRPr="0014246E" w:rsidRDefault="00F36F32" w:rsidP="001946D9">
            <w:pPr>
              <w:ind w:firstLine="0"/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sz w:val="16"/>
                <w:szCs w:val="16"/>
                <w:lang w:val="en-US" w:eastAsia="en-US"/>
              </w:rPr>
              <w:t>N=5,494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5438D1" w14:textId="77777777" w:rsidR="00F36F32" w:rsidRPr="0014246E" w:rsidRDefault="00F36F32" w:rsidP="001946D9">
            <w:pPr>
              <w:ind w:firstLine="0"/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sz w:val="16"/>
                <w:szCs w:val="16"/>
                <w:lang w:val="en-US" w:eastAsia="en-US"/>
              </w:rPr>
              <w:t>Cases</w:t>
            </w:r>
          </w:p>
          <w:p w14:paraId="56149812" w14:textId="77777777" w:rsidR="00F36F32" w:rsidRPr="0014246E" w:rsidRDefault="00F36F32" w:rsidP="001946D9">
            <w:pPr>
              <w:ind w:firstLine="0"/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sz w:val="16"/>
                <w:szCs w:val="16"/>
                <w:lang w:val="en-US" w:eastAsia="en-US"/>
              </w:rPr>
              <w:t>N=3,615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F1AD336" w14:textId="7E5F6505" w:rsidR="00F36F32" w:rsidRPr="0014246E" w:rsidRDefault="00D92890" w:rsidP="001946D9">
            <w:pPr>
              <w:ind w:firstLine="0"/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>
              <w:rPr>
                <w:b/>
                <w:iCs/>
                <w:sz w:val="16"/>
                <w:szCs w:val="16"/>
                <w:lang w:val="en-US" w:eastAsia="en-US"/>
              </w:rPr>
              <w:t>Time-c</w:t>
            </w:r>
            <w:r w:rsidR="00F36F32" w:rsidRPr="0014246E">
              <w:rPr>
                <w:b/>
                <w:iCs/>
                <w:sz w:val="16"/>
                <w:szCs w:val="16"/>
                <w:lang w:val="en-US" w:eastAsia="en-US"/>
              </w:rPr>
              <w:t>ontrols</w:t>
            </w:r>
          </w:p>
          <w:p w14:paraId="7325B54D" w14:textId="77777777" w:rsidR="00F36F32" w:rsidRPr="0014246E" w:rsidRDefault="00F36F32" w:rsidP="001946D9">
            <w:pPr>
              <w:contextualSpacing/>
              <w:jc w:val="center"/>
              <w:rPr>
                <w:b/>
                <w:iCs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sz w:val="16"/>
                <w:szCs w:val="16"/>
                <w:lang w:val="en-US" w:eastAsia="en-US"/>
              </w:rPr>
              <w:t>N=18,059</w:t>
            </w:r>
          </w:p>
        </w:tc>
      </w:tr>
      <w:tr w:rsidR="00F36F32" w:rsidRPr="0014246E" w14:paraId="088B1C4F" w14:textId="77777777" w:rsidTr="00107FDC">
        <w:trPr>
          <w:trHeight w:val="20"/>
        </w:trPr>
        <w:tc>
          <w:tcPr>
            <w:tcW w:w="3133" w:type="dxa"/>
            <w:gridSpan w:val="4"/>
          </w:tcPr>
          <w:p w14:paraId="6017E1B7" w14:textId="77777777" w:rsidR="00F36F32" w:rsidRPr="0014246E" w:rsidRDefault="00F36F32" w:rsidP="001946D9">
            <w:pPr>
              <w:ind w:firstLine="0"/>
              <w:contextualSpacing/>
              <w:rPr>
                <w:b/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Male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F3B1BD3" w14:textId="62BBE82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92 (4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FFFFF" w:themeFill="background1"/>
          </w:tcPr>
          <w:p w14:paraId="69A7282B" w14:textId="1E65C00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451 (4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CBCF481" w14:textId="109E023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861 (5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4" w:type="dxa"/>
            <w:shd w:val="clear" w:color="auto" w:fill="FFFFFF" w:themeFill="background1"/>
          </w:tcPr>
          <w:p w14:paraId="07FCCE83" w14:textId="41765D3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,297 (5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</w:tr>
      <w:tr w:rsidR="00F36F32" w:rsidRPr="0014246E" w14:paraId="49452E7B" w14:textId="77777777" w:rsidTr="00107FDC">
        <w:trPr>
          <w:trHeight w:val="20"/>
        </w:trPr>
        <w:tc>
          <w:tcPr>
            <w:tcW w:w="3133" w:type="dxa"/>
            <w:gridSpan w:val="4"/>
          </w:tcPr>
          <w:p w14:paraId="5BC9B653" w14:textId="1393ED82" w:rsidR="00F36F32" w:rsidRPr="0014246E" w:rsidRDefault="00F36F32" w:rsidP="001946D9">
            <w:pPr>
              <w:ind w:firstLine="0"/>
              <w:contextualSpacing/>
              <w:rPr>
                <w:b/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Age</w:t>
            </w:r>
            <w:r w:rsidR="001946D9">
              <w:rPr>
                <w:b/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 xml:space="preserve"> (</w:t>
            </w:r>
            <w:r w:rsidRPr="0014246E">
              <w:rPr>
                <w:b/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y</w:t>
            </w:r>
            <w:r w:rsidR="001946D9">
              <w:rPr>
                <w:b/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ears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64646DC2" w14:textId="44EE101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7BD3A2FC" w14:textId="19A60B7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12092E4" w14:textId="41A9C7E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 (1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4" w:type="dxa"/>
            <w:shd w:val="clear" w:color="auto" w:fill="FFFFFF" w:themeFill="background1"/>
          </w:tcPr>
          <w:p w14:paraId="59AFD32C" w14:textId="0712F57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 (1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</w:tr>
      <w:tr w:rsidR="00F36F32" w:rsidRPr="0014246E" w14:paraId="3C341E74" w14:textId="77777777" w:rsidTr="00107FDC">
        <w:trPr>
          <w:trHeight w:val="20"/>
        </w:trPr>
        <w:tc>
          <w:tcPr>
            <w:tcW w:w="3133" w:type="dxa"/>
            <w:gridSpan w:val="4"/>
          </w:tcPr>
          <w:p w14:paraId="7E14EE69" w14:textId="77777777" w:rsidR="00F36F32" w:rsidRPr="0014246E" w:rsidRDefault="00F36F32" w:rsidP="001946D9">
            <w:pPr>
              <w:ind w:firstLine="0"/>
              <w:contextualSpacing/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  <w:t>Social deprivation index</w:t>
            </w:r>
            <w:r w:rsidRPr="0014246E">
              <w:rPr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40B2829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 w:themeFill="background1"/>
          </w:tcPr>
          <w:p w14:paraId="3B1063AB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7ECC687D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4" w:type="dxa"/>
            <w:shd w:val="clear" w:color="auto" w:fill="FFFFFF" w:themeFill="background1"/>
          </w:tcPr>
          <w:p w14:paraId="02D18DA8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6F32" w:rsidRPr="0014246E" w14:paraId="1DC23446" w14:textId="77777777" w:rsidTr="00107FDC">
        <w:trPr>
          <w:trHeight w:val="20"/>
        </w:trPr>
        <w:tc>
          <w:tcPr>
            <w:tcW w:w="142" w:type="dxa"/>
          </w:tcPr>
          <w:p w14:paraId="3681195E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11B6F1BC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Quintile 1 (the least deprivation)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center"/>
          </w:tcPr>
          <w:p w14:paraId="326470D2" w14:textId="3A45AC8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2 (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5248F29E" w14:textId="03F80DE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94 (1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bottom"/>
          </w:tcPr>
          <w:p w14:paraId="5390786E" w14:textId="780EA3E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75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4" w:type="dxa"/>
            <w:shd w:val="clear" w:color="auto" w:fill="FFFFFF" w:themeFill="background1"/>
            <w:vAlign w:val="bottom"/>
          </w:tcPr>
          <w:p w14:paraId="6868F66A" w14:textId="58EF86B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406 (1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</w:tr>
      <w:tr w:rsidR="00F36F32" w:rsidRPr="0014246E" w14:paraId="11AD851B" w14:textId="77777777" w:rsidTr="00107FDC">
        <w:trPr>
          <w:trHeight w:val="20"/>
        </w:trPr>
        <w:tc>
          <w:tcPr>
            <w:tcW w:w="142" w:type="dxa"/>
          </w:tcPr>
          <w:p w14:paraId="3E5C2D42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71410FEB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Quintile 2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center"/>
          </w:tcPr>
          <w:p w14:paraId="680CAD7E" w14:textId="287017E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60 (1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4968B608" w14:textId="3DED59F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26 (1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bottom"/>
          </w:tcPr>
          <w:p w14:paraId="511C2307" w14:textId="00F2F1C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11 (1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  <w:vAlign w:val="bottom"/>
          </w:tcPr>
          <w:p w14:paraId="3F78A061" w14:textId="1E860D6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829 (1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</w:tr>
      <w:tr w:rsidR="00F36F32" w:rsidRPr="0014246E" w14:paraId="014656F9" w14:textId="77777777" w:rsidTr="00107FDC">
        <w:trPr>
          <w:trHeight w:val="20"/>
        </w:trPr>
        <w:tc>
          <w:tcPr>
            <w:tcW w:w="142" w:type="dxa"/>
          </w:tcPr>
          <w:p w14:paraId="48D80472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22F66A1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Quintile 3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center"/>
          </w:tcPr>
          <w:p w14:paraId="0F80E078" w14:textId="3495945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87 (1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5E3014FD" w14:textId="71CDE0E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025 (1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bottom"/>
          </w:tcPr>
          <w:p w14:paraId="75A20CFE" w14:textId="10F75CC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69 (1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4" w:type="dxa"/>
            <w:shd w:val="clear" w:color="auto" w:fill="FFFFFF" w:themeFill="background1"/>
            <w:vAlign w:val="bottom"/>
          </w:tcPr>
          <w:p w14:paraId="64D9595E" w14:textId="5BCEFA2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,271 (1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</w:tr>
      <w:tr w:rsidR="00F36F32" w:rsidRPr="0014246E" w14:paraId="69517AC2" w14:textId="77777777" w:rsidTr="00107FDC">
        <w:trPr>
          <w:trHeight w:val="20"/>
        </w:trPr>
        <w:tc>
          <w:tcPr>
            <w:tcW w:w="142" w:type="dxa"/>
          </w:tcPr>
          <w:p w14:paraId="0283508C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02B5C648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Quintile 4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center"/>
          </w:tcPr>
          <w:p w14:paraId="128478B5" w14:textId="1E0AF86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67 (2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7F1779F5" w14:textId="792E440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104 (2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bottom"/>
          </w:tcPr>
          <w:p w14:paraId="42AEBAB0" w14:textId="06A5CC7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98 (2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  <w:vAlign w:val="bottom"/>
          </w:tcPr>
          <w:p w14:paraId="443CBDFD" w14:textId="2ECB51F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,692 (2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</w:tr>
      <w:tr w:rsidR="00F36F32" w:rsidRPr="0014246E" w14:paraId="12A0A9C7" w14:textId="77777777" w:rsidTr="00107FDC">
        <w:trPr>
          <w:trHeight w:val="20"/>
        </w:trPr>
        <w:tc>
          <w:tcPr>
            <w:tcW w:w="142" w:type="dxa"/>
          </w:tcPr>
          <w:p w14:paraId="75DF5B3C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14BC092E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Quintile 5 (the most deprivation)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center"/>
          </w:tcPr>
          <w:p w14:paraId="0CB8F145" w14:textId="04394D7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25 (2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2E0CA974" w14:textId="043F0D6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387 (2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bottom"/>
          </w:tcPr>
          <w:p w14:paraId="36CD8243" w14:textId="5BC9850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049 (2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4" w:type="dxa"/>
            <w:shd w:val="clear" w:color="auto" w:fill="FFFFFF" w:themeFill="background1"/>
            <w:vAlign w:val="bottom"/>
          </w:tcPr>
          <w:p w14:paraId="050B03E2" w14:textId="05EF667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,434 (2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</w:tr>
      <w:tr w:rsidR="00F36F32" w:rsidRPr="0014246E" w14:paraId="241E7C51" w14:textId="77777777" w:rsidTr="00107FDC">
        <w:trPr>
          <w:trHeight w:val="20"/>
        </w:trPr>
        <w:tc>
          <w:tcPr>
            <w:tcW w:w="142" w:type="dxa"/>
          </w:tcPr>
          <w:p w14:paraId="389E055E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140CB54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Unknown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center"/>
          </w:tcPr>
          <w:p w14:paraId="4DC529BC" w14:textId="6D72563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1 (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FFFFF" w:themeFill="background1"/>
            <w:vAlign w:val="center"/>
          </w:tcPr>
          <w:p w14:paraId="1FDEF16F" w14:textId="7F110D7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58 (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3" w:type="dxa"/>
            <w:shd w:val="clear" w:color="auto" w:fill="F2F2F2" w:themeFill="background1" w:themeFillShade="F2"/>
            <w:vAlign w:val="bottom"/>
          </w:tcPr>
          <w:p w14:paraId="46E0E486" w14:textId="2C54B36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13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4" w:type="dxa"/>
            <w:shd w:val="clear" w:color="auto" w:fill="FFFFFF" w:themeFill="background1"/>
            <w:vAlign w:val="bottom"/>
          </w:tcPr>
          <w:p w14:paraId="3CABC12C" w14:textId="5DA32E7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427 (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</w:tr>
      <w:tr w:rsidR="00F36F32" w:rsidRPr="0014246E" w14:paraId="1D7404B4" w14:textId="77777777" w:rsidTr="00107FDC">
        <w:trPr>
          <w:trHeight w:val="20"/>
        </w:trPr>
        <w:tc>
          <w:tcPr>
            <w:tcW w:w="3133" w:type="dxa"/>
            <w:gridSpan w:val="4"/>
          </w:tcPr>
          <w:p w14:paraId="40940645" w14:textId="77777777" w:rsidR="00F36F32" w:rsidRPr="0014246E" w:rsidRDefault="00F36F32" w:rsidP="001946D9">
            <w:pPr>
              <w:ind w:firstLine="0"/>
              <w:contextualSpacing/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  <w:t>Index year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9C14C8D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 w:themeFill="background1"/>
          </w:tcPr>
          <w:p w14:paraId="57A27BA3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0F6E01D2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4" w:type="dxa"/>
            <w:shd w:val="clear" w:color="auto" w:fill="FFFFFF" w:themeFill="background1"/>
          </w:tcPr>
          <w:p w14:paraId="0A489475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6F32" w:rsidRPr="0014246E" w14:paraId="39D11006" w14:textId="77777777" w:rsidTr="00107FDC">
        <w:trPr>
          <w:trHeight w:val="20"/>
        </w:trPr>
        <w:tc>
          <w:tcPr>
            <w:tcW w:w="142" w:type="dxa"/>
          </w:tcPr>
          <w:p w14:paraId="06E529B6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07DE710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13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19161048" w14:textId="3415BC5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0 (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FFFFF" w:themeFill="background1"/>
          </w:tcPr>
          <w:p w14:paraId="7E7B47DC" w14:textId="0D4B41D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50 (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A80BB7B" w14:textId="5494F77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31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4" w:type="dxa"/>
            <w:shd w:val="clear" w:color="auto" w:fill="FFFFFF" w:themeFill="background1"/>
          </w:tcPr>
          <w:p w14:paraId="17A54191" w14:textId="49E0366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153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</w:tr>
      <w:tr w:rsidR="00F36F32" w:rsidRPr="0014246E" w14:paraId="7C02089A" w14:textId="77777777" w:rsidTr="00107FDC">
        <w:trPr>
          <w:trHeight w:val="20"/>
        </w:trPr>
        <w:tc>
          <w:tcPr>
            <w:tcW w:w="142" w:type="dxa"/>
          </w:tcPr>
          <w:p w14:paraId="24608070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52BFC64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14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37E488B" w14:textId="1AA02A2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9 (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FFFFF" w:themeFill="background1"/>
          </w:tcPr>
          <w:p w14:paraId="3EB1C986" w14:textId="056D9B1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93 (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58CE907" w14:textId="3ECE662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07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4" w:type="dxa"/>
            <w:shd w:val="clear" w:color="auto" w:fill="FFFFFF" w:themeFill="background1"/>
          </w:tcPr>
          <w:p w14:paraId="49D49918" w14:textId="0BC3B52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035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</w:tr>
      <w:tr w:rsidR="00F36F32" w:rsidRPr="0014246E" w14:paraId="766C396D" w14:textId="77777777" w:rsidTr="00107FDC">
        <w:trPr>
          <w:trHeight w:val="20"/>
        </w:trPr>
        <w:tc>
          <w:tcPr>
            <w:tcW w:w="142" w:type="dxa"/>
          </w:tcPr>
          <w:p w14:paraId="751108CF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98BD99F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15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5287C4E" w14:textId="567490B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02 (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3" w:type="dxa"/>
            <w:shd w:val="clear" w:color="auto" w:fill="FFFFFF" w:themeFill="background1"/>
          </w:tcPr>
          <w:p w14:paraId="2D35AA7B" w14:textId="2FF0ECB3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06 (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EDA0AF8" w14:textId="721D62F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00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</w:tcPr>
          <w:p w14:paraId="0DE3C794" w14:textId="5BE470B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000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</w:tr>
      <w:tr w:rsidR="00F36F32" w:rsidRPr="0014246E" w14:paraId="1A3DD2F6" w14:textId="77777777" w:rsidTr="00107FDC">
        <w:trPr>
          <w:trHeight w:val="20"/>
        </w:trPr>
        <w:tc>
          <w:tcPr>
            <w:tcW w:w="142" w:type="dxa"/>
          </w:tcPr>
          <w:p w14:paraId="30E4016F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3617DC50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16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C6BAC7F" w14:textId="4B1CF3A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00 (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3" w:type="dxa"/>
            <w:shd w:val="clear" w:color="auto" w:fill="FFFFFF" w:themeFill="background1"/>
          </w:tcPr>
          <w:p w14:paraId="59C57042" w14:textId="44E71FF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00 (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67071F1" w14:textId="33929B0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36 (1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</w:tcPr>
          <w:p w14:paraId="22CFD57D" w14:textId="548DB8B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174 (1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</w:tr>
      <w:tr w:rsidR="00F36F32" w:rsidRPr="0014246E" w14:paraId="662BF9DF" w14:textId="77777777" w:rsidTr="00107FDC">
        <w:trPr>
          <w:trHeight w:val="20"/>
        </w:trPr>
        <w:tc>
          <w:tcPr>
            <w:tcW w:w="142" w:type="dxa"/>
          </w:tcPr>
          <w:p w14:paraId="50D2E3D5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457B529F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17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71D7B59" w14:textId="5E33DCC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10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FFFFF" w:themeFill="background1"/>
          </w:tcPr>
          <w:p w14:paraId="3111DA27" w14:textId="375FF26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48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14EAD553" w14:textId="30110EE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67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4" w:type="dxa"/>
            <w:shd w:val="clear" w:color="auto" w:fill="FFFFFF" w:themeFill="background1"/>
          </w:tcPr>
          <w:p w14:paraId="10068BC0" w14:textId="3032F20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832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</w:tr>
      <w:tr w:rsidR="00F36F32" w:rsidRPr="0014246E" w14:paraId="277E4C79" w14:textId="77777777" w:rsidTr="00107FDC">
        <w:trPr>
          <w:trHeight w:val="20"/>
        </w:trPr>
        <w:tc>
          <w:tcPr>
            <w:tcW w:w="142" w:type="dxa"/>
          </w:tcPr>
          <w:p w14:paraId="401DD7E6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53F05E02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7534932" w14:textId="2554B9E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26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FFFFF" w:themeFill="background1"/>
          </w:tcPr>
          <w:p w14:paraId="612BCE2A" w14:textId="622DBC3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30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68911AA4" w14:textId="44EB1B0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24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4" w:type="dxa"/>
            <w:shd w:val="clear" w:color="auto" w:fill="FFFFFF" w:themeFill="background1"/>
          </w:tcPr>
          <w:p w14:paraId="21B7E94F" w14:textId="4848473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116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</w:tr>
      <w:tr w:rsidR="00F36F32" w:rsidRPr="0014246E" w14:paraId="36BB0877" w14:textId="77777777" w:rsidTr="00107FDC">
        <w:trPr>
          <w:trHeight w:val="20"/>
        </w:trPr>
        <w:tc>
          <w:tcPr>
            <w:tcW w:w="142" w:type="dxa"/>
          </w:tcPr>
          <w:p w14:paraId="33489074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eastAsia="en-US"/>
              </w:rPr>
            </w:pPr>
          </w:p>
        </w:tc>
        <w:tc>
          <w:tcPr>
            <w:tcW w:w="2991" w:type="dxa"/>
            <w:gridSpan w:val="3"/>
          </w:tcPr>
          <w:p w14:paraId="01DA8B76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19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824CEC3" w14:textId="3191461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43 (1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FFFFF" w:themeFill="background1"/>
          </w:tcPr>
          <w:p w14:paraId="771CDEB6" w14:textId="24472CE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14 (1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998F516" w14:textId="6DDDE77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96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4" w:type="dxa"/>
            <w:shd w:val="clear" w:color="auto" w:fill="FFFFFF" w:themeFill="background1"/>
          </w:tcPr>
          <w:p w14:paraId="6BFF2854" w14:textId="1ED5FCE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980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</w:tr>
      <w:tr w:rsidR="00F36F32" w:rsidRPr="0014246E" w14:paraId="5494DC56" w14:textId="77777777" w:rsidTr="00107FDC">
        <w:trPr>
          <w:trHeight w:val="20"/>
        </w:trPr>
        <w:tc>
          <w:tcPr>
            <w:tcW w:w="142" w:type="dxa"/>
          </w:tcPr>
          <w:p w14:paraId="404090ED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0804A9D2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20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5F388F9" w14:textId="1BBEF02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60 (1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3" w:type="dxa"/>
            <w:shd w:val="clear" w:color="auto" w:fill="FFFFFF" w:themeFill="background1"/>
          </w:tcPr>
          <w:p w14:paraId="5ADA8E53" w14:textId="5DEF559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97 (1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D92E624" w14:textId="37B8296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79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4" w:type="dxa"/>
            <w:shd w:val="clear" w:color="auto" w:fill="FFFFFF" w:themeFill="background1"/>
          </w:tcPr>
          <w:p w14:paraId="57939A57" w14:textId="1E65441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895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</w:tr>
      <w:tr w:rsidR="00F36F32" w:rsidRPr="0014246E" w14:paraId="3346DA0E" w14:textId="77777777" w:rsidTr="00107FDC">
        <w:trPr>
          <w:trHeight w:val="20"/>
        </w:trPr>
        <w:tc>
          <w:tcPr>
            <w:tcW w:w="142" w:type="dxa"/>
          </w:tcPr>
          <w:p w14:paraId="6DD5BC2F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3BA15B53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2021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839498F" w14:textId="3809CF5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92 (1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FFFFF" w:themeFill="background1"/>
          </w:tcPr>
          <w:p w14:paraId="08C7B497" w14:textId="5A758D63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56 (1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067BCD3" w14:textId="141FE6E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75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4" w:type="dxa"/>
            <w:shd w:val="clear" w:color="auto" w:fill="FFFFFF" w:themeFill="background1"/>
          </w:tcPr>
          <w:p w14:paraId="56C3DECA" w14:textId="1418533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874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</w:tr>
      <w:tr w:rsidR="00F36F32" w:rsidRPr="0014246E" w14:paraId="3923259F" w14:textId="77777777" w:rsidTr="00107FDC">
        <w:trPr>
          <w:trHeight w:val="20"/>
        </w:trPr>
        <w:tc>
          <w:tcPr>
            <w:tcW w:w="3133" w:type="dxa"/>
            <w:gridSpan w:val="4"/>
          </w:tcPr>
          <w:p w14:paraId="4028096D" w14:textId="77777777" w:rsidR="00F36F32" w:rsidRPr="0014246E" w:rsidRDefault="00F36F32" w:rsidP="001946D9">
            <w:pPr>
              <w:ind w:firstLine="0"/>
              <w:contextualSpacing/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  <w:t>Recent psychiatric history</w:t>
            </w:r>
            <w:r w:rsidRPr="0014246E">
              <w:rPr>
                <w:sz w:val="16"/>
                <w:szCs w:val="16"/>
                <w:vertAlign w:val="superscript"/>
              </w:rPr>
              <w:t>‡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AFE793B" w14:textId="267B4EF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46 (6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3" w:type="dxa"/>
            <w:shd w:val="clear" w:color="auto" w:fill="FFFFFF" w:themeFill="background1"/>
          </w:tcPr>
          <w:p w14:paraId="6F7DB614" w14:textId="7BAFB5D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,715 (6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4BF21D0" w14:textId="1531F1F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051 (5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4" w:type="dxa"/>
            <w:shd w:val="clear" w:color="auto" w:fill="FFFFFF" w:themeFill="background1"/>
          </w:tcPr>
          <w:p w14:paraId="73810ED6" w14:textId="5DDF802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0,239 (5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</w:tr>
      <w:tr w:rsidR="00F36F32" w:rsidRPr="0014246E" w14:paraId="074031A5" w14:textId="77777777" w:rsidTr="00107FDC">
        <w:trPr>
          <w:trHeight w:val="20"/>
        </w:trPr>
        <w:tc>
          <w:tcPr>
            <w:tcW w:w="142" w:type="dxa"/>
          </w:tcPr>
          <w:p w14:paraId="14672499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53F3C145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Stay in psychiatric department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94A5D0A" w14:textId="7D566F1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7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44E034D4" w14:textId="4E66B83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08 (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68578DF1" w14:textId="2F031DA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86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4" w:type="dxa"/>
            <w:shd w:val="clear" w:color="auto" w:fill="FFFFFF" w:themeFill="background1"/>
          </w:tcPr>
          <w:p w14:paraId="01ED4A18" w14:textId="76022C9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60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</w:tr>
      <w:tr w:rsidR="00F36F32" w:rsidRPr="0014246E" w14:paraId="5F5F9B1F" w14:textId="77777777" w:rsidTr="00107FDC">
        <w:trPr>
          <w:trHeight w:val="20"/>
        </w:trPr>
        <w:tc>
          <w:tcPr>
            <w:tcW w:w="142" w:type="dxa"/>
          </w:tcPr>
          <w:p w14:paraId="44BD3FE4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B48DA19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Psychiatric consultation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4E3B831" w14:textId="4273C7E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4 (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4F1DF1BD" w14:textId="1EE89A1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04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ACFB381" w14:textId="4D36B91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2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4" w:type="dxa"/>
            <w:shd w:val="clear" w:color="auto" w:fill="FFFFFF" w:themeFill="background1"/>
          </w:tcPr>
          <w:p w14:paraId="1D263F85" w14:textId="6D63385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33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</w:tr>
      <w:tr w:rsidR="00F36F32" w:rsidRPr="0014246E" w14:paraId="7620D982" w14:textId="77777777" w:rsidTr="00107FDC">
        <w:trPr>
          <w:trHeight w:val="20"/>
        </w:trPr>
        <w:tc>
          <w:tcPr>
            <w:tcW w:w="142" w:type="dxa"/>
          </w:tcPr>
          <w:p w14:paraId="71CECAE0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549F2AE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LTD or disability for psychiatric disorder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0EFC811" w14:textId="275F03F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04 (3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3" w:type="dxa"/>
            <w:shd w:val="clear" w:color="auto" w:fill="FFFFFF" w:themeFill="background1"/>
          </w:tcPr>
          <w:p w14:paraId="29DAF943" w14:textId="3D7FCE33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393 (2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09944F3" w14:textId="52C961A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043 (2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4" w:type="dxa"/>
            <w:shd w:val="clear" w:color="auto" w:fill="FFFFFF" w:themeFill="background1"/>
          </w:tcPr>
          <w:p w14:paraId="22F6EE4E" w14:textId="2D201FB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,642 (2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</w:tr>
      <w:tr w:rsidR="00F36F32" w:rsidRPr="0014246E" w14:paraId="7857A90B" w14:textId="77777777" w:rsidTr="00107FDC">
        <w:trPr>
          <w:trHeight w:val="20"/>
        </w:trPr>
        <w:tc>
          <w:tcPr>
            <w:tcW w:w="142" w:type="dxa"/>
          </w:tcPr>
          <w:p w14:paraId="654552C0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2F8479A0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083ABBDB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Affective disorder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0457409" w14:textId="1B5BB87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96 (2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3" w:type="dxa"/>
            <w:shd w:val="clear" w:color="auto" w:fill="FFFFFF" w:themeFill="background1"/>
          </w:tcPr>
          <w:p w14:paraId="13814EF2" w14:textId="013D9ED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12 (1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62BE4CF0" w14:textId="08C91AC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66 (1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4" w:type="dxa"/>
            <w:shd w:val="clear" w:color="auto" w:fill="FFFFFF" w:themeFill="background1"/>
          </w:tcPr>
          <w:p w14:paraId="399A87C7" w14:textId="222533D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192 (1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</w:tr>
      <w:tr w:rsidR="00F36F32" w:rsidRPr="0014246E" w14:paraId="0452DED2" w14:textId="77777777" w:rsidTr="00107FDC">
        <w:trPr>
          <w:trHeight w:val="20"/>
        </w:trPr>
        <w:tc>
          <w:tcPr>
            <w:tcW w:w="142" w:type="dxa"/>
          </w:tcPr>
          <w:p w14:paraId="55FCFD56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658FAD1F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53F17925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Psychotic disorder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1C15615" w14:textId="6992883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8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3" w:type="dxa"/>
            <w:shd w:val="clear" w:color="auto" w:fill="FFFFFF" w:themeFill="background1"/>
          </w:tcPr>
          <w:p w14:paraId="21105513" w14:textId="4E06D07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83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A9C6D88" w14:textId="6023404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04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4" w:type="dxa"/>
            <w:shd w:val="clear" w:color="auto" w:fill="FFFFFF" w:themeFill="background1"/>
          </w:tcPr>
          <w:p w14:paraId="2E22B3A7" w14:textId="0C4EA9F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59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</w:tr>
      <w:tr w:rsidR="00F36F32" w:rsidRPr="0014246E" w14:paraId="12042F8B" w14:textId="77777777" w:rsidTr="00107FDC">
        <w:trPr>
          <w:trHeight w:val="20"/>
        </w:trPr>
        <w:tc>
          <w:tcPr>
            <w:tcW w:w="142" w:type="dxa"/>
          </w:tcPr>
          <w:p w14:paraId="7A3AC6E6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3BED50A1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1A3AF9B2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Psychoactive substance abuse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6389E6E5" w14:textId="3F7A464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3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3C6BD91A" w14:textId="50E5B90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1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1074823B" w14:textId="3AD6CC1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3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4" w:type="dxa"/>
            <w:shd w:val="clear" w:color="auto" w:fill="FFFFFF" w:themeFill="background1"/>
          </w:tcPr>
          <w:p w14:paraId="60B4C55B" w14:textId="38F6AC7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32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</w:tr>
      <w:tr w:rsidR="00F36F32" w:rsidRPr="0014246E" w14:paraId="18369D4D" w14:textId="77777777" w:rsidTr="00107FDC">
        <w:trPr>
          <w:trHeight w:val="20"/>
        </w:trPr>
        <w:tc>
          <w:tcPr>
            <w:tcW w:w="142" w:type="dxa"/>
          </w:tcPr>
          <w:p w14:paraId="45A0A829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3F5FFD5E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6087DC22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Other psychiatric illnes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714EE26" w14:textId="447B1E7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11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3" w:type="dxa"/>
            <w:shd w:val="clear" w:color="auto" w:fill="FFFFFF" w:themeFill="background1"/>
          </w:tcPr>
          <w:p w14:paraId="590113ED" w14:textId="33F0BBB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63 (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1966490F" w14:textId="0EB6F00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83 (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4" w:type="dxa"/>
            <w:shd w:val="clear" w:color="auto" w:fill="FFFFFF" w:themeFill="background1"/>
          </w:tcPr>
          <w:p w14:paraId="040D95C0" w14:textId="522F08D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022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</w:tr>
      <w:tr w:rsidR="00F36F32" w:rsidRPr="0014246E" w14:paraId="1427A165" w14:textId="77777777" w:rsidTr="00107FDC">
        <w:trPr>
          <w:trHeight w:val="20"/>
        </w:trPr>
        <w:tc>
          <w:tcPr>
            <w:tcW w:w="142" w:type="dxa"/>
          </w:tcPr>
          <w:p w14:paraId="023D4F72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051D6BEF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Psychotropic drugs dispensing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4C2670C" w14:textId="7EAD4AE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95 (6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3" w:type="dxa"/>
            <w:shd w:val="clear" w:color="auto" w:fill="FFFFFF" w:themeFill="background1"/>
          </w:tcPr>
          <w:p w14:paraId="40F8232D" w14:textId="140DA2A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,299 (6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A6A5629" w14:textId="32938CA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919 (5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</w:tcPr>
          <w:p w14:paraId="2C780A15" w14:textId="347EFD8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,989 (4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</w:tr>
      <w:tr w:rsidR="00F36F32" w:rsidRPr="0014246E" w14:paraId="1D8FAB19" w14:textId="77777777" w:rsidTr="00107FDC">
        <w:trPr>
          <w:trHeight w:val="20"/>
        </w:trPr>
        <w:tc>
          <w:tcPr>
            <w:tcW w:w="142" w:type="dxa"/>
          </w:tcPr>
          <w:p w14:paraId="4F676A65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4D698234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63B4D2BD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Antidepressant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B05924D" w14:textId="2A13473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52 (5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0FCA4E32" w14:textId="482AE76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950 (6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F268CCF" w14:textId="6559CDC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</w:t>
            </w:r>
            <w:r w:rsidR="00BF5E9A"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,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41 (4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4" w:type="dxa"/>
            <w:shd w:val="clear" w:color="auto" w:fill="FFFFFF" w:themeFill="background1"/>
          </w:tcPr>
          <w:p w14:paraId="64F4C753" w14:textId="1D802E5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,850 (4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</w:tr>
      <w:tr w:rsidR="00F36F32" w:rsidRPr="0014246E" w14:paraId="4C689687" w14:textId="77777777" w:rsidTr="00107FDC">
        <w:trPr>
          <w:trHeight w:val="20"/>
        </w:trPr>
        <w:tc>
          <w:tcPr>
            <w:tcW w:w="142" w:type="dxa"/>
          </w:tcPr>
          <w:p w14:paraId="2BA39FCC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3F36140D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18AC0061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Antipsychotic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199751EC" w14:textId="0EF624C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38 (2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FFFFF" w:themeFill="background1"/>
          </w:tcPr>
          <w:p w14:paraId="5D2E858D" w14:textId="12218BA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12 (1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CC6629D" w14:textId="22B18CB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60 (1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4" w:type="dxa"/>
            <w:shd w:val="clear" w:color="auto" w:fill="FFFFFF" w:themeFill="background1"/>
          </w:tcPr>
          <w:p w14:paraId="41C20C8F" w14:textId="44AE8D8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089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</w:tr>
      <w:tr w:rsidR="00F36F32" w:rsidRPr="0014246E" w14:paraId="5BAC371E" w14:textId="77777777" w:rsidTr="00107FDC">
        <w:trPr>
          <w:trHeight w:val="20"/>
        </w:trPr>
        <w:tc>
          <w:tcPr>
            <w:tcW w:w="142" w:type="dxa"/>
          </w:tcPr>
          <w:p w14:paraId="636384F2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7BF011D3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43E8CAA8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Mood stabilizers, including lithium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4B36460" w14:textId="6F113C4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01 (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011E8C73" w14:textId="4FF3818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65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BFEB587" w14:textId="33A80B6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69 (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4" w:type="dxa"/>
            <w:shd w:val="clear" w:color="auto" w:fill="FFFFFF" w:themeFill="background1"/>
          </w:tcPr>
          <w:p w14:paraId="4586B3CA" w14:textId="071E551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49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</w:tr>
      <w:tr w:rsidR="00F36F32" w:rsidRPr="0014246E" w14:paraId="5894C84C" w14:textId="77777777" w:rsidTr="00107FDC">
        <w:trPr>
          <w:trHeight w:val="20"/>
        </w:trPr>
        <w:tc>
          <w:tcPr>
            <w:tcW w:w="3133" w:type="dxa"/>
            <w:gridSpan w:val="4"/>
          </w:tcPr>
          <w:p w14:paraId="78CB5D40" w14:textId="77777777" w:rsidR="00F36F32" w:rsidRPr="0014246E" w:rsidRDefault="00F36F32" w:rsidP="001946D9">
            <w:pPr>
              <w:ind w:firstLine="0"/>
              <w:contextualSpacing/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/>
                <w:iCs/>
                <w:color w:val="000000" w:themeColor="text1"/>
                <w:sz w:val="16"/>
                <w:szCs w:val="16"/>
                <w:lang w:val="en-US" w:eastAsia="en-US"/>
              </w:rPr>
              <w:t>Cardiometabolic history</w:t>
            </w:r>
            <w:r w:rsidRPr="0014246E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CC55AE9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 w:themeFill="background1"/>
          </w:tcPr>
          <w:p w14:paraId="2A3D5D76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0F372FEB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4" w:type="dxa"/>
            <w:shd w:val="clear" w:color="auto" w:fill="FFFFFF" w:themeFill="background1"/>
          </w:tcPr>
          <w:p w14:paraId="5335F8C0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6F32" w:rsidRPr="0014246E" w14:paraId="5FF55783" w14:textId="77777777" w:rsidTr="00107FDC">
        <w:trPr>
          <w:trHeight w:val="20"/>
        </w:trPr>
        <w:tc>
          <w:tcPr>
            <w:tcW w:w="142" w:type="dxa"/>
          </w:tcPr>
          <w:p w14:paraId="5ED4F0B0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A226B0D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Obesity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571A6C5" w14:textId="33C50B03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65 (5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3" w:type="dxa"/>
            <w:shd w:val="clear" w:color="auto" w:fill="FFFFFF" w:themeFill="background1"/>
          </w:tcPr>
          <w:p w14:paraId="74178D42" w14:textId="3A614F4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816 (5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69317EF" w14:textId="3A7DC79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49 (2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4" w:type="dxa"/>
            <w:shd w:val="clear" w:color="auto" w:fill="FFFFFF" w:themeFill="background1"/>
          </w:tcPr>
          <w:p w14:paraId="140A0883" w14:textId="24CC42F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,233 (2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</w:tr>
      <w:tr w:rsidR="00F36F32" w:rsidRPr="0014246E" w14:paraId="2903E0A8" w14:textId="77777777" w:rsidTr="00107FDC">
        <w:trPr>
          <w:trHeight w:val="20"/>
        </w:trPr>
        <w:tc>
          <w:tcPr>
            <w:tcW w:w="142" w:type="dxa"/>
          </w:tcPr>
          <w:p w14:paraId="622B3932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2F3E0FA0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Diabete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AEA4C81" w14:textId="276B79E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088 (9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3" w:type="dxa"/>
            <w:shd w:val="clear" w:color="auto" w:fill="FFFFFF" w:themeFill="background1"/>
          </w:tcPr>
          <w:p w14:paraId="0985F9D6" w14:textId="3B561DB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,431 (9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3CE3BB7" w14:textId="4BB5094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,547 (9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</w:tcPr>
          <w:p w14:paraId="49D5C56E" w14:textId="1E80090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7,746 (9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</w:tr>
      <w:tr w:rsidR="00F36F32" w:rsidRPr="0014246E" w14:paraId="0A3C656C" w14:textId="77777777" w:rsidTr="00107FDC">
        <w:trPr>
          <w:trHeight w:val="20"/>
        </w:trPr>
        <w:tc>
          <w:tcPr>
            <w:tcW w:w="142" w:type="dxa"/>
          </w:tcPr>
          <w:p w14:paraId="14CE62C1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4CAF31CC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Antidiabetic drugs dispensing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81634F9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 w:themeFill="background1"/>
          </w:tcPr>
          <w:p w14:paraId="06FB3ACF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6F0BBE89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4" w:type="dxa"/>
            <w:shd w:val="clear" w:color="auto" w:fill="FFFFFF" w:themeFill="background1"/>
          </w:tcPr>
          <w:p w14:paraId="30997579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6F32" w:rsidRPr="0014246E" w14:paraId="4D154FCC" w14:textId="77777777" w:rsidTr="00107FDC">
        <w:trPr>
          <w:trHeight w:val="20"/>
        </w:trPr>
        <w:tc>
          <w:tcPr>
            <w:tcW w:w="142" w:type="dxa"/>
          </w:tcPr>
          <w:p w14:paraId="4A0B9821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39D81729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31FD4C53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GLP-1 RA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D65CA1E" w14:textId="526F4D8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000 (9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3" w:type="dxa"/>
            <w:shd w:val="clear" w:color="auto" w:fill="FFFFFF" w:themeFill="background1"/>
          </w:tcPr>
          <w:p w14:paraId="2507C30E" w14:textId="5CA33BE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,907 (8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5D2C7FA" w14:textId="71C0F163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53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4" w:type="dxa"/>
            <w:shd w:val="clear" w:color="auto" w:fill="FFFFFF" w:themeFill="background1"/>
          </w:tcPr>
          <w:p w14:paraId="724E9E21" w14:textId="22F76D1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11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</w:tr>
      <w:tr w:rsidR="00F36F32" w:rsidRPr="0014246E" w14:paraId="139B20B3" w14:textId="77777777" w:rsidTr="00107FDC">
        <w:trPr>
          <w:trHeight w:val="20"/>
        </w:trPr>
        <w:tc>
          <w:tcPr>
            <w:tcW w:w="142" w:type="dxa"/>
          </w:tcPr>
          <w:p w14:paraId="45A33008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20768477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7DC48FBC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Biguanide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8CB1C93" w14:textId="27625DD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27 (8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3" w:type="dxa"/>
            <w:shd w:val="clear" w:color="auto" w:fill="FFFFFF" w:themeFill="background1"/>
          </w:tcPr>
          <w:p w14:paraId="23142838" w14:textId="2254BBD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,835 (8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757A6B6" w14:textId="4C938B3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265 (6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4" w:type="dxa"/>
            <w:shd w:val="clear" w:color="auto" w:fill="FFFFFF" w:themeFill="background1"/>
          </w:tcPr>
          <w:p w14:paraId="58A38110" w14:textId="6DAA141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1,645 (6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</w:tr>
      <w:tr w:rsidR="00F36F32" w:rsidRPr="0014246E" w14:paraId="772566AE" w14:textId="77777777" w:rsidTr="00107FDC">
        <w:trPr>
          <w:trHeight w:val="20"/>
        </w:trPr>
        <w:tc>
          <w:tcPr>
            <w:tcW w:w="142" w:type="dxa"/>
          </w:tcPr>
          <w:p w14:paraId="41423D5B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2538AD18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0A552DD1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14246E">
              <w:rPr>
                <w:bCs/>
                <w:iCs/>
                <w:color w:val="000000" w:themeColor="text1"/>
                <w:sz w:val="16"/>
                <w:szCs w:val="16"/>
                <w:lang w:eastAsia="en-US"/>
              </w:rPr>
              <w:t>Sulfonylureas</w:t>
            </w:r>
            <w:proofErr w:type="spellEnd"/>
          </w:p>
        </w:tc>
        <w:tc>
          <w:tcPr>
            <w:tcW w:w="1483" w:type="dxa"/>
            <w:shd w:val="clear" w:color="auto" w:fill="F2F2F2" w:themeFill="background1" w:themeFillShade="F2"/>
          </w:tcPr>
          <w:p w14:paraId="00CB51F8" w14:textId="0E827E3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86 (5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13143C90" w14:textId="3E8144D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,166 (5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A640CE6" w14:textId="02B3279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621 (4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4" w:type="dxa"/>
            <w:shd w:val="clear" w:color="auto" w:fill="FFFFFF" w:themeFill="background1"/>
          </w:tcPr>
          <w:p w14:paraId="3B4F9574" w14:textId="56E969A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,380 (4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</w:tr>
      <w:tr w:rsidR="00F36F32" w:rsidRPr="0014246E" w14:paraId="1C2D5E78" w14:textId="77777777" w:rsidTr="00107FDC">
        <w:trPr>
          <w:trHeight w:val="20"/>
        </w:trPr>
        <w:tc>
          <w:tcPr>
            <w:tcW w:w="142" w:type="dxa"/>
          </w:tcPr>
          <w:p w14:paraId="70E11A24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06B4DDBA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63AAEBC7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Insulin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F242EE0" w14:textId="6B9960E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58 (5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FFFFF" w:themeFill="background1"/>
          </w:tcPr>
          <w:p w14:paraId="1A270B56" w14:textId="088DF94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606 (4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66EAB26A" w14:textId="355F6C0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89 (1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</w:tcPr>
          <w:p w14:paraId="54CB73FC" w14:textId="1426E34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</w:t>
            </w:r>
            <w:r w:rsidR="00BF5E9A"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,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59 (1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</w:tr>
      <w:tr w:rsidR="00F36F32" w:rsidRPr="0014246E" w14:paraId="520A84A8" w14:textId="77777777" w:rsidTr="00107FDC">
        <w:trPr>
          <w:trHeight w:val="20"/>
        </w:trPr>
        <w:tc>
          <w:tcPr>
            <w:tcW w:w="142" w:type="dxa"/>
          </w:tcPr>
          <w:p w14:paraId="138DE5DB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45B7C83E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3689C984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DPP-4 inhibitor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F04A25F" w14:textId="7FB2495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66 (3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4FD5F30C" w14:textId="100CE18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035 (3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DD9F9B6" w14:textId="4BE8839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</w:t>
            </w:r>
            <w:r w:rsidR="00BF5E9A"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,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32 (9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4" w:type="dxa"/>
            <w:shd w:val="clear" w:color="auto" w:fill="FFFFFF" w:themeFill="background1"/>
          </w:tcPr>
          <w:p w14:paraId="0E4D999B" w14:textId="4EE7BF7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6,599 (9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</w:tr>
      <w:tr w:rsidR="00F36F32" w:rsidRPr="0014246E" w14:paraId="14F40DC8" w14:textId="77777777" w:rsidTr="00107FDC">
        <w:trPr>
          <w:trHeight w:val="20"/>
        </w:trPr>
        <w:tc>
          <w:tcPr>
            <w:tcW w:w="142" w:type="dxa"/>
          </w:tcPr>
          <w:p w14:paraId="78900775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487AF8F5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30ADA699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Repaglinide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10DCFC06" w14:textId="73B315E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01 (1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08BD2DC0" w14:textId="5E0CC43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92 (1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C90E1BC" w14:textId="166F0CA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18 (1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4" w:type="dxa"/>
            <w:shd w:val="clear" w:color="auto" w:fill="FFFFFF" w:themeFill="background1"/>
          </w:tcPr>
          <w:p w14:paraId="3D30D1F9" w14:textId="0FD9631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208 (1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</w:tr>
      <w:tr w:rsidR="00F36F32" w:rsidRPr="0014246E" w14:paraId="468B8AE6" w14:textId="77777777" w:rsidTr="00107FDC">
        <w:trPr>
          <w:trHeight w:val="20"/>
        </w:trPr>
        <w:tc>
          <w:tcPr>
            <w:tcW w:w="142" w:type="dxa"/>
          </w:tcPr>
          <w:p w14:paraId="71C180B4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27736B6F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11ED4656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eastAsia="en-US"/>
              </w:rPr>
              <w:t xml:space="preserve">Alpha glucosidase </w:t>
            </w:r>
            <w:proofErr w:type="spellStart"/>
            <w:r w:rsidRPr="0014246E">
              <w:rPr>
                <w:bCs/>
                <w:iCs/>
                <w:color w:val="000000" w:themeColor="text1"/>
                <w:sz w:val="16"/>
                <w:szCs w:val="16"/>
                <w:lang w:eastAsia="en-US"/>
              </w:rPr>
              <w:t>inhibitors</w:t>
            </w:r>
            <w:proofErr w:type="spellEnd"/>
          </w:p>
        </w:tc>
        <w:tc>
          <w:tcPr>
            <w:tcW w:w="1483" w:type="dxa"/>
            <w:shd w:val="clear" w:color="auto" w:fill="F2F2F2" w:themeFill="background1" w:themeFillShade="F2"/>
          </w:tcPr>
          <w:p w14:paraId="56B00FE2" w14:textId="42179AE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7 (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FFFFF" w:themeFill="background1"/>
          </w:tcPr>
          <w:p w14:paraId="3B5E253F" w14:textId="65D521C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10 (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5C7BB0E" w14:textId="5165F65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57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4" w:type="dxa"/>
            <w:shd w:val="clear" w:color="auto" w:fill="FFFFFF" w:themeFill="background1"/>
          </w:tcPr>
          <w:p w14:paraId="7A5FC167" w14:textId="76088F2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86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</w:tr>
      <w:tr w:rsidR="00F36F32" w:rsidRPr="0014246E" w14:paraId="7E62B711" w14:textId="77777777" w:rsidTr="00107FDC">
        <w:trPr>
          <w:trHeight w:val="20"/>
        </w:trPr>
        <w:tc>
          <w:tcPr>
            <w:tcW w:w="142" w:type="dxa"/>
          </w:tcPr>
          <w:p w14:paraId="725C6468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5D84D53A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4BF4FE0B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eastAsia="en-US"/>
              </w:rPr>
              <w:t>Thiazolidinedione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10C2BC06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&lt;10</w:t>
            </w:r>
          </w:p>
        </w:tc>
        <w:tc>
          <w:tcPr>
            <w:tcW w:w="1483" w:type="dxa"/>
            <w:shd w:val="clear" w:color="auto" w:fill="FFFFFF" w:themeFill="background1"/>
          </w:tcPr>
          <w:p w14:paraId="19B3E55C" w14:textId="152B169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0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572B039" w14:textId="71307E5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1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4" w:type="dxa"/>
            <w:shd w:val="clear" w:color="auto" w:fill="FFFFFF" w:themeFill="background1"/>
          </w:tcPr>
          <w:p w14:paraId="3BDF3E38" w14:textId="5FED107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15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</w:tr>
      <w:tr w:rsidR="00F36F32" w:rsidRPr="0014246E" w14:paraId="49C3D3A0" w14:textId="77777777" w:rsidTr="00107FDC">
        <w:trPr>
          <w:trHeight w:val="20"/>
        </w:trPr>
        <w:tc>
          <w:tcPr>
            <w:tcW w:w="142" w:type="dxa"/>
          </w:tcPr>
          <w:p w14:paraId="2C160761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6425E5FC" w14:textId="79D4FCFA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AS</w:t>
            </w:r>
            <w:r w:rsidR="00370067"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C</w:t>
            </w: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VD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1CF4D4E8" w14:textId="70A1203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36 (2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FFFFF" w:themeFill="background1"/>
          </w:tcPr>
          <w:p w14:paraId="77989262" w14:textId="7F12F05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69 (1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334AC18" w14:textId="384C8B5D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20 (1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4" w:type="dxa"/>
            <w:shd w:val="clear" w:color="auto" w:fill="FFFFFF" w:themeFill="background1"/>
          </w:tcPr>
          <w:p w14:paraId="06BADD2E" w14:textId="59B010D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,976 (1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</w:tr>
      <w:tr w:rsidR="00F36F32" w:rsidRPr="0014246E" w14:paraId="783D6A34" w14:textId="77777777" w:rsidTr="00107FDC">
        <w:trPr>
          <w:trHeight w:val="20"/>
        </w:trPr>
        <w:tc>
          <w:tcPr>
            <w:tcW w:w="142" w:type="dxa"/>
          </w:tcPr>
          <w:p w14:paraId="789A7784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58E7ED5A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54896CD6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Ischemic heart disease, including AC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7213119" w14:textId="6860BB4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47 (1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  <w:tc>
          <w:tcPr>
            <w:tcW w:w="1483" w:type="dxa"/>
            <w:shd w:val="clear" w:color="auto" w:fill="FFFFFF" w:themeFill="background1"/>
          </w:tcPr>
          <w:p w14:paraId="0F656061" w14:textId="37E0042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40 (1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F2F29FA" w14:textId="1E954EA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68 (1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4" w:type="dxa"/>
            <w:shd w:val="clear" w:color="auto" w:fill="FFFFFF" w:themeFill="background1"/>
          </w:tcPr>
          <w:p w14:paraId="0F6A3344" w14:textId="1EEED6A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919 (1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</w:tr>
      <w:tr w:rsidR="00F36F32" w:rsidRPr="0014246E" w14:paraId="75C16169" w14:textId="77777777" w:rsidTr="00107FDC">
        <w:trPr>
          <w:trHeight w:val="20"/>
        </w:trPr>
        <w:tc>
          <w:tcPr>
            <w:tcW w:w="142" w:type="dxa"/>
          </w:tcPr>
          <w:p w14:paraId="67203710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59ED497C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7F2910BB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Stable angina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6573CB58" w14:textId="677A0D3F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4 (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FFFFF" w:themeFill="background1"/>
          </w:tcPr>
          <w:p w14:paraId="264CE116" w14:textId="51DB2383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25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6E63D4F8" w14:textId="75D497D1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58 (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</w:tcPr>
          <w:p w14:paraId="06EE0EFB" w14:textId="2C3939B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049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</w:tr>
      <w:tr w:rsidR="00F36F32" w:rsidRPr="0014246E" w14:paraId="29A516DD" w14:textId="77777777" w:rsidTr="00107FDC">
        <w:trPr>
          <w:trHeight w:val="20"/>
        </w:trPr>
        <w:tc>
          <w:tcPr>
            <w:tcW w:w="142" w:type="dxa"/>
          </w:tcPr>
          <w:p w14:paraId="16C2FC1F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514EF838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5D9556B5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Peripheral arterial disease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52C39D7" w14:textId="623B019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3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3" w:type="dxa"/>
            <w:shd w:val="clear" w:color="auto" w:fill="FFFFFF" w:themeFill="background1"/>
          </w:tcPr>
          <w:p w14:paraId="4CB3D003" w14:textId="2507951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47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293FD3F0" w14:textId="2A49C46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76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4" w:type="dxa"/>
            <w:shd w:val="clear" w:color="auto" w:fill="FFFFFF" w:themeFill="background1"/>
          </w:tcPr>
          <w:p w14:paraId="10B277A8" w14:textId="07519E0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76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)</w:t>
            </w:r>
          </w:p>
        </w:tc>
      </w:tr>
      <w:tr w:rsidR="00F36F32" w:rsidRPr="0014246E" w14:paraId="55C919B7" w14:textId="77777777" w:rsidTr="00107FDC">
        <w:trPr>
          <w:trHeight w:val="20"/>
        </w:trPr>
        <w:tc>
          <w:tcPr>
            <w:tcW w:w="142" w:type="dxa"/>
          </w:tcPr>
          <w:p w14:paraId="3D6AE3EB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48B67AB9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1B8EE892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Coronary revascularization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47CE8F4" w14:textId="545FBA8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4 (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5701B028" w14:textId="19EC52F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06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6CFCE5D" w14:textId="4EA0D58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2 (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4" w:type="dxa"/>
            <w:shd w:val="clear" w:color="auto" w:fill="FFFFFF" w:themeFill="background1"/>
          </w:tcPr>
          <w:p w14:paraId="1D2CABD7" w14:textId="1A5B4CF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22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</w:tr>
      <w:tr w:rsidR="00F36F32" w:rsidRPr="0014246E" w14:paraId="7482774A" w14:textId="77777777" w:rsidTr="00107FDC">
        <w:trPr>
          <w:trHeight w:val="20"/>
        </w:trPr>
        <w:tc>
          <w:tcPr>
            <w:tcW w:w="142" w:type="dxa"/>
          </w:tcPr>
          <w:p w14:paraId="1EEC6DAE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6F386AC6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62652178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Ischemic stroke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CC1D5E1" w14:textId="1BD08E6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3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1336F80D" w14:textId="0EE4C1B8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51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ED6BFFF" w14:textId="08817815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7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  <w:tc>
          <w:tcPr>
            <w:tcW w:w="1484" w:type="dxa"/>
            <w:shd w:val="clear" w:color="auto" w:fill="FFFFFF" w:themeFill="background1"/>
          </w:tcPr>
          <w:p w14:paraId="4F907918" w14:textId="15B52592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82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</w:tr>
      <w:tr w:rsidR="00F36F32" w:rsidRPr="0014246E" w14:paraId="095A0EE8" w14:textId="77777777" w:rsidTr="00107FDC">
        <w:trPr>
          <w:trHeight w:val="20"/>
        </w:trPr>
        <w:tc>
          <w:tcPr>
            <w:tcW w:w="142" w:type="dxa"/>
          </w:tcPr>
          <w:p w14:paraId="4C274F76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1B204C31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4117C3F9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Transient ischemic attack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7C60EEF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&lt;10</w:t>
            </w:r>
          </w:p>
        </w:tc>
        <w:tc>
          <w:tcPr>
            <w:tcW w:w="1483" w:type="dxa"/>
            <w:shd w:val="clear" w:color="auto" w:fill="FFFFFF" w:themeFill="background1"/>
          </w:tcPr>
          <w:p w14:paraId="1437BABF" w14:textId="7AA970D4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0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3903F5A6" w14:textId="17246D8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6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4" w:type="dxa"/>
            <w:shd w:val="clear" w:color="auto" w:fill="FFFFFF" w:themeFill="background1"/>
          </w:tcPr>
          <w:p w14:paraId="67F3A6FC" w14:textId="3802DE9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5 (0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</w:tr>
      <w:tr w:rsidR="00F36F32" w:rsidRPr="0014246E" w14:paraId="657A3713" w14:textId="77777777" w:rsidTr="00107FDC">
        <w:trPr>
          <w:trHeight w:val="20"/>
        </w:trPr>
        <w:tc>
          <w:tcPr>
            <w:tcW w:w="142" w:type="dxa"/>
          </w:tcPr>
          <w:p w14:paraId="5EFA8956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</w:tcPr>
          <w:p w14:paraId="4C7384C7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Lifestyle habits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6B9ACA6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FFFFF" w:themeFill="background1"/>
          </w:tcPr>
          <w:p w14:paraId="1C21146E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3" w:type="dxa"/>
            <w:shd w:val="clear" w:color="auto" w:fill="F2F2F2" w:themeFill="background1" w:themeFillShade="F2"/>
          </w:tcPr>
          <w:p w14:paraId="3C19754F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84" w:type="dxa"/>
            <w:shd w:val="clear" w:color="auto" w:fill="FFFFFF" w:themeFill="background1"/>
          </w:tcPr>
          <w:p w14:paraId="37B63E21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</w:tr>
      <w:tr w:rsidR="00F36F32" w:rsidRPr="0014246E" w14:paraId="08710ED2" w14:textId="77777777" w:rsidTr="00107FDC">
        <w:trPr>
          <w:trHeight w:val="20"/>
        </w:trPr>
        <w:tc>
          <w:tcPr>
            <w:tcW w:w="142" w:type="dxa"/>
          </w:tcPr>
          <w:p w14:paraId="1C9FD1DC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3A42A55C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29CE9C5B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Tobacco addiction treatment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7651120B" w14:textId="7472A82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45 (1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  <w:tc>
          <w:tcPr>
            <w:tcW w:w="1483" w:type="dxa"/>
            <w:shd w:val="clear" w:color="auto" w:fill="FFFFFF" w:themeFill="background1"/>
          </w:tcPr>
          <w:p w14:paraId="1F2E18AC" w14:textId="35711FB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74 (8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6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46754EE2" w14:textId="34E05EAB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28 (9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shd w:val="clear" w:color="auto" w:fill="FFFFFF" w:themeFill="background1"/>
          </w:tcPr>
          <w:p w14:paraId="1D600A1F" w14:textId="76199B6C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908 (5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0)</w:t>
            </w:r>
          </w:p>
        </w:tc>
      </w:tr>
      <w:tr w:rsidR="00F36F32" w:rsidRPr="0014246E" w14:paraId="6903C203" w14:textId="77777777" w:rsidTr="00107FDC">
        <w:trPr>
          <w:trHeight w:val="20"/>
        </w:trPr>
        <w:tc>
          <w:tcPr>
            <w:tcW w:w="142" w:type="dxa"/>
          </w:tcPr>
          <w:p w14:paraId="745253AB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142" w:type="dxa"/>
          </w:tcPr>
          <w:p w14:paraId="1560CEF8" w14:textId="77777777" w:rsidR="00F36F32" w:rsidRPr="0014246E" w:rsidRDefault="00F36F32" w:rsidP="001946D9">
            <w:pPr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849" w:type="dxa"/>
            <w:gridSpan w:val="2"/>
          </w:tcPr>
          <w:p w14:paraId="3DF0BFB5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Alcohol addiction treatment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57F764C2" w14:textId="0C924A99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2 (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3" w:type="dxa"/>
            <w:shd w:val="clear" w:color="auto" w:fill="FFFFFF" w:themeFill="background1"/>
          </w:tcPr>
          <w:p w14:paraId="48E156CB" w14:textId="577B7B93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4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)</w:t>
            </w:r>
          </w:p>
        </w:tc>
        <w:tc>
          <w:tcPr>
            <w:tcW w:w="1483" w:type="dxa"/>
            <w:shd w:val="clear" w:color="auto" w:fill="F2F2F2" w:themeFill="background1" w:themeFillShade="F2"/>
          </w:tcPr>
          <w:p w14:paraId="07CB8E4E" w14:textId="462EE69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71 (4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7)</w:t>
            </w:r>
          </w:p>
        </w:tc>
        <w:tc>
          <w:tcPr>
            <w:tcW w:w="1484" w:type="dxa"/>
            <w:shd w:val="clear" w:color="auto" w:fill="FFFFFF" w:themeFill="background1"/>
          </w:tcPr>
          <w:p w14:paraId="271EF0AC" w14:textId="65F9A7D0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28 (1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</w:tr>
      <w:tr w:rsidR="00F36F32" w:rsidRPr="0014246E" w14:paraId="1A0FA91E" w14:textId="77777777" w:rsidTr="00107FDC">
        <w:trPr>
          <w:trHeight w:val="20"/>
        </w:trPr>
        <w:tc>
          <w:tcPr>
            <w:tcW w:w="142" w:type="dxa"/>
            <w:tcBorders>
              <w:bottom w:val="single" w:sz="8" w:space="0" w:color="auto"/>
            </w:tcBorders>
          </w:tcPr>
          <w:p w14:paraId="5036CA86" w14:textId="77777777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</w:p>
        </w:tc>
        <w:tc>
          <w:tcPr>
            <w:tcW w:w="2991" w:type="dxa"/>
            <w:gridSpan w:val="3"/>
            <w:tcBorders>
              <w:bottom w:val="single" w:sz="8" w:space="0" w:color="auto"/>
            </w:tcBorders>
          </w:tcPr>
          <w:p w14:paraId="610463EC" w14:textId="77777777" w:rsidR="00F36F32" w:rsidRPr="0014246E" w:rsidRDefault="00F36F32" w:rsidP="001946D9">
            <w:pPr>
              <w:ind w:firstLine="0"/>
              <w:contextualSpacing/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bCs/>
                <w:iCs/>
                <w:color w:val="000000" w:themeColor="text1"/>
                <w:sz w:val="16"/>
                <w:szCs w:val="16"/>
                <w:lang w:val="en-US" w:eastAsia="en-US"/>
              </w:rPr>
              <w:t>Sleep apnea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07A4E7F" w14:textId="0271142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06 (27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6F2217FB" w14:textId="2E90B51E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,471 (26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8)</w:t>
            </w:r>
          </w:p>
        </w:tc>
        <w:tc>
          <w:tcPr>
            <w:tcW w:w="1483" w:type="dxa"/>
            <w:tcBorders>
              <w:bottom w:val="single" w:sz="8" w:space="0" w:color="auto"/>
            </w:tcBorders>
            <w:shd w:val="clear" w:color="auto" w:fill="F2F2F2" w:themeFill="background1" w:themeFillShade="F2"/>
          </w:tcPr>
          <w:p w14:paraId="09FEDAB8" w14:textId="73BF7996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437 (12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1)</w:t>
            </w:r>
          </w:p>
        </w:tc>
        <w:tc>
          <w:tcPr>
            <w:tcW w:w="148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11197E51" w14:textId="40FCCF5A" w:rsidR="00F36F32" w:rsidRPr="0014246E" w:rsidRDefault="00F36F32" w:rsidP="001946D9">
            <w:pPr>
              <w:contextualSpacing/>
              <w:rPr>
                <w:iCs/>
                <w:color w:val="000000" w:themeColor="text1"/>
                <w:sz w:val="16"/>
                <w:szCs w:val="16"/>
                <w:lang w:val="en-US" w:eastAsia="en-US"/>
              </w:rPr>
            </w:pP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</w:t>
            </w:r>
            <w:r w:rsidR="00BF5E9A"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,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384 (13</w:t>
            </w:r>
            <w:r w:rsidR="001946D9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·</w:t>
            </w:r>
            <w:r w:rsidRPr="0014246E">
              <w:rPr>
                <w:iCs/>
                <w:color w:val="000000" w:themeColor="text1"/>
                <w:sz w:val="16"/>
                <w:szCs w:val="16"/>
                <w:lang w:val="en-US" w:eastAsia="en-US"/>
              </w:rPr>
              <w:t>2)</w:t>
            </w:r>
          </w:p>
        </w:tc>
      </w:tr>
    </w:tbl>
    <w:p w14:paraId="65D7A682" w14:textId="56CE1AAE" w:rsidR="00F36F32" w:rsidRPr="001946D9" w:rsidRDefault="001946D9" w:rsidP="00F36F32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lang w:val="en-US"/>
        </w:rPr>
        <w:t>Data are n/N (%), or mean (SD).</w:t>
      </w:r>
      <w:r>
        <w:rPr>
          <w:szCs w:val="22"/>
          <w:lang w:val="en-US"/>
        </w:rPr>
        <w:t xml:space="preserve"> </w:t>
      </w:r>
      <w:r w:rsidR="00F36F32" w:rsidRPr="001946D9">
        <w:rPr>
          <w:sz w:val="20"/>
          <w:szCs w:val="20"/>
          <w:lang w:val="en-US"/>
        </w:rPr>
        <w:t>ACS: acute coronary syndrome. ASCVD: atherosclerotic cardiovascular disease. LTD: long-term disease</w:t>
      </w:r>
    </w:p>
    <w:p w14:paraId="1D1BB56D" w14:textId="2CB37F1B" w:rsidR="00F36F32" w:rsidRPr="001946D9" w:rsidRDefault="00F36F32" w:rsidP="00F36F32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*</w:t>
      </w:r>
      <w:r w:rsidRPr="001946D9">
        <w:rPr>
          <w:sz w:val="20"/>
          <w:szCs w:val="20"/>
          <w:lang w:val="en-US"/>
        </w:rPr>
        <w:t xml:space="preserve"> Cases and time-</w:t>
      </w:r>
      <w:r w:rsidR="00D92890">
        <w:rPr>
          <w:sz w:val="20"/>
          <w:szCs w:val="20"/>
          <w:lang w:val="en-US"/>
        </w:rPr>
        <w:t>c</w:t>
      </w:r>
      <w:r w:rsidRPr="001946D9">
        <w:rPr>
          <w:sz w:val="20"/>
          <w:szCs w:val="20"/>
          <w:lang w:val="en-US"/>
        </w:rPr>
        <w:t>ontrols were matched by calendar time, sex, birth year, recent psychiatric history, and obesity.</w:t>
      </w:r>
    </w:p>
    <w:p w14:paraId="4B0BD52A" w14:textId="77777777" w:rsidR="00F36F32" w:rsidRPr="001946D9" w:rsidRDefault="00F36F32" w:rsidP="00F36F32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†</w:t>
      </w:r>
      <w:r w:rsidRPr="001946D9">
        <w:rPr>
          <w:sz w:val="20"/>
          <w:szCs w:val="20"/>
          <w:lang w:val="en-US"/>
        </w:rPr>
        <w:t xml:space="preserve"> Unknown for French overseas territories.</w:t>
      </w:r>
    </w:p>
    <w:p w14:paraId="1FFD7970" w14:textId="77777777" w:rsidR="00F36F32" w:rsidRPr="001946D9" w:rsidRDefault="00F36F32" w:rsidP="00F36F32">
      <w:pPr>
        <w:rPr>
          <w:color w:val="000000" w:themeColor="text1"/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‡</w:t>
      </w:r>
      <w:r w:rsidRPr="001946D9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Pr="001946D9">
        <w:rPr>
          <w:color w:val="000000" w:themeColor="text1"/>
          <w:sz w:val="20"/>
          <w:szCs w:val="20"/>
          <w:lang w:val="en-US"/>
        </w:rPr>
        <w:t>Recent psychiatric history in the year prior to the observation period (days -180 to -1)</w:t>
      </w:r>
    </w:p>
    <w:p w14:paraId="3715CDAF" w14:textId="701A8D8F" w:rsidR="00F36F32" w:rsidRDefault="00F36F32">
      <w:pPr>
        <w:rPr>
          <w:b/>
          <w:bCs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§</w:t>
      </w:r>
      <w:r w:rsidRPr="001946D9">
        <w:rPr>
          <w:color w:val="000000" w:themeColor="text1"/>
          <w:sz w:val="20"/>
          <w:szCs w:val="20"/>
          <w:lang w:val="en-US"/>
        </w:rPr>
        <w:t xml:space="preserve"> Cardiometabolic history in the 2 years prior to the observation period, until 5 years prior to this period for obesity identification.</w:t>
      </w:r>
    </w:p>
    <w:p w14:paraId="709A40E0" w14:textId="77777777" w:rsidR="004E6F3E" w:rsidRPr="00C06F8F" w:rsidRDefault="004E6F3E" w:rsidP="008D6D40">
      <w:pPr>
        <w:rPr>
          <w:b/>
          <w:bCs/>
          <w:color w:val="000000" w:themeColor="text1"/>
          <w:lang w:val="en-US"/>
        </w:rPr>
        <w:sectPr w:rsidR="004E6F3E" w:rsidRPr="00C06F8F" w:rsidSect="001E687C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09409B68" w14:textId="3E7BE981" w:rsidR="001E687C" w:rsidRPr="001946D9" w:rsidRDefault="0086587D" w:rsidP="001E687C">
      <w:pPr>
        <w:jc w:val="both"/>
        <w:rPr>
          <w:b/>
          <w:bCs/>
          <w:sz w:val="20"/>
          <w:szCs w:val="20"/>
          <w:lang w:val="en-US"/>
        </w:rPr>
      </w:pPr>
      <w:r w:rsidRPr="0086587D">
        <w:rPr>
          <w:b/>
          <w:bCs/>
          <w:sz w:val="20"/>
          <w:szCs w:val="20"/>
          <w:lang w:val="en-US"/>
        </w:rPr>
        <w:lastRenderedPageBreak/>
        <w:t>Supplementary</w:t>
      </w:r>
      <w:r>
        <w:rPr>
          <w:b/>
          <w:bCs/>
          <w:lang w:val="en-US"/>
        </w:rPr>
        <w:t xml:space="preserve"> </w:t>
      </w:r>
      <w:r w:rsidR="001E687C" w:rsidRPr="001946D9">
        <w:rPr>
          <w:b/>
          <w:bCs/>
          <w:sz w:val="20"/>
          <w:szCs w:val="20"/>
          <w:lang w:val="en-US"/>
        </w:rPr>
        <w:t xml:space="preserve">Table 4. </w:t>
      </w:r>
      <w:r w:rsidR="00AA1A04" w:rsidRPr="001946D9">
        <w:rPr>
          <w:b/>
          <w:bCs/>
          <w:sz w:val="20"/>
          <w:szCs w:val="20"/>
          <w:lang w:val="en-US"/>
        </w:rPr>
        <w:t xml:space="preserve">Crude and adjusted odds ratios for the risk of suicidal behaviors associated </w:t>
      </w:r>
      <w:r w:rsidR="000A33BC" w:rsidRPr="001946D9">
        <w:rPr>
          <w:b/>
          <w:bCs/>
          <w:sz w:val="20"/>
          <w:szCs w:val="20"/>
          <w:lang w:val="en-US"/>
        </w:rPr>
        <w:t>with</w:t>
      </w:r>
      <w:r w:rsidR="00AA1A04" w:rsidRPr="001946D9">
        <w:rPr>
          <w:b/>
          <w:bCs/>
          <w:sz w:val="20"/>
          <w:szCs w:val="20"/>
          <w:lang w:val="en-US"/>
        </w:rPr>
        <w:t xml:space="preserve"> DPP-4 inhibitor use and according to stratification on recent psychiatric history and/or obesity</w:t>
      </w:r>
    </w:p>
    <w:tbl>
      <w:tblPr>
        <w:tblStyle w:val="Grilledutableau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0"/>
        <w:gridCol w:w="1862"/>
        <w:gridCol w:w="1119"/>
        <w:gridCol w:w="1012"/>
        <w:gridCol w:w="994"/>
        <w:gridCol w:w="995"/>
        <w:gridCol w:w="1559"/>
        <w:gridCol w:w="1405"/>
      </w:tblGrid>
      <w:tr w:rsidR="001E687C" w:rsidRPr="001946D9" w14:paraId="6C513C9D" w14:textId="77777777" w:rsidTr="001E687C">
        <w:tc>
          <w:tcPr>
            <w:tcW w:w="66" w:type="pct"/>
            <w:vMerge w:val="restart"/>
            <w:tcBorders>
              <w:top w:val="single" w:sz="8" w:space="0" w:color="auto"/>
            </w:tcBorders>
          </w:tcPr>
          <w:p w14:paraId="0E968F0B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  <w:vMerge w:val="restart"/>
            <w:tcBorders>
              <w:top w:val="single" w:sz="8" w:space="0" w:color="auto"/>
            </w:tcBorders>
          </w:tcPr>
          <w:p w14:paraId="40FA5D8E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Merge w:val="restart"/>
            <w:tcBorders>
              <w:top w:val="single" w:sz="8" w:space="0" w:color="auto"/>
            </w:tcBorders>
            <w:vAlign w:val="bottom"/>
          </w:tcPr>
          <w:p w14:paraId="5FE3F224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1655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46CD3BF3" w14:textId="77777777" w:rsidR="001E687C" w:rsidRPr="001946D9" w:rsidRDefault="001E687C" w:rsidP="003C423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ntidiabetic use</w:t>
            </w:r>
          </w:p>
        </w:tc>
        <w:tc>
          <w:tcPr>
            <w:tcW w:w="1636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A81B032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Odds ratio (95% CI)</w:t>
            </w:r>
          </w:p>
        </w:tc>
      </w:tr>
      <w:tr w:rsidR="001E687C" w:rsidRPr="001946D9" w14:paraId="5BD8ACE6" w14:textId="77777777" w:rsidTr="001E687C">
        <w:tc>
          <w:tcPr>
            <w:tcW w:w="66" w:type="pct"/>
            <w:vMerge/>
            <w:tcBorders>
              <w:bottom w:val="single" w:sz="4" w:space="0" w:color="auto"/>
            </w:tcBorders>
          </w:tcPr>
          <w:p w14:paraId="038F33B2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  <w:vMerge/>
            <w:tcBorders>
              <w:bottom w:val="single" w:sz="4" w:space="0" w:color="auto"/>
            </w:tcBorders>
          </w:tcPr>
          <w:p w14:paraId="27BEF348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17" w:type="pct"/>
            <w:vMerge/>
            <w:tcBorders>
              <w:bottom w:val="single" w:sz="4" w:space="0" w:color="auto"/>
            </w:tcBorders>
          </w:tcPr>
          <w:p w14:paraId="6387CCCC" w14:textId="77777777" w:rsidR="001E687C" w:rsidRPr="001946D9" w:rsidRDefault="001E687C" w:rsidP="003C423C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</w:tcPr>
          <w:p w14:paraId="6BC89E6D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isk period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0A72A028" w14:textId="7EAF0139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Reference period</w:t>
            </w:r>
            <w:r w:rsidR="001946D9" w:rsidRPr="001946D9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</w:tcPr>
          <w:p w14:paraId="6A76C8DD" w14:textId="3794135D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</w:rPr>
              <w:t>Discordant pairs</w:t>
            </w:r>
            <w:r w:rsidR="001946D9" w:rsidRPr="001946D9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</w:tcPr>
          <w:p w14:paraId="6A04B82D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rude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14:paraId="521A73C8" w14:textId="77777777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djusted</w:t>
            </w:r>
          </w:p>
        </w:tc>
      </w:tr>
      <w:tr w:rsidR="001E687C" w:rsidRPr="001946D9" w14:paraId="42D0E14B" w14:textId="77777777" w:rsidTr="001E687C">
        <w:tc>
          <w:tcPr>
            <w:tcW w:w="1710" w:type="pct"/>
            <w:gridSpan w:val="3"/>
          </w:tcPr>
          <w:p w14:paraId="5EB92307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ll patients</w:t>
            </w:r>
          </w:p>
        </w:tc>
        <w:tc>
          <w:tcPr>
            <w:tcW w:w="558" w:type="pct"/>
          </w:tcPr>
          <w:p w14:paraId="7F81BC53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2F22B4DD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61814DBC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pct"/>
          </w:tcPr>
          <w:p w14:paraId="38902221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76" w:type="pct"/>
          </w:tcPr>
          <w:p w14:paraId="0C7A16FF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E687C" w:rsidRPr="001946D9" w14:paraId="1CCE3393" w14:textId="77777777" w:rsidTr="001E687C">
        <w:tc>
          <w:tcPr>
            <w:tcW w:w="66" w:type="pct"/>
          </w:tcPr>
          <w:p w14:paraId="625FDDF9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12D39099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ases</w:t>
            </w:r>
          </w:p>
        </w:tc>
        <w:tc>
          <w:tcPr>
            <w:tcW w:w="617" w:type="pct"/>
          </w:tcPr>
          <w:p w14:paraId="595EE9B7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3,615</w:t>
            </w:r>
          </w:p>
        </w:tc>
        <w:tc>
          <w:tcPr>
            <w:tcW w:w="558" w:type="pct"/>
          </w:tcPr>
          <w:p w14:paraId="2938EACC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2,737</w:t>
            </w:r>
          </w:p>
        </w:tc>
        <w:tc>
          <w:tcPr>
            <w:tcW w:w="548" w:type="pct"/>
          </w:tcPr>
          <w:p w14:paraId="07945B5F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3,423</w:t>
            </w:r>
          </w:p>
        </w:tc>
        <w:tc>
          <w:tcPr>
            <w:tcW w:w="548" w:type="pct"/>
          </w:tcPr>
          <w:p w14:paraId="6181F505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,070</w:t>
            </w:r>
          </w:p>
        </w:tc>
        <w:tc>
          <w:tcPr>
            <w:tcW w:w="860" w:type="pct"/>
          </w:tcPr>
          <w:p w14:paraId="51A1B2C8" w14:textId="59FE5CA4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0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1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0)</w:t>
            </w:r>
          </w:p>
        </w:tc>
        <w:tc>
          <w:tcPr>
            <w:tcW w:w="776" w:type="pct"/>
          </w:tcPr>
          <w:p w14:paraId="4354870F" w14:textId="392D3662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0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81-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9)</w:t>
            </w:r>
          </w:p>
        </w:tc>
      </w:tr>
      <w:tr w:rsidR="001E687C" w:rsidRPr="001946D9" w14:paraId="0214155E" w14:textId="77777777" w:rsidTr="001E687C">
        <w:tc>
          <w:tcPr>
            <w:tcW w:w="66" w:type="pct"/>
          </w:tcPr>
          <w:p w14:paraId="2D9D622C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09CC0EAD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ontrols</w:t>
            </w:r>
          </w:p>
        </w:tc>
        <w:tc>
          <w:tcPr>
            <w:tcW w:w="617" w:type="pct"/>
          </w:tcPr>
          <w:p w14:paraId="745BAA68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8,059</w:t>
            </w:r>
          </w:p>
        </w:tc>
        <w:tc>
          <w:tcPr>
            <w:tcW w:w="558" w:type="pct"/>
          </w:tcPr>
          <w:p w14:paraId="7BA55462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4,331</w:t>
            </w:r>
          </w:p>
        </w:tc>
        <w:tc>
          <w:tcPr>
            <w:tcW w:w="548" w:type="pct"/>
          </w:tcPr>
          <w:p w14:paraId="10A33681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7,089</w:t>
            </w:r>
          </w:p>
        </w:tc>
        <w:tc>
          <w:tcPr>
            <w:tcW w:w="548" w:type="pct"/>
          </w:tcPr>
          <w:p w14:paraId="606EB2ED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4,698</w:t>
            </w:r>
          </w:p>
        </w:tc>
        <w:tc>
          <w:tcPr>
            <w:tcW w:w="860" w:type="pct"/>
          </w:tcPr>
          <w:p w14:paraId="11D3138E" w14:textId="09A7A9A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6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0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21)</w:t>
            </w:r>
          </w:p>
        </w:tc>
        <w:tc>
          <w:tcPr>
            <w:tcW w:w="776" w:type="pct"/>
          </w:tcPr>
          <w:p w14:paraId="69A1DFD0" w14:textId="1A57A3E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9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4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25)</w:t>
            </w:r>
          </w:p>
        </w:tc>
      </w:tr>
      <w:tr w:rsidR="001E687C" w:rsidRPr="001946D9" w14:paraId="798062E1" w14:textId="77777777" w:rsidTr="001E687C">
        <w:tc>
          <w:tcPr>
            <w:tcW w:w="66" w:type="pct"/>
          </w:tcPr>
          <w:p w14:paraId="578472B7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0F31BFD6" w14:textId="77777777" w:rsidR="001E687C" w:rsidRPr="001946D9" w:rsidRDefault="001E687C" w:rsidP="003C423C">
            <w:pPr>
              <w:ind w:left="493" w:right="535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617" w:type="pct"/>
          </w:tcPr>
          <w:p w14:paraId="029927B3" w14:textId="31D3436F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58" w:type="pct"/>
          </w:tcPr>
          <w:p w14:paraId="48949EEC" w14:textId="02DEA101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08A1939D" w14:textId="3027D33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39A8AA47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pct"/>
          </w:tcPr>
          <w:p w14:paraId="16994122" w14:textId="13B210C3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86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78-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6)</w:t>
            </w:r>
          </w:p>
        </w:tc>
        <w:tc>
          <w:tcPr>
            <w:tcW w:w="776" w:type="pct"/>
          </w:tcPr>
          <w:p w14:paraId="106478F1" w14:textId="3E735030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sz w:val="16"/>
                <w:szCs w:val="16"/>
                <w:lang w:val="en-US"/>
              </w:rPr>
              <w:t>75 (0</w:t>
            </w:r>
            <w:r w:rsidR="001946D9">
              <w:rPr>
                <w:b/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sz w:val="16"/>
                <w:szCs w:val="16"/>
                <w:lang w:val="en-US"/>
              </w:rPr>
              <w:t>67-0</w:t>
            </w:r>
            <w:r w:rsidR="001946D9">
              <w:rPr>
                <w:b/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sz w:val="16"/>
                <w:szCs w:val="16"/>
                <w:lang w:val="en-US"/>
              </w:rPr>
              <w:t>84)</w:t>
            </w:r>
          </w:p>
        </w:tc>
      </w:tr>
      <w:tr w:rsidR="001E687C" w:rsidRPr="0086587D" w14:paraId="095C904A" w14:textId="77777777" w:rsidTr="001E687C">
        <w:tc>
          <w:tcPr>
            <w:tcW w:w="5000" w:type="pct"/>
            <w:gridSpan w:val="8"/>
          </w:tcPr>
          <w:p w14:paraId="16B06D44" w14:textId="736C78C9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tients with recent psychiatric history, and no obesity</w:t>
            </w:r>
          </w:p>
        </w:tc>
      </w:tr>
      <w:tr w:rsidR="001E687C" w:rsidRPr="001946D9" w14:paraId="6405715D" w14:textId="77777777" w:rsidTr="001E687C">
        <w:tc>
          <w:tcPr>
            <w:tcW w:w="66" w:type="pct"/>
          </w:tcPr>
          <w:p w14:paraId="3F181E68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1B53461D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 xml:space="preserve">CCO cases </w:t>
            </w:r>
          </w:p>
        </w:tc>
        <w:tc>
          <w:tcPr>
            <w:tcW w:w="617" w:type="pct"/>
          </w:tcPr>
          <w:p w14:paraId="64B58134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497</w:t>
            </w:r>
          </w:p>
        </w:tc>
        <w:tc>
          <w:tcPr>
            <w:tcW w:w="558" w:type="pct"/>
          </w:tcPr>
          <w:p w14:paraId="222A8A59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127</w:t>
            </w:r>
          </w:p>
        </w:tc>
        <w:tc>
          <w:tcPr>
            <w:tcW w:w="548" w:type="pct"/>
          </w:tcPr>
          <w:p w14:paraId="550A45BB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424</w:t>
            </w:r>
          </w:p>
        </w:tc>
        <w:tc>
          <w:tcPr>
            <w:tcW w:w="548" w:type="pct"/>
          </w:tcPr>
          <w:p w14:paraId="06220921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443</w:t>
            </w:r>
          </w:p>
        </w:tc>
        <w:tc>
          <w:tcPr>
            <w:tcW w:w="860" w:type="pct"/>
          </w:tcPr>
          <w:p w14:paraId="62C4E392" w14:textId="56F2A0A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7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3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2)</w:t>
            </w:r>
          </w:p>
        </w:tc>
        <w:tc>
          <w:tcPr>
            <w:tcW w:w="776" w:type="pct"/>
          </w:tcPr>
          <w:p w14:paraId="365B34CD" w14:textId="73BB56D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/>
                <w:sz w:val="16"/>
                <w:szCs w:val="16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3 (0</w:t>
            </w:r>
            <w:r w:rsidR="001946D9">
              <w:rPr>
                <w:color w:val="000000"/>
                <w:sz w:val="16"/>
                <w:szCs w:val="16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9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8)</w:t>
            </w:r>
          </w:p>
        </w:tc>
      </w:tr>
      <w:tr w:rsidR="001E687C" w:rsidRPr="001946D9" w14:paraId="2C6EB9BB" w14:textId="77777777" w:rsidTr="001E687C">
        <w:tc>
          <w:tcPr>
            <w:tcW w:w="66" w:type="pct"/>
          </w:tcPr>
          <w:p w14:paraId="3FDAF545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4E0034E7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 xml:space="preserve">CCO controls </w:t>
            </w:r>
          </w:p>
        </w:tc>
        <w:tc>
          <w:tcPr>
            <w:tcW w:w="617" w:type="pct"/>
          </w:tcPr>
          <w:p w14:paraId="78FA5DC7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,481</w:t>
            </w:r>
          </w:p>
        </w:tc>
        <w:tc>
          <w:tcPr>
            <w:tcW w:w="558" w:type="pct"/>
          </w:tcPr>
          <w:p w14:paraId="37EC8FA8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,927</w:t>
            </w:r>
          </w:p>
        </w:tc>
        <w:tc>
          <w:tcPr>
            <w:tcW w:w="548" w:type="pct"/>
          </w:tcPr>
          <w:p w14:paraId="094FFD52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,092</w:t>
            </w:r>
          </w:p>
        </w:tc>
        <w:tc>
          <w:tcPr>
            <w:tcW w:w="548" w:type="pct"/>
          </w:tcPr>
          <w:p w14:paraId="5CB5EBBC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943</w:t>
            </w:r>
          </w:p>
        </w:tc>
        <w:tc>
          <w:tcPr>
            <w:tcW w:w="860" w:type="pct"/>
          </w:tcPr>
          <w:p w14:paraId="4A2166EF" w14:textId="0B916088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3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6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2)</w:t>
            </w:r>
          </w:p>
        </w:tc>
        <w:tc>
          <w:tcPr>
            <w:tcW w:w="776" w:type="pct"/>
          </w:tcPr>
          <w:p w14:paraId="7E76BE48" w14:textId="34950A10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2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3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1)</w:t>
            </w:r>
          </w:p>
        </w:tc>
      </w:tr>
      <w:tr w:rsidR="001E687C" w:rsidRPr="001946D9" w14:paraId="2BF65FD3" w14:textId="77777777" w:rsidTr="001E687C">
        <w:tc>
          <w:tcPr>
            <w:tcW w:w="66" w:type="pct"/>
          </w:tcPr>
          <w:p w14:paraId="2ED8123A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32400600" w14:textId="77777777" w:rsidR="001E687C" w:rsidRPr="001946D9" w:rsidRDefault="001E687C" w:rsidP="003C423C">
            <w:pPr>
              <w:ind w:left="493" w:right="535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617" w:type="pct"/>
          </w:tcPr>
          <w:p w14:paraId="5D32FA0D" w14:textId="4DE5CD1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58" w:type="pct"/>
          </w:tcPr>
          <w:p w14:paraId="07AFAC94" w14:textId="3F983995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797C53CC" w14:textId="680C6C00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31A7B57E" w14:textId="10CEC94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pct"/>
          </w:tcPr>
          <w:p w14:paraId="09EA6A55" w14:textId="49080185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5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3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0)</w:t>
            </w:r>
          </w:p>
        </w:tc>
        <w:tc>
          <w:tcPr>
            <w:tcW w:w="776" w:type="pct"/>
          </w:tcPr>
          <w:p w14:paraId="00FE0444" w14:textId="281CC9BF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6 (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4-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1)</w:t>
            </w:r>
          </w:p>
        </w:tc>
      </w:tr>
      <w:tr w:rsidR="001E687C" w:rsidRPr="0086587D" w14:paraId="0291C794" w14:textId="77777777" w:rsidTr="001E687C">
        <w:tc>
          <w:tcPr>
            <w:tcW w:w="5000" w:type="pct"/>
            <w:gridSpan w:val="8"/>
          </w:tcPr>
          <w:p w14:paraId="5145EC94" w14:textId="37A52BE5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tients with recent psychiatric history, and obesity</w:t>
            </w:r>
          </w:p>
        </w:tc>
      </w:tr>
      <w:tr w:rsidR="001E687C" w:rsidRPr="001946D9" w14:paraId="275F5B37" w14:textId="77777777" w:rsidTr="001E687C">
        <w:tc>
          <w:tcPr>
            <w:tcW w:w="66" w:type="pct"/>
          </w:tcPr>
          <w:p w14:paraId="2DA23C21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43E97CC8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 xml:space="preserve">CCO cases </w:t>
            </w:r>
          </w:p>
        </w:tc>
        <w:tc>
          <w:tcPr>
            <w:tcW w:w="617" w:type="pct"/>
          </w:tcPr>
          <w:p w14:paraId="6F64D760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54</w:t>
            </w:r>
          </w:p>
        </w:tc>
        <w:tc>
          <w:tcPr>
            <w:tcW w:w="558" w:type="pct"/>
          </w:tcPr>
          <w:p w14:paraId="0AA76C19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423</w:t>
            </w:r>
          </w:p>
        </w:tc>
        <w:tc>
          <w:tcPr>
            <w:tcW w:w="548" w:type="pct"/>
          </w:tcPr>
          <w:p w14:paraId="53EAB60D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31</w:t>
            </w:r>
          </w:p>
        </w:tc>
        <w:tc>
          <w:tcPr>
            <w:tcW w:w="548" w:type="pct"/>
          </w:tcPr>
          <w:p w14:paraId="6E56E8B0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54</w:t>
            </w:r>
          </w:p>
        </w:tc>
        <w:tc>
          <w:tcPr>
            <w:tcW w:w="860" w:type="pct"/>
          </w:tcPr>
          <w:p w14:paraId="17298B38" w14:textId="0A61460F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2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0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1)</w:t>
            </w:r>
          </w:p>
        </w:tc>
        <w:tc>
          <w:tcPr>
            <w:tcW w:w="776" w:type="pct"/>
          </w:tcPr>
          <w:p w14:paraId="2FCEB0BF" w14:textId="2692FC02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4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2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2)</w:t>
            </w:r>
          </w:p>
        </w:tc>
      </w:tr>
      <w:tr w:rsidR="001E687C" w:rsidRPr="001946D9" w14:paraId="379EC918" w14:textId="77777777" w:rsidTr="001E687C">
        <w:tc>
          <w:tcPr>
            <w:tcW w:w="66" w:type="pct"/>
          </w:tcPr>
          <w:p w14:paraId="103B1FEE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4744A3DC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 xml:space="preserve">CCO controls </w:t>
            </w:r>
          </w:p>
        </w:tc>
        <w:tc>
          <w:tcPr>
            <w:tcW w:w="617" w:type="pct"/>
          </w:tcPr>
          <w:p w14:paraId="2F4F03D1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,758</w:t>
            </w:r>
          </w:p>
        </w:tc>
        <w:tc>
          <w:tcPr>
            <w:tcW w:w="558" w:type="pct"/>
          </w:tcPr>
          <w:p w14:paraId="05523B0D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,175</w:t>
            </w:r>
          </w:p>
        </w:tc>
        <w:tc>
          <w:tcPr>
            <w:tcW w:w="548" w:type="pct"/>
          </w:tcPr>
          <w:p w14:paraId="3EB01832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,609</w:t>
            </w:r>
          </w:p>
        </w:tc>
        <w:tc>
          <w:tcPr>
            <w:tcW w:w="548" w:type="pct"/>
          </w:tcPr>
          <w:p w14:paraId="049D1208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32</w:t>
            </w:r>
          </w:p>
        </w:tc>
        <w:tc>
          <w:tcPr>
            <w:tcW w:w="860" w:type="pct"/>
          </w:tcPr>
          <w:p w14:paraId="18C9648C" w14:textId="38CC0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2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0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5)</w:t>
            </w:r>
          </w:p>
        </w:tc>
        <w:tc>
          <w:tcPr>
            <w:tcW w:w="776" w:type="pct"/>
          </w:tcPr>
          <w:p w14:paraId="012305B6" w14:textId="32AB3A4A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9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5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5)</w:t>
            </w:r>
          </w:p>
        </w:tc>
      </w:tr>
      <w:tr w:rsidR="001E687C" w:rsidRPr="001946D9" w14:paraId="2CABE09F" w14:textId="77777777" w:rsidTr="001E687C">
        <w:tc>
          <w:tcPr>
            <w:tcW w:w="66" w:type="pct"/>
          </w:tcPr>
          <w:p w14:paraId="61957D7A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3EFB9BDE" w14:textId="77777777" w:rsidR="001E687C" w:rsidRPr="001946D9" w:rsidRDefault="001E687C" w:rsidP="003C423C">
            <w:pPr>
              <w:ind w:left="493" w:right="535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617" w:type="pct"/>
          </w:tcPr>
          <w:p w14:paraId="559778BA" w14:textId="42DEBB6C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58" w:type="pct"/>
          </w:tcPr>
          <w:p w14:paraId="2EFF52AF" w14:textId="6458EF3C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1413D89F" w14:textId="1E9C1185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586A0575" w14:textId="03F9BB88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pct"/>
          </w:tcPr>
          <w:p w14:paraId="76602E18" w14:textId="751CB53C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2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0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0)</w:t>
            </w:r>
          </w:p>
        </w:tc>
        <w:tc>
          <w:tcPr>
            <w:tcW w:w="776" w:type="pct"/>
          </w:tcPr>
          <w:p w14:paraId="62D551B1" w14:textId="151907BC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78 (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58-1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5)</w:t>
            </w:r>
          </w:p>
        </w:tc>
      </w:tr>
      <w:tr w:rsidR="001E687C" w:rsidRPr="0086587D" w14:paraId="397A3B8C" w14:textId="77777777" w:rsidTr="001E687C">
        <w:tc>
          <w:tcPr>
            <w:tcW w:w="5000" w:type="pct"/>
            <w:gridSpan w:val="8"/>
          </w:tcPr>
          <w:p w14:paraId="65C7B511" w14:textId="2C7FCFB5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tients with no recent psychiatric history, and no obesity</w:t>
            </w:r>
          </w:p>
        </w:tc>
      </w:tr>
      <w:tr w:rsidR="001E687C" w:rsidRPr="001946D9" w14:paraId="7B5A9BE3" w14:textId="77777777" w:rsidTr="001E687C">
        <w:tc>
          <w:tcPr>
            <w:tcW w:w="66" w:type="pct"/>
          </w:tcPr>
          <w:p w14:paraId="214B32B1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5CE4790E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 xml:space="preserve">CCO cases </w:t>
            </w:r>
          </w:p>
        </w:tc>
        <w:tc>
          <w:tcPr>
            <w:tcW w:w="617" w:type="pct"/>
          </w:tcPr>
          <w:p w14:paraId="4404F63D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269</w:t>
            </w:r>
          </w:p>
        </w:tc>
        <w:tc>
          <w:tcPr>
            <w:tcW w:w="558" w:type="pct"/>
          </w:tcPr>
          <w:p w14:paraId="0D674812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68</w:t>
            </w:r>
          </w:p>
        </w:tc>
        <w:tc>
          <w:tcPr>
            <w:tcW w:w="548" w:type="pct"/>
          </w:tcPr>
          <w:p w14:paraId="4E44A012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184</w:t>
            </w:r>
          </w:p>
        </w:tc>
        <w:tc>
          <w:tcPr>
            <w:tcW w:w="548" w:type="pct"/>
          </w:tcPr>
          <w:p w14:paraId="39BDC1F5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86</w:t>
            </w:r>
          </w:p>
        </w:tc>
        <w:tc>
          <w:tcPr>
            <w:tcW w:w="860" w:type="pct"/>
          </w:tcPr>
          <w:p w14:paraId="3FC6B1AA" w14:textId="6C8253B9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5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9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4)</w:t>
            </w:r>
          </w:p>
        </w:tc>
        <w:tc>
          <w:tcPr>
            <w:tcW w:w="776" w:type="pct"/>
          </w:tcPr>
          <w:p w14:paraId="449AA28C" w14:textId="3C322AA1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9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4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7)</w:t>
            </w:r>
          </w:p>
        </w:tc>
      </w:tr>
      <w:tr w:rsidR="001E687C" w:rsidRPr="001946D9" w14:paraId="469F1BAC" w14:textId="77777777" w:rsidTr="001E687C">
        <w:tc>
          <w:tcPr>
            <w:tcW w:w="66" w:type="pct"/>
          </w:tcPr>
          <w:p w14:paraId="5E1B5B29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5A850BEF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 xml:space="preserve">CCO controls </w:t>
            </w:r>
          </w:p>
        </w:tc>
        <w:tc>
          <w:tcPr>
            <w:tcW w:w="617" w:type="pct"/>
          </w:tcPr>
          <w:p w14:paraId="3D27BA13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6,345</w:t>
            </w:r>
          </w:p>
        </w:tc>
        <w:tc>
          <w:tcPr>
            <w:tcW w:w="558" w:type="pct"/>
          </w:tcPr>
          <w:p w14:paraId="381A341C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,072</w:t>
            </w:r>
          </w:p>
        </w:tc>
        <w:tc>
          <w:tcPr>
            <w:tcW w:w="548" w:type="pct"/>
          </w:tcPr>
          <w:p w14:paraId="604DDB67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,991</w:t>
            </w:r>
          </w:p>
        </w:tc>
        <w:tc>
          <w:tcPr>
            <w:tcW w:w="548" w:type="pct"/>
          </w:tcPr>
          <w:p w14:paraId="25E6F854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627</w:t>
            </w:r>
          </w:p>
        </w:tc>
        <w:tc>
          <w:tcPr>
            <w:tcW w:w="860" w:type="pct"/>
          </w:tcPr>
          <w:p w14:paraId="28D1764C" w14:textId="0F5B5D1A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3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4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3)</w:t>
            </w:r>
          </w:p>
        </w:tc>
        <w:tc>
          <w:tcPr>
            <w:tcW w:w="776" w:type="pct"/>
          </w:tcPr>
          <w:p w14:paraId="06B41BE7" w14:textId="175B956A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2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3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2)</w:t>
            </w:r>
          </w:p>
        </w:tc>
      </w:tr>
      <w:tr w:rsidR="001E687C" w:rsidRPr="001946D9" w14:paraId="7F0CCC0A" w14:textId="77777777" w:rsidTr="001E687C">
        <w:trPr>
          <w:trHeight w:val="77"/>
        </w:trPr>
        <w:tc>
          <w:tcPr>
            <w:tcW w:w="66" w:type="pct"/>
          </w:tcPr>
          <w:p w14:paraId="60F57C82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44B67E10" w14:textId="77777777" w:rsidR="001E687C" w:rsidRPr="001946D9" w:rsidRDefault="001E687C" w:rsidP="003C423C">
            <w:pPr>
              <w:ind w:left="493" w:right="535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617" w:type="pct"/>
          </w:tcPr>
          <w:p w14:paraId="280F08CD" w14:textId="0964854D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58" w:type="pct"/>
          </w:tcPr>
          <w:p w14:paraId="63D163E8" w14:textId="44F5164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72F2A766" w14:textId="36DC855D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620CF860" w14:textId="75C8E3EA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pct"/>
          </w:tcPr>
          <w:p w14:paraId="26A1728A" w14:textId="10E5BD0F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6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2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3)</w:t>
            </w:r>
          </w:p>
        </w:tc>
        <w:tc>
          <w:tcPr>
            <w:tcW w:w="776" w:type="pct"/>
          </w:tcPr>
          <w:p w14:paraId="1AB3CEAF" w14:textId="671E9A70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81 (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7-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97)</w:t>
            </w:r>
          </w:p>
        </w:tc>
      </w:tr>
      <w:tr w:rsidR="001E687C" w:rsidRPr="0086587D" w14:paraId="01063F40" w14:textId="77777777" w:rsidTr="001E687C">
        <w:tc>
          <w:tcPr>
            <w:tcW w:w="5000" w:type="pct"/>
            <w:gridSpan w:val="8"/>
          </w:tcPr>
          <w:p w14:paraId="5607B70D" w14:textId="0246BEDD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atients with no recent psychiatric history, and obesity</w:t>
            </w:r>
          </w:p>
        </w:tc>
      </w:tr>
      <w:tr w:rsidR="001E687C" w:rsidRPr="001946D9" w14:paraId="3AF5F4DA" w14:textId="77777777" w:rsidTr="001E687C">
        <w:tc>
          <w:tcPr>
            <w:tcW w:w="66" w:type="pct"/>
          </w:tcPr>
          <w:p w14:paraId="67B51F56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2A802313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 xml:space="preserve">CCO cases </w:t>
            </w:r>
          </w:p>
        </w:tc>
        <w:tc>
          <w:tcPr>
            <w:tcW w:w="617" w:type="pct"/>
          </w:tcPr>
          <w:p w14:paraId="10CE665F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95</w:t>
            </w:r>
          </w:p>
        </w:tc>
        <w:tc>
          <w:tcPr>
            <w:tcW w:w="558" w:type="pct"/>
          </w:tcPr>
          <w:p w14:paraId="593A1584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19</w:t>
            </w:r>
          </w:p>
        </w:tc>
        <w:tc>
          <w:tcPr>
            <w:tcW w:w="548" w:type="pct"/>
          </w:tcPr>
          <w:p w14:paraId="24583BFA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84</w:t>
            </w:r>
          </w:p>
        </w:tc>
        <w:tc>
          <w:tcPr>
            <w:tcW w:w="548" w:type="pct"/>
          </w:tcPr>
          <w:p w14:paraId="6801A32F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7</w:t>
            </w:r>
          </w:p>
        </w:tc>
        <w:tc>
          <w:tcPr>
            <w:tcW w:w="860" w:type="pct"/>
          </w:tcPr>
          <w:p w14:paraId="21DE3936" w14:textId="6070E4BC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8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63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2)</w:t>
            </w:r>
          </w:p>
        </w:tc>
        <w:tc>
          <w:tcPr>
            <w:tcW w:w="776" w:type="pct"/>
          </w:tcPr>
          <w:p w14:paraId="65459F1C" w14:textId="0E9277D5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4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67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1)</w:t>
            </w:r>
          </w:p>
        </w:tc>
      </w:tr>
      <w:tr w:rsidR="001E687C" w:rsidRPr="001946D9" w14:paraId="7A058D38" w14:textId="77777777" w:rsidTr="001E687C">
        <w:tc>
          <w:tcPr>
            <w:tcW w:w="66" w:type="pct"/>
          </w:tcPr>
          <w:p w14:paraId="08BF1675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25CD3004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 xml:space="preserve">CCO controls </w:t>
            </w:r>
          </w:p>
        </w:tc>
        <w:tc>
          <w:tcPr>
            <w:tcW w:w="617" w:type="pct"/>
          </w:tcPr>
          <w:p w14:paraId="4BB7D50E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475</w:t>
            </w:r>
          </w:p>
        </w:tc>
        <w:tc>
          <w:tcPr>
            <w:tcW w:w="558" w:type="pct"/>
          </w:tcPr>
          <w:p w14:paraId="66755E7D" w14:textId="77777777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157</w:t>
            </w:r>
          </w:p>
        </w:tc>
        <w:tc>
          <w:tcPr>
            <w:tcW w:w="548" w:type="pct"/>
          </w:tcPr>
          <w:p w14:paraId="3FB6CA89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397</w:t>
            </w:r>
          </w:p>
        </w:tc>
        <w:tc>
          <w:tcPr>
            <w:tcW w:w="548" w:type="pct"/>
          </w:tcPr>
          <w:p w14:paraId="6284BD8A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96</w:t>
            </w:r>
          </w:p>
        </w:tc>
        <w:tc>
          <w:tcPr>
            <w:tcW w:w="860" w:type="pct"/>
          </w:tcPr>
          <w:p w14:paraId="196833D2" w14:textId="404F3940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6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0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3)</w:t>
            </w:r>
          </w:p>
        </w:tc>
        <w:tc>
          <w:tcPr>
            <w:tcW w:w="776" w:type="pct"/>
          </w:tcPr>
          <w:p w14:paraId="4D98CD37" w14:textId="2627F30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6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0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3)</w:t>
            </w:r>
          </w:p>
        </w:tc>
      </w:tr>
      <w:tr w:rsidR="001E687C" w:rsidRPr="001946D9" w14:paraId="70226464" w14:textId="77777777" w:rsidTr="001E687C">
        <w:tc>
          <w:tcPr>
            <w:tcW w:w="66" w:type="pct"/>
          </w:tcPr>
          <w:p w14:paraId="4207A02B" w14:textId="7777777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027" w:type="pct"/>
          </w:tcPr>
          <w:p w14:paraId="39987101" w14:textId="77777777" w:rsidR="001E687C" w:rsidRPr="001946D9" w:rsidRDefault="001E687C" w:rsidP="003C423C">
            <w:pPr>
              <w:ind w:left="493" w:right="535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617" w:type="pct"/>
          </w:tcPr>
          <w:p w14:paraId="283415F8" w14:textId="0567F28F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58" w:type="pct"/>
          </w:tcPr>
          <w:p w14:paraId="713BA66E" w14:textId="2DB49FEC" w:rsidR="001E687C" w:rsidRPr="001946D9" w:rsidRDefault="001E687C" w:rsidP="003C423C">
            <w:pPr>
              <w:ind w:right="-152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186CB3EA" w14:textId="5E5994F7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548" w:type="pct"/>
          </w:tcPr>
          <w:p w14:paraId="1D3EC558" w14:textId="705A96D6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60" w:type="pct"/>
          </w:tcPr>
          <w:p w14:paraId="0C257054" w14:textId="4A5F8908" w:rsidR="001E687C" w:rsidRPr="001946D9" w:rsidRDefault="001E687C" w:rsidP="003C423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4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8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0)</w:t>
            </w:r>
          </w:p>
        </w:tc>
        <w:tc>
          <w:tcPr>
            <w:tcW w:w="776" w:type="pct"/>
          </w:tcPr>
          <w:p w14:paraId="1352F234" w14:textId="73EC4969" w:rsidR="001E687C" w:rsidRPr="001946D9" w:rsidRDefault="001E687C" w:rsidP="003C423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89 (0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61-1</w:t>
            </w:r>
            <w:r w:rsid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29)</w:t>
            </w:r>
          </w:p>
        </w:tc>
      </w:tr>
    </w:tbl>
    <w:p w14:paraId="727256AC" w14:textId="236AA8B6" w:rsidR="001E687C" w:rsidRPr="001946D9" w:rsidRDefault="001E687C" w:rsidP="001E687C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lang w:val="en-US"/>
        </w:rPr>
        <w:t xml:space="preserve">Abbreviations: CCO </w:t>
      </w:r>
      <w:r w:rsidR="00F82CF6">
        <w:rPr>
          <w:sz w:val="20"/>
          <w:szCs w:val="20"/>
          <w:lang w:val="en-US"/>
        </w:rPr>
        <w:t>c</w:t>
      </w:r>
      <w:r w:rsidRPr="001946D9">
        <w:rPr>
          <w:sz w:val="20"/>
          <w:szCs w:val="20"/>
          <w:lang w:val="en-US"/>
        </w:rPr>
        <w:t xml:space="preserve">ase-crossover; CTC </w:t>
      </w:r>
      <w:r w:rsidR="00F82CF6">
        <w:rPr>
          <w:sz w:val="20"/>
          <w:szCs w:val="20"/>
          <w:lang w:val="en-US"/>
        </w:rPr>
        <w:t>c</w:t>
      </w:r>
      <w:r w:rsidRPr="001946D9">
        <w:rPr>
          <w:sz w:val="20"/>
          <w:szCs w:val="20"/>
          <w:lang w:val="en-US"/>
        </w:rPr>
        <w:t xml:space="preserve">ase-time-control; CI </w:t>
      </w:r>
      <w:r w:rsidR="00F82CF6">
        <w:rPr>
          <w:sz w:val="20"/>
          <w:szCs w:val="20"/>
          <w:lang w:val="en-US"/>
        </w:rPr>
        <w:t>c</w:t>
      </w:r>
      <w:r w:rsidRPr="001946D9">
        <w:rPr>
          <w:sz w:val="20"/>
          <w:szCs w:val="20"/>
          <w:lang w:val="en-US"/>
        </w:rPr>
        <w:t>onfidence interval.</w:t>
      </w:r>
    </w:p>
    <w:p w14:paraId="2773F88D" w14:textId="179F217B" w:rsidR="001E687C" w:rsidRPr="001946D9" w:rsidRDefault="001946D9" w:rsidP="001E687C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*</w:t>
      </w:r>
      <w:r w:rsidR="001E687C" w:rsidRPr="001946D9">
        <w:rPr>
          <w:sz w:val="20"/>
          <w:szCs w:val="20"/>
          <w:lang w:val="en-US"/>
        </w:rPr>
        <w:t xml:space="preserve"> Individuals exposed in at least one reference period.</w:t>
      </w:r>
    </w:p>
    <w:p w14:paraId="2712FAA3" w14:textId="5596D1AD" w:rsidR="001E687C" w:rsidRPr="001946D9" w:rsidRDefault="001946D9" w:rsidP="001E687C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†</w:t>
      </w:r>
      <w:r w:rsidR="001E687C" w:rsidRPr="001946D9">
        <w:rPr>
          <w:sz w:val="20"/>
          <w:szCs w:val="20"/>
          <w:lang w:val="en-US"/>
        </w:rPr>
        <w:t xml:space="preserve"> Individuals either exposed in the risk or reference periods, yet not both.</w:t>
      </w:r>
    </w:p>
    <w:p w14:paraId="1E2608A6" w14:textId="77777777" w:rsidR="001E687C" w:rsidRPr="001946D9" w:rsidRDefault="001E687C" w:rsidP="001E687C">
      <w:pPr>
        <w:rPr>
          <w:b/>
          <w:bCs/>
          <w:color w:val="000000" w:themeColor="text1"/>
          <w:sz w:val="20"/>
          <w:szCs w:val="20"/>
          <w:lang w:val="en-GB"/>
        </w:rPr>
      </w:pPr>
      <w:r w:rsidRPr="001946D9">
        <w:rPr>
          <w:color w:val="000000" w:themeColor="text1"/>
          <w:sz w:val="20"/>
          <w:szCs w:val="20"/>
          <w:lang w:val="en-US"/>
        </w:rPr>
        <w:t>Odds ratios were adjusted for time-varying confounders: antidepressants, antipsychotics, anticonvulsants, and lithium, unless the number of subjects was less than 5.</w:t>
      </w:r>
    </w:p>
    <w:p w14:paraId="08E661BF" w14:textId="77777777" w:rsidR="001E687C" w:rsidRDefault="001E687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D584299" w14:textId="1D51D9B2" w:rsidR="003139B7" w:rsidRPr="001946D9" w:rsidRDefault="0086587D" w:rsidP="003139B7">
      <w:pPr>
        <w:jc w:val="both"/>
        <w:rPr>
          <w:b/>
          <w:bCs/>
          <w:sz w:val="20"/>
          <w:szCs w:val="20"/>
          <w:lang w:val="en-US"/>
        </w:rPr>
      </w:pPr>
      <w:r w:rsidRPr="0086587D">
        <w:rPr>
          <w:b/>
          <w:bCs/>
          <w:sz w:val="20"/>
          <w:szCs w:val="20"/>
          <w:lang w:val="en-US"/>
        </w:rPr>
        <w:lastRenderedPageBreak/>
        <w:t>Supplementary</w:t>
      </w:r>
      <w:r>
        <w:rPr>
          <w:b/>
          <w:bCs/>
          <w:lang w:val="en-US"/>
        </w:rPr>
        <w:t xml:space="preserve"> </w:t>
      </w:r>
      <w:r w:rsidR="003139B7" w:rsidRPr="001946D9">
        <w:rPr>
          <w:b/>
          <w:bCs/>
          <w:sz w:val="20"/>
          <w:szCs w:val="20"/>
          <w:lang w:val="en-US"/>
        </w:rPr>
        <w:t>Table 5. Results of main analysis stratified by sex and age. Crude and adjusted odds ratios for GLP-1</w:t>
      </w:r>
      <w:r w:rsidR="00F82CF6">
        <w:rPr>
          <w:b/>
          <w:bCs/>
          <w:sz w:val="20"/>
          <w:szCs w:val="20"/>
          <w:lang w:val="en-US"/>
        </w:rPr>
        <w:t xml:space="preserve"> </w:t>
      </w:r>
      <w:r w:rsidR="003139B7" w:rsidRPr="001946D9">
        <w:rPr>
          <w:b/>
          <w:bCs/>
          <w:sz w:val="20"/>
          <w:szCs w:val="20"/>
          <w:lang w:val="en-US"/>
        </w:rPr>
        <w:t>RA use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"/>
        <w:gridCol w:w="1775"/>
        <w:gridCol w:w="854"/>
        <w:gridCol w:w="1188"/>
        <w:gridCol w:w="1188"/>
        <w:gridCol w:w="1189"/>
        <w:gridCol w:w="1474"/>
        <w:gridCol w:w="1322"/>
      </w:tblGrid>
      <w:tr w:rsidR="003139B7" w:rsidRPr="001946D9" w14:paraId="0A219821" w14:textId="77777777" w:rsidTr="00107FDC">
        <w:tc>
          <w:tcPr>
            <w:tcW w:w="1021" w:type="pct"/>
            <w:gridSpan w:val="2"/>
            <w:tcBorders>
              <w:top w:val="single" w:sz="8" w:space="0" w:color="auto"/>
            </w:tcBorders>
          </w:tcPr>
          <w:p w14:paraId="7DFFC7C9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tcBorders>
              <w:top w:val="single" w:sz="8" w:space="0" w:color="auto"/>
            </w:tcBorders>
          </w:tcPr>
          <w:p w14:paraId="58A072EA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6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E654F74" w14:textId="77777777" w:rsidR="003139B7" w:rsidRPr="001946D9" w:rsidRDefault="003139B7" w:rsidP="00107FD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Antidiabetic use</w:t>
            </w:r>
          </w:p>
        </w:tc>
        <w:tc>
          <w:tcPr>
            <w:tcW w:w="1542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FA5E3D1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Odds ratio (95%CI)</w:t>
            </w:r>
          </w:p>
        </w:tc>
      </w:tr>
      <w:tr w:rsidR="003139B7" w:rsidRPr="001946D9" w14:paraId="6AAFC2DE" w14:textId="77777777" w:rsidTr="00107FDC">
        <w:tc>
          <w:tcPr>
            <w:tcW w:w="1021" w:type="pct"/>
            <w:gridSpan w:val="2"/>
            <w:tcBorders>
              <w:bottom w:val="single" w:sz="4" w:space="0" w:color="auto"/>
            </w:tcBorders>
          </w:tcPr>
          <w:p w14:paraId="45D5DD3D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3895504B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53360CA2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 xml:space="preserve">Risk </w:t>
            </w:r>
          </w:p>
          <w:p w14:paraId="5B8F9651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2E8677BF" w14:textId="236C4DA2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Reference period</w:t>
            </w:r>
            <w:r w:rsidR="001946D9" w:rsidRPr="001946D9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77AC9773" w14:textId="6A9E6AE4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Discordant pairs</w:t>
            </w:r>
            <w:r w:rsidR="001946D9" w:rsidRPr="001946D9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333B1868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Crud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7D240A65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Adjusted</w:t>
            </w:r>
          </w:p>
        </w:tc>
      </w:tr>
      <w:tr w:rsidR="003139B7" w:rsidRPr="001946D9" w14:paraId="61ED46D3" w14:textId="77777777" w:rsidTr="00107FDC">
        <w:tc>
          <w:tcPr>
            <w:tcW w:w="1021" w:type="pct"/>
            <w:gridSpan w:val="2"/>
          </w:tcPr>
          <w:p w14:paraId="7941DFA7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Sex</w:t>
            </w:r>
          </w:p>
        </w:tc>
        <w:tc>
          <w:tcPr>
            <w:tcW w:w="471" w:type="pct"/>
          </w:tcPr>
          <w:p w14:paraId="6F2E08AB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540F83D4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724131A8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4A1AEB79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05C85AF3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9" w:type="pct"/>
          </w:tcPr>
          <w:p w14:paraId="7255D585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</w:tr>
      <w:tr w:rsidR="003139B7" w:rsidRPr="001946D9" w14:paraId="40968B72" w14:textId="77777777" w:rsidTr="00107FDC">
        <w:tc>
          <w:tcPr>
            <w:tcW w:w="1021" w:type="pct"/>
            <w:gridSpan w:val="2"/>
          </w:tcPr>
          <w:p w14:paraId="66C30210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Male</w:t>
            </w:r>
          </w:p>
        </w:tc>
        <w:tc>
          <w:tcPr>
            <w:tcW w:w="471" w:type="pct"/>
          </w:tcPr>
          <w:p w14:paraId="623311DA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5C40C391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3B9B76AE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5624C55B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5BB40D39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9" w:type="pct"/>
          </w:tcPr>
          <w:p w14:paraId="256C2364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</w:tr>
      <w:tr w:rsidR="003139B7" w:rsidRPr="001946D9" w14:paraId="2F32AEA5" w14:textId="77777777" w:rsidTr="00107FDC">
        <w:tc>
          <w:tcPr>
            <w:tcW w:w="42" w:type="pct"/>
          </w:tcPr>
          <w:p w14:paraId="6A705F44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74039F26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ases</w:t>
            </w:r>
          </w:p>
        </w:tc>
        <w:tc>
          <w:tcPr>
            <w:tcW w:w="471" w:type="pct"/>
          </w:tcPr>
          <w:p w14:paraId="49FD60C7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492</w:t>
            </w:r>
          </w:p>
        </w:tc>
        <w:tc>
          <w:tcPr>
            <w:tcW w:w="655" w:type="pct"/>
          </w:tcPr>
          <w:p w14:paraId="18768265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347</w:t>
            </w:r>
          </w:p>
        </w:tc>
        <w:tc>
          <w:tcPr>
            <w:tcW w:w="655" w:type="pct"/>
          </w:tcPr>
          <w:p w14:paraId="157516D7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468</w:t>
            </w:r>
          </w:p>
        </w:tc>
        <w:tc>
          <w:tcPr>
            <w:tcW w:w="656" w:type="pct"/>
          </w:tcPr>
          <w:p w14:paraId="47F9E7C8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69</w:t>
            </w:r>
          </w:p>
        </w:tc>
        <w:tc>
          <w:tcPr>
            <w:tcW w:w="813" w:type="pct"/>
          </w:tcPr>
          <w:p w14:paraId="593DCDE7" w14:textId="4C8C7908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82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65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5)</w:t>
            </w:r>
          </w:p>
        </w:tc>
        <w:tc>
          <w:tcPr>
            <w:tcW w:w="729" w:type="pct"/>
          </w:tcPr>
          <w:p w14:paraId="3311067D" w14:textId="55BB8811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73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57-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4)</w:t>
            </w:r>
          </w:p>
        </w:tc>
      </w:tr>
      <w:tr w:rsidR="003139B7" w:rsidRPr="001946D9" w14:paraId="6FC55463" w14:textId="77777777" w:rsidTr="00107FDC">
        <w:tc>
          <w:tcPr>
            <w:tcW w:w="42" w:type="pct"/>
          </w:tcPr>
          <w:p w14:paraId="4662C37D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55F25A31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ontrols</w:t>
            </w:r>
          </w:p>
        </w:tc>
        <w:tc>
          <w:tcPr>
            <w:tcW w:w="471" w:type="pct"/>
          </w:tcPr>
          <w:p w14:paraId="4D7AE417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2,451</w:t>
            </w:r>
          </w:p>
        </w:tc>
        <w:tc>
          <w:tcPr>
            <w:tcW w:w="655" w:type="pct"/>
          </w:tcPr>
          <w:p w14:paraId="7E8D1B78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,926</w:t>
            </w:r>
          </w:p>
        </w:tc>
        <w:tc>
          <w:tcPr>
            <w:tcW w:w="655" w:type="pct"/>
          </w:tcPr>
          <w:p w14:paraId="0663D7FD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2,265</w:t>
            </w:r>
          </w:p>
        </w:tc>
        <w:tc>
          <w:tcPr>
            <w:tcW w:w="656" w:type="pct"/>
          </w:tcPr>
          <w:p w14:paraId="3F61AF18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711</w:t>
            </w:r>
          </w:p>
        </w:tc>
        <w:tc>
          <w:tcPr>
            <w:tcW w:w="813" w:type="pct"/>
          </w:tcPr>
          <w:p w14:paraId="21870FAD" w14:textId="26C91476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42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26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60)</w:t>
            </w:r>
          </w:p>
        </w:tc>
        <w:tc>
          <w:tcPr>
            <w:tcW w:w="729" w:type="pct"/>
          </w:tcPr>
          <w:p w14:paraId="55711F29" w14:textId="512EDD13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45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29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64)</w:t>
            </w:r>
          </w:p>
        </w:tc>
      </w:tr>
      <w:tr w:rsidR="003139B7" w:rsidRPr="001946D9" w14:paraId="5516CACF" w14:textId="77777777" w:rsidTr="00107FDC">
        <w:tc>
          <w:tcPr>
            <w:tcW w:w="42" w:type="pct"/>
          </w:tcPr>
          <w:p w14:paraId="00435AC5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32FDF456" w14:textId="77777777" w:rsidR="003139B7" w:rsidRPr="001946D9" w:rsidRDefault="003139B7" w:rsidP="00107FDC">
            <w:pPr>
              <w:jc w:val="center"/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471" w:type="pct"/>
          </w:tcPr>
          <w:p w14:paraId="539346A2" w14:textId="69C53866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54099057" w14:textId="2141862D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0DF32B21" w14:textId="757B964A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44CA5C71" w14:textId="05DFCB01" w:rsidR="003139B7" w:rsidRPr="001946D9" w:rsidRDefault="003139B7" w:rsidP="00107FDC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22493185" w14:textId="4B06D02B" w:rsidR="003139B7" w:rsidRPr="001946D9" w:rsidRDefault="003139B7" w:rsidP="00107FDC">
            <w:pPr>
              <w:rPr>
                <w:bCs/>
                <w:sz w:val="16"/>
                <w:szCs w:val="16"/>
                <w:lang w:val="en-US"/>
              </w:rPr>
            </w:pPr>
            <w:r w:rsidRPr="001946D9">
              <w:rPr>
                <w:bCs/>
                <w:sz w:val="16"/>
                <w:szCs w:val="16"/>
                <w:lang w:val="en-US"/>
              </w:rPr>
              <w:t>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58 (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44-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76)</w:t>
            </w:r>
          </w:p>
        </w:tc>
        <w:tc>
          <w:tcPr>
            <w:tcW w:w="729" w:type="pct"/>
          </w:tcPr>
          <w:p w14:paraId="6CFD8651" w14:textId="4AFA1251" w:rsidR="003139B7" w:rsidRPr="001946D9" w:rsidRDefault="003139B7" w:rsidP="00107FDC">
            <w:pPr>
              <w:rPr>
                <w:b/>
                <w:sz w:val="16"/>
                <w:szCs w:val="16"/>
                <w:lang w:val="en-US"/>
              </w:rPr>
            </w:pPr>
            <w:r w:rsidRPr="001946D9">
              <w:rPr>
                <w:b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50 (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38-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66)</w:t>
            </w:r>
          </w:p>
        </w:tc>
      </w:tr>
      <w:tr w:rsidR="003139B7" w:rsidRPr="001946D9" w14:paraId="6937C326" w14:textId="77777777" w:rsidTr="00107FDC">
        <w:tc>
          <w:tcPr>
            <w:tcW w:w="1021" w:type="pct"/>
            <w:gridSpan w:val="2"/>
          </w:tcPr>
          <w:p w14:paraId="666F4AED" w14:textId="77777777" w:rsidR="003139B7" w:rsidRPr="001946D9" w:rsidRDefault="003139B7" w:rsidP="00107FDC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471" w:type="pct"/>
          </w:tcPr>
          <w:p w14:paraId="569A5D3C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7AF7994A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07C0AB90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05827A93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79A502E9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9" w:type="pct"/>
          </w:tcPr>
          <w:p w14:paraId="4A6D969C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</w:tr>
      <w:tr w:rsidR="003139B7" w:rsidRPr="001946D9" w14:paraId="094E7786" w14:textId="77777777" w:rsidTr="00107FDC">
        <w:tc>
          <w:tcPr>
            <w:tcW w:w="42" w:type="pct"/>
          </w:tcPr>
          <w:p w14:paraId="1B4678E6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7998DF33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ases</w:t>
            </w:r>
          </w:p>
        </w:tc>
        <w:tc>
          <w:tcPr>
            <w:tcW w:w="471" w:type="pct"/>
          </w:tcPr>
          <w:p w14:paraId="78B7AAF3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610</w:t>
            </w:r>
          </w:p>
        </w:tc>
        <w:tc>
          <w:tcPr>
            <w:tcW w:w="655" w:type="pct"/>
          </w:tcPr>
          <w:p w14:paraId="39261D0C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433</w:t>
            </w:r>
          </w:p>
        </w:tc>
        <w:tc>
          <w:tcPr>
            <w:tcW w:w="655" w:type="pct"/>
          </w:tcPr>
          <w:p w14:paraId="06351713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577</w:t>
            </w:r>
          </w:p>
        </w:tc>
        <w:tc>
          <w:tcPr>
            <w:tcW w:w="656" w:type="pct"/>
          </w:tcPr>
          <w:p w14:paraId="3DC2F2D8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210</w:t>
            </w:r>
          </w:p>
        </w:tc>
        <w:tc>
          <w:tcPr>
            <w:tcW w:w="813" w:type="pct"/>
          </w:tcPr>
          <w:p w14:paraId="7AEB121F" w14:textId="647B03AE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5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77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9)</w:t>
            </w:r>
          </w:p>
        </w:tc>
        <w:tc>
          <w:tcPr>
            <w:tcW w:w="729" w:type="pct"/>
          </w:tcPr>
          <w:p w14:paraId="27231E4F" w14:textId="5EE87AEF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1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72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4)</w:t>
            </w:r>
          </w:p>
        </w:tc>
      </w:tr>
      <w:tr w:rsidR="003139B7" w:rsidRPr="001946D9" w14:paraId="6D1F8320" w14:textId="77777777" w:rsidTr="00107FDC">
        <w:tc>
          <w:tcPr>
            <w:tcW w:w="42" w:type="pct"/>
          </w:tcPr>
          <w:p w14:paraId="224BF359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56C3627D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ontrols</w:t>
            </w:r>
          </w:p>
        </w:tc>
        <w:tc>
          <w:tcPr>
            <w:tcW w:w="471" w:type="pct"/>
          </w:tcPr>
          <w:p w14:paraId="20A6485A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3,043</w:t>
            </w:r>
          </w:p>
        </w:tc>
        <w:tc>
          <w:tcPr>
            <w:tcW w:w="655" w:type="pct"/>
          </w:tcPr>
          <w:p w14:paraId="26327099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2,294</w:t>
            </w:r>
          </w:p>
        </w:tc>
        <w:tc>
          <w:tcPr>
            <w:tcW w:w="655" w:type="pct"/>
          </w:tcPr>
          <w:p w14:paraId="7816777E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2,862</w:t>
            </w:r>
          </w:p>
        </w:tc>
        <w:tc>
          <w:tcPr>
            <w:tcW w:w="656" w:type="pct"/>
          </w:tcPr>
          <w:p w14:paraId="10F31BC8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930</w:t>
            </w:r>
          </w:p>
        </w:tc>
        <w:tc>
          <w:tcPr>
            <w:tcW w:w="813" w:type="pct"/>
          </w:tcPr>
          <w:p w14:paraId="597D76A3" w14:textId="2797DE7F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20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8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32)</w:t>
            </w:r>
          </w:p>
        </w:tc>
        <w:tc>
          <w:tcPr>
            <w:tcW w:w="729" w:type="pct"/>
          </w:tcPr>
          <w:p w14:paraId="3D3D20C9" w14:textId="7E102A29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21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9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34)</w:t>
            </w:r>
          </w:p>
        </w:tc>
      </w:tr>
      <w:tr w:rsidR="003139B7" w:rsidRPr="001946D9" w14:paraId="47D9B662" w14:textId="77777777" w:rsidTr="00107FDC">
        <w:tc>
          <w:tcPr>
            <w:tcW w:w="42" w:type="pct"/>
          </w:tcPr>
          <w:p w14:paraId="6CF66719" w14:textId="77777777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43DE0951" w14:textId="77777777" w:rsidR="003139B7" w:rsidRPr="001946D9" w:rsidRDefault="003139B7" w:rsidP="00107FDC">
            <w:pPr>
              <w:jc w:val="center"/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471" w:type="pct"/>
          </w:tcPr>
          <w:p w14:paraId="38183D2C" w14:textId="74051FFD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14EF852C" w14:textId="4093753B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43D4A7B3" w14:textId="11BDFCAF" w:rsidR="003139B7" w:rsidRPr="001946D9" w:rsidRDefault="003139B7" w:rsidP="00107FD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50325924" w14:textId="4E1188E8" w:rsidR="003139B7" w:rsidRPr="001946D9" w:rsidRDefault="003139B7" w:rsidP="00107FDC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36928F1F" w14:textId="109CB867" w:rsidR="003139B7" w:rsidRPr="001946D9" w:rsidRDefault="003139B7" w:rsidP="00107FDC">
            <w:pPr>
              <w:rPr>
                <w:bCs/>
                <w:sz w:val="16"/>
                <w:szCs w:val="16"/>
                <w:lang w:val="en-US"/>
              </w:rPr>
            </w:pPr>
            <w:r w:rsidRPr="001946D9">
              <w:rPr>
                <w:bCs/>
                <w:sz w:val="16"/>
                <w:szCs w:val="16"/>
                <w:lang w:val="en-US"/>
              </w:rPr>
              <w:t>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80 (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63-1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01)</w:t>
            </w:r>
          </w:p>
        </w:tc>
        <w:tc>
          <w:tcPr>
            <w:tcW w:w="729" w:type="pct"/>
          </w:tcPr>
          <w:p w14:paraId="2F897852" w14:textId="6512154B" w:rsidR="003139B7" w:rsidRPr="001946D9" w:rsidRDefault="003139B7" w:rsidP="00107FDC">
            <w:pPr>
              <w:rPr>
                <w:b/>
                <w:sz w:val="16"/>
                <w:szCs w:val="16"/>
                <w:lang w:val="en-US"/>
              </w:rPr>
            </w:pPr>
            <w:r w:rsidRPr="001946D9">
              <w:rPr>
                <w:b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75 (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59-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97)</w:t>
            </w:r>
          </w:p>
        </w:tc>
      </w:tr>
      <w:tr w:rsidR="003139B7" w:rsidRPr="001946D9" w14:paraId="64DBC6D4" w14:textId="77777777" w:rsidTr="00107FDC">
        <w:tc>
          <w:tcPr>
            <w:tcW w:w="1021" w:type="pct"/>
            <w:gridSpan w:val="2"/>
          </w:tcPr>
          <w:p w14:paraId="0636AA37" w14:textId="77777777" w:rsidR="003139B7" w:rsidRPr="001946D9" w:rsidRDefault="003139B7" w:rsidP="00107FD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471" w:type="pct"/>
          </w:tcPr>
          <w:p w14:paraId="7A2CC6EF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22D8BF8E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7039604F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6430999A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3781A028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9" w:type="pct"/>
          </w:tcPr>
          <w:p w14:paraId="02E9F800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B7" w:rsidRPr="001946D9" w14:paraId="06C1741C" w14:textId="77777777" w:rsidTr="00107FDC">
        <w:tc>
          <w:tcPr>
            <w:tcW w:w="1021" w:type="pct"/>
            <w:gridSpan w:val="2"/>
          </w:tcPr>
          <w:p w14:paraId="5E67A103" w14:textId="77777777" w:rsidR="003139B7" w:rsidRPr="001946D9" w:rsidRDefault="003139B7" w:rsidP="00107FD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&lt;60</w:t>
            </w:r>
          </w:p>
        </w:tc>
        <w:tc>
          <w:tcPr>
            <w:tcW w:w="471" w:type="pct"/>
          </w:tcPr>
          <w:p w14:paraId="4898D372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29F490B6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266056DB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58F0E700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2CDAC3DE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9" w:type="pct"/>
          </w:tcPr>
          <w:p w14:paraId="5F98DF75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B7" w:rsidRPr="001946D9" w14:paraId="5BA84A2B" w14:textId="77777777" w:rsidTr="00107FDC">
        <w:tc>
          <w:tcPr>
            <w:tcW w:w="42" w:type="pct"/>
          </w:tcPr>
          <w:p w14:paraId="468FF92A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1C56936E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CO cases</w:t>
            </w:r>
          </w:p>
        </w:tc>
        <w:tc>
          <w:tcPr>
            <w:tcW w:w="471" w:type="pct"/>
          </w:tcPr>
          <w:p w14:paraId="4062AE44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631</w:t>
            </w:r>
          </w:p>
        </w:tc>
        <w:tc>
          <w:tcPr>
            <w:tcW w:w="655" w:type="pct"/>
          </w:tcPr>
          <w:p w14:paraId="24C42F3C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433</w:t>
            </w:r>
          </w:p>
        </w:tc>
        <w:tc>
          <w:tcPr>
            <w:tcW w:w="655" w:type="pct"/>
          </w:tcPr>
          <w:p w14:paraId="1554E40C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91</w:t>
            </w:r>
          </w:p>
        </w:tc>
        <w:tc>
          <w:tcPr>
            <w:tcW w:w="656" w:type="pct"/>
          </w:tcPr>
          <w:p w14:paraId="74BD4C44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38</w:t>
            </w:r>
          </w:p>
        </w:tc>
        <w:tc>
          <w:tcPr>
            <w:tcW w:w="813" w:type="pct"/>
          </w:tcPr>
          <w:p w14:paraId="1D23B77A" w14:textId="01B53F5B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5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8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7)</w:t>
            </w:r>
          </w:p>
        </w:tc>
        <w:tc>
          <w:tcPr>
            <w:tcW w:w="729" w:type="pct"/>
          </w:tcPr>
          <w:p w14:paraId="7E429703" w14:textId="1770AEDC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6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0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7)</w:t>
            </w:r>
          </w:p>
        </w:tc>
      </w:tr>
      <w:tr w:rsidR="003139B7" w:rsidRPr="001946D9" w14:paraId="72092926" w14:textId="77777777" w:rsidTr="00107FDC">
        <w:tc>
          <w:tcPr>
            <w:tcW w:w="42" w:type="pct"/>
          </w:tcPr>
          <w:p w14:paraId="62324C07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3E9BA4C6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CO controls</w:t>
            </w:r>
          </w:p>
        </w:tc>
        <w:tc>
          <w:tcPr>
            <w:tcW w:w="471" w:type="pct"/>
          </w:tcPr>
          <w:p w14:paraId="740D1FE9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,139</w:t>
            </w:r>
          </w:p>
        </w:tc>
        <w:tc>
          <w:tcPr>
            <w:tcW w:w="655" w:type="pct"/>
          </w:tcPr>
          <w:p w14:paraId="368E21A2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,348</w:t>
            </w:r>
          </w:p>
        </w:tc>
        <w:tc>
          <w:tcPr>
            <w:tcW w:w="655" w:type="pct"/>
          </w:tcPr>
          <w:p w14:paraId="05AD2496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,897</w:t>
            </w:r>
          </w:p>
        </w:tc>
        <w:tc>
          <w:tcPr>
            <w:tcW w:w="656" w:type="pct"/>
          </w:tcPr>
          <w:p w14:paraId="5E615513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033</w:t>
            </w:r>
          </w:p>
        </w:tc>
        <w:tc>
          <w:tcPr>
            <w:tcW w:w="813" w:type="pct"/>
          </w:tcPr>
          <w:p w14:paraId="570997C9" w14:textId="4BE001EC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2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9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45)</w:t>
            </w:r>
          </w:p>
        </w:tc>
        <w:tc>
          <w:tcPr>
            <w:tcW w:w="729" w:type="pct"/>
          </w:tcPr>
          <w:p w14:paraId="2610EAB7" w14:textId="149E5238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5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2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0)</w:t>
            </w:r>
          </w:p>
        </w:tc>
      </w:tr>
      <w:tr w:rsidR="003139B7" w:rsidRPr="001946D9" w14:paraId="35710EF2" w14:textId="77777777" w:rsidTr="00107FDC">
        <w:tc>
          <w:tcPr>
            <w:tcW w:w="42" w:type="pct"/>
          </w:tcPr>
          <w:p w14:paraId="647C7942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1644CCBE" w14:textId="77777777" w:rsidR="003139B7" w:rsidRPr="001946D9" w:rsidRDefault="003139B7" w:rsidP="00107FD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471" w:type="pct"/>
          </w:tcPr>
          <w:p w14:paraId="686F60D9" w14:textId="1A3F3DD0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13E35E25" w14:textId="3C83757E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149F67D8" w14:textId="0923C684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425F7800" w14:textId="03A918A9" w:rsidR="003139B7" w:rsidRPr="001946D9" w:rsidRDefault="003139B7" w:rsidP="00107FDC">
            <w:pPr>
              <w:rPr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638B6A1F" w14:textId="3A6F35CA" w:rsidR="003139B7" w:rsidRPr="001946D9" w:rsidRDefault="003139B7" w:rsidP="00107FDC">
            <w:pPr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color w:val="000000" w:themeColor="text1"/>
                <w:sz w:val="16"/>
                <w:szCs w:val="16"/>
                <w:lang w:val="en-US"/>
              </w:rPr>
              <w:t>72 (0</w:t>
            </w:r>
            <w:r w:rsidR="001946D9">
              <w:rPr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color w:val="000000" w:themeColor="text1"/>
                <w:sz w:val="16"/>
                <w:szCs w:val="16"/>
                <w:lang w:val="en-US"/>
              </w:rPr>
              <w:t>58-0</w:t>
            </w:r>
            <w:r w:rsidR="001946D9">
              <w:rPr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color w:val="000000" w:themeColor="text1"/>
                <w:sz w:val="16"/>
                <w:szCs w:val="16"/>
                <w:lang w:val="en-US"/>
              </w:rPr>
              <w:t>91)</w:t>
            </w:r>
          </w:p>
        </w:tc>
        <w:tc>
          <w:tcPr>
            <w:tcW w:w="729" w:type="pct"/>
          </w:tcPr>
          <w:p w14:paraId="76730418" w14:textId="13709FCA" w:rsidR="003139B7" w:rsidRPr="001946D9" w:rsidRDefault="003139B7" w:rsidP="00107FDC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color w:val="000000" w:themeColor="text1"/>
                <w:sz w:val="16"/>
                <w:szCs w:val="16"/>
                <w:lang w:val="en-US"/>
              </w:rPr>
              <w:t>64 (0</w:t>
            </w:r>
            <w:r w:rsidR="001946D9">
              <w:rPr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color w:val="000000" w:themeColor="text1"/>
                <w:sz w:val="16"/>
                <w:szCs w:val="16"/>
                <w:lang w:val="en-US"/>
              </w:rPr>
              <w:t>50-0</w:t>
            </w:r>
            <w:r w:rsidR="001946D9">
              <w:rPr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color w:val="000000" w:themeColor="text1"/>
                <w:sz w:val="16"/>
                <w:szCs w:val="16"/>
                <w:lang w:val="en-US"/>
              </w:rPr>
              <w:t>81)</w:t>
            </w:r>
          </w:p>
        </w:tc>
      </w:tr>
      <w:tr w:rsidR="003139B7" w:rsidRPr="001946D9" w14:paraId="10E34164" w14:textId="77777777" w:rsidTr="00107FDC">
        <w:tc>
          <w:tcPr>
            <w:tcW w:w="1021" w:type="pct"/>
            <w:gridSpan w:val="2"/>
          </w:tcPr>
          <w:p w14:paraId="4D5727EA" w14:textId="77777777" w:rsidR="003139B7" w:rsidRPr="001946D9" w:rsidRDefault="003139B7" w:rsidP="00107FDC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≥60</w:t>
            </w:r>
          </w:p>
        </w:tc>
        <w:tc>
          <w:tcPr>
            <w:tcW w:w="471" w:type="pct"/>
          </w:tcPr>
          <w:p w14:paraId="23A31938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430B51AF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24498656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33B349F7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00294F78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29" w:type="pct"/>
          </w:tcPr>
          <w:p w14:paraId="4BDA4DB0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139B7" w:rsidRPr="001946D9" w14:paraId="7F8CDA06" w14:textId="77777777" w:rsidTr="00107FDC">
        <w:tc>
          <w:tcPr>
            <w:tcW w:w="42" w:type="pct"/>
          </w:tcPr>
          <w:p w14:paraId="79506321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1BF7E5F9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CO cases</w:t>
            </w:r>
          </w:p>
        </w:tc>
        <w:tc>
          <w:tcPr>
            <w:tcW w:w="471" w:type="pct"/>
          </w:tcPr>
          <w:p w14:paraId="103E3409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471</w:t>
            </w:r>
          </w:p>
        </w:tc>
        <w:tc>
          <w:tcPr>
            <w:tcW w:w="655" w:type="pct"/>
          </w:tcPr>
          <w:p w14:paraId="3D5F080C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347</w:t>
            </w:r>
          </w:p>
        </w:tc>
        <w:tc>
          <w:tcPr>
            <w:tcW w:w="655" w:type="pct"/>
          </w:tcPr>
          <w:p w14:paraId="01C498D8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454</w:t>
            </w:r>
          </w:p>
        </w:tc>
        <w:tc>
          <w:tcPr>
            <w:tcW w:w="656" w:type="pct"/>
          </w:tcPr>
          <w:p w14:paraId="6E2839D5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41</w:t>
            </w:r>
          </w:p>
        </w:tc>
        <w:tc>
          <w:tcPr>
            <w:tcW w:w="813" w:type="pct"/>
          </w:tcPr>
          <w:p w14:paraId="183F9665" w14:textId="45BABAF8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81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62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4)</w:t>
            </w:r>
          </w:p>
        </w:tc>
        <w:tc>
          <w:tcPr>
            <w:tcW w:w="729" w:type="pct"/>
          </w:tcPr>
          <w:p w14:paraId="5A796E64" w14:textId="61BEDE4D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75 (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57-0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98)</w:t>
            </w:r>
          </w:p>
        </w:tc>
      </w:tr>
      <w:tr w:rsidR="003139B7" w:rsidRPr="001946D9" w14:paraId="35B2ED92" w14:textId="77777777" w:rsidTr="00107FDC">
        <w:tc>
          <w:tcPr>
            <w:tcW w:w="42" w:type="pct"/>
          </w:tcPr>
          <w:p w14:paraId="5995275E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4A141F7C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CO controls</w:t>
            </w:r>
          </w:p>
        </w:tc>
        <w:tc>
          <w:tcPr>
            <w:tcW w:w="471" w:type="pct"/>
          </w:tcPr>
          <w:p w14:paraId="0108A5D4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,355</w:t>
            </w:r>
          </w:p>
        </w:tc>
        <w:tc>
          <w:tcPr>
            <w:tcW w:w="655" w:type="pct"/>
          </w:tcPr>
          <w:p w14:paraId="43CE57F5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,872</w:t>
            </w:r>
          </w:p>
        </w:tc>
        <w:tc>
          <w:tcPr>
            <w:tcW w:w="655" w:type="pct"/>
          </w:tcPr>
          <w:p w14:paraId="5E1136B5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,230</w:t>
            </w:r>
          </w:p>
        </w:tc>
        <w:tc>
          <w:tcPr>
            <w:tcW w:w="656" w:type="pct"/>
          </w:tcPr>
          <w:p w14:paraId="556CA7DA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608</w:t>
            </w:r>
          </w:p>
        </w:tc>
        <w:tc>
          <w:tcPr>
            <w:tcW w:w="813" w:type="pct"/>
          </w:tcPr>
          <w:p w14:paraId="447037D4" w14:textId="499B3ED3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4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0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41)</w:t>
            </w:r>
          </w:p>
        </w:tc>
        <w:tc>
          <w:tcPr>
            <w:tcW w:w="729" w:type="pct"/>
          </w:tcPr>
          <w:p w14:paraId="201A8D7E" w14:textId="6627631A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24 (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10-1</w:t>
            </w:r>
            <w:r w:rsidR="001946D9">
              <w:rPr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41)</w:t>
            </w:r>
          </w:p>
        </w:tc>
      </w:tr>
      <w:tr w:rsidR="003139B7" w:rsidRPr="001946D9" w14:paraId="7127C004" w14:textId="77777777" w:rsidTr="00107FDC">
        <w:tc>
          <w:tcPr>
            <w:tcW w:w="42" w:type="pct"/>
            <w:tcBorders>
              <w:bottom w:val="single" w:sz="8" w:space="0" w:color="auto"/>
            </w:tcBorders>
          </w:tcPr>
          <w:p w14:paraId="2C50C8DD" w14:textId="77777777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79" w:type="pct"/>
            <w:tcBorders>
              <w:bottom w:val="single" w:sz="8" w:space="0" w:color="auto"/>
            </w:tcBorders>
          </w:tcPr>
          <w:p w14:paraId="3236A36C" w14:textId="77777777" w:rsidR="003139B7" w:rsidRPr="001946D9" w:rsidRDefault="003139B7" w:rsidP="00107FDC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color w:val="000000" w:themeColor="text1"/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471" w:type="pct"/>
            <w:tcBorders>
              <w:bottom w:val="single" w:sz="8" w:space="0" w:color="auto"/>
            </w:tcBorders>
          </w:tcPr>
          <w:p w14:paraId="7528379B" w14:textId="03856BC8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22EA1931" w14:textId="46F015E9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09D5253A" w14:textId="4FC4AB65" w:rsidR="003139B7" w:rsidRPr="001946D9" w:rsidRDefault="003139B7" w:rsidP="00107FDC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tcBorders>
              <w:bottom w:val="single" w:sz="8" w:space="0" w:color="auto"/>
            </w:tcBorders>
          </w:tcPr>
          <w:p w14:paraId="5101CCEE" w14:textId="073322A4" w:rsidR="003139B7" w:rsidRPr="001946D9" w:rsidRDefault="003139B7" w:rsidP="00107FDC">
            <w:pPr>
              <w:rPr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  <w:tcBorders>
              <w:bottom w:val="single" w:sz="8" w:space="0" w:color="auto"/>
            </w:tcBorders>
          </w:tcPr>
          <w:p w14:paraId="4D1F9C67" w14:textId="4945D1C5" w:rsidR="003139B7" w:rsidRPr="001946D9" w:rsidRDefault="003139B7" w:rsidP="00107FDC">
            <w:pPr>
              <w:rPr>
                <w:bCs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Cs/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color w:val="000000" w:themeColor="text1"/>
                <w:sz w:val="16"/>
                <w:szCs w:val="16"/>
                <w:lang w:val="en-US"/>
              </w:rPr>
              <w:t>65 (0</w:t>
            </w:r>
            <w:r w:rsidR="001946D9">
              <w:rPr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color w:val="000000" w:themeColor="text1"/>
                <w:sz w:val="16"/>
                <w:szCs w:val="16"/>
                <w:lang w:val="en-US"/>
              </w:rPr>
              <w:t>49-0</w:t>
            </w:r>
            <w:r w:rsidR="001946D9">
              <w:rPr>
                <w:bCs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color w:val="000000" w:themeColor="text1"/>
                <w:sz w:val="16"/>
                <w:szCs w:val="16"/>
                <w:lang w:val="en-US"/>
              </w:rPr>
              <w:t>86)</w:t>
            </w:r>
          </w:p>
        </w:tc>
        <w:tc>
          <w:tcPr>
            <w:tcW w:w="729" w:type="pct"/>
            <w:tcBorders>
              <w:bottom w:val="single" w:sz="8" w:space="0" w:color="auto"/>
            </w:tcBorders>
          </w:tcPr>
          <w:p w14:paraId="50C0025E" w14:textId="1681E816" w:rsidR="003139B7" w:rsidRPr="001946D9" w:rsidRDefault="003139B7" w:rsidP="00107FDC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1946D9">
              <w:rPr>
                <w:b/>
                <w:color w:val="000000" w:themeColor="text1"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color w:val="000000" w:themeColor="text1"/>
                <w:sz w:val="16"/>
                <w:szCs w:val="16"/>
                <w:lang w:val="en-US"/>
              </w:rPr>
              <w:t>60 (0</w:t>
            </w:r>
            <w:r w:rsidR="001946D9">
              <w:rPr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color w:val="000000" w:themeColor="text1"/>
                <w:sz w:val="16"/>
                <w:szCs w:val="16"/>
                <w:lang w:val="en-US"/>
              </w:rPr>
              <w:t>45-0</w:t>
            </w:r>
            <w:r w:rsidR="001946D9">
              <w:rPr>
                <w:b/>
                <w:color w:val="000000" w:themeColor="text1"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color w:val="000000" w:themeColor="text1"/>
                <w:sz w:val="16"/>
                <w:szCs w:val="16"/>
                <w:lang w:val="en-US"/>
              </w:rPr>
              <w:t>81)</w:t>
            </w:r>
          </w:p>
        </w:tc>
      </w:tr>
    </w:tbl>
    <w:p w14:paraId="1CFE3A90" w14:textId="346981AE" w:rsidR="003139B7" w:rsidRPr="001946D9" w:rsidRDefault="003139B7" w:rsidP="003139B7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lang w:val="en-US"/>
        </w:rPr>
        <w:t xml:space="preserve">Abbreviations: CCO </w:t>
      </w:r>
      <w:r w:rsidR="004E08F4">
        <w:rPr>
          <w:sz w:val="20"/>
          <w:szCs w:val="20"/>
          <w:lang w:val="en-US"/>
        </w:rPr>
        <w:t>c</w:t>
      </w:r>
      <w:r w:rsidRPr="001946D9">
        <w:rPr>
          <w:sz w:val="20"/>
          <w:szCs w:val="20"/>
          <w:lang w:val="en-US"/>
        </w:rPr>
        <w:t xml:space="preserve">ase-crossover; CTC </w:t>
      </w:r>
      <w:r w:rsidR="004E08F4">
        <w:rPr>
          <w:sz w:val="20"/>
          <w:szCs w:val="20"/>
          <w:lang w:val="en-US"/>
        </w:rPr>
        <w:t>c</w:t>
      </w:r>
      <w:r w:rsidRPr="001946D9">
        <w:rPr>
          <w:sz w:val="20"/>
          <w:szCs w:val="20"/>
          <w:lang w:val="en-US"/>
        </w:rPr>
        <w:t xml:space="preserve">ase-time-control; CI </w:t>
      </w:r>
      <w:r w:rsidR="004E08F4">
        <w:rPr>
          <w:sz w:val="20"/>
          <w:szCs w:val="20"/>
          <w:lang w:val="en-US"/>
        </w:rPr>
        <w:t>c</w:t>
      </w:r>
      <w:r w:rsidRPr="001946D9">
        <w:rPr>
          <w:sz w:val="20"/>
          <w:szCs w:val="20"/>
          <w:lang w:val="en-US"/>
        </w:rPr>
        <w:t>onfidence interval.</w:t>
      </w:r>
    </w:p>
    <w:p w14:paraId="6019695F" w14:textId="3D4B9C15" w:rsidR="003139B7" w:rsidRPr="001946D9" w:rsidRDefault="001946D9" w:rsidP="003139B7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*</w:t>
      </w:r>
      <w:r w:rsidR="003139B7" w:rsidRPr="001946D9">
        <w:rPr>
          <w:sz w:val="20"/>
          <w:szCs w:val="20"/>
          <w:lang w:val="en-US"/>
        </w:rPr>
        <w:t xml:space="preserve"> Individuals exposed in at least one reference period.</w:t>
      </w:r>
    </w:p>
    <w:p w14:paraId="49EC5128" w14:textId="26109699" w:rsidR="003139B7" w:rsidRPr="001946D9" w:rsidRDefault="001946D9" w:rsidP="003139B7">
      <w:pPr>
        <w:rPr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†</w:t>
      </w:r>
      <w:r w:rsidR="003139B7" w:rsidRPr="001946D9">
        <w:rPr>
          <w:sz w:val="20"/>
          <w:szCs w:val="20"/>
          <w:lang w:val="en-US"/>
        </w:rPr>
        <w:t xml:space="preserve"> Individuals either exposed in the risk or reference periods, yet not both.</w:t>
      </w:r>
    </w:p>
    <w:p w14:paraId="09F237BD" w14:textId="77777777" w:rsidR="003139B7" w:rsidRPr="001946D9" w:rsidRDefault="003139B7" w:rsidP="003139B7">
      <w:pPr>
        <w:rPr>
          <w:color w:val="000000" w:themeColor="text1"/>
          <w:sz w:val="20"/>
          <w:szCs w:val="20"/>
          <w:lang w:val="en-GB"/>
        </w:rPr>
      </w:pPr>
      <w:r w:rsidRPr="001946D9">
        <w:rPr>
          <w:color w:val="000000" w:themeColor="text1"/>
          <w:sz w:val="20"/>
          <w:szCs w:val="20"/>
          <w:lang w:val="en-US"/>
        </w:rPr>
        <w:t>Odds ratios were adjusted for time-varying confounders: antidepressants, antipsychotics, anticonvulsants, and lithium, unless the number of subjects was less than 5.</w:t>
      </w:r>
    </w:p>
    <w:p w14:paraId="2C50F6B9" w14:textId="77777777" w:rsidR="003139B7" w:rsidRPr="00C06F8F" w:rsidRDefault="003139B7" w:rsidP="003139B7">
      <w:pPr>
        <w:rPr>
          <w:color w:val="000000" w:themeColor="text1"/>
          <w:sz w:val="18"/>
          <w:szCs w:val="18"/>
          <w:lang w:val="en-GB"/>
        </w:rPr>
      </w:pPr>
    </w:p>
    <w:p w14:paraId="27FAE4F4" w14:textId="77777777" w:rsidR="003139B7" w:rsidRDefault="003139B7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8B7C9C8" w14:textId="33A3B72B" w:rsidR="008D6D40" w:rsidRPr="001946D9" w:rsidRDefault="0086587D" w:rsidP="004E6F3E">
      <w:pPr>
        <w:jc w:val="both"/>
        <w:rPr>
          <w:b/>
          <w:bCs/>
          <w:color w:val="000000" w:themeColor="text1"/>
          <w:sz w:val="20"/>
          <w:szCs w:val="20"/>
          <w:lang w:val="en-US"/>
        </w:rPr>
      </w:pPr>
      <w:r w:rsidRPr="0086587D">
        <w:rPr>
          <w:b/>
          <w:bCs/>
          <w:sz w:val="20"/>
          <w:szCs w:val="20"/>
          <w:lang w:val="en-US"/>
        </w:rPr>
        <w:lastRenderedPageBreak/>
        <w:t>Supplementary</w:t>
      </w:r>
      <w:r>
        <w:rPr>
          <w:b/>
          <w:bCs/>
          <w:lang w:val="en-US"/>
        </w:rPr>
        <w:t xml:space="preserve"> </w:t>
      </w:r>
      <w:r w:rsidR="008D6D40" w:rsidRPr="001946D9">
        <w:rPr>
          <w:b/>
          <w:bCs/>
          <w:color w:val="000000" w:themeColor="text1"/>
          <w:sz w:val="20"/>
          <w:szCs w:val="20"/>
          <w:lang w:val="en-US"/>
        </w:rPr>
        <w:t>Table </w:t>
      </w:r>
      <w:r w:rsidR="00F36F32" w:rsidRPr="001946D9">
        <w:rPr>
          <w:b/>
          <w:bCs/>
          <w:color w:val="000000" w:themeColor="text1"/>
          <w:sz w:val="20"/>
          <w:szCs w:val="20"/>
          <w:lang w:val="en-US"/>
        </w:rPr>
        <w:t>6</w:t>
      </w:r>
      <w:r w:rsidR="008D6D40" w:rsidRPr="001946D9">
        <w:rPr>
          <w:b/>
          <w:bCs/>
          <w:color w:val="000000" w:themeColor="text1"/>
          <w:sz w:val="20"/>
          <w:szCs w:val="20"/>
          <w:lang w:val="en-US"/>
        </w:rPr>
        <w:t>. Results of the sensitivity analyses</w:t>
      </w:r>
      <w:r w:rsidR="007C1FC0" w:rsidRPr="001946D9">
        <w:rPr>
          <w:b/>
          <w:bCs/>
          <w:color w:val="000000" w:themeColor="text1"/>
          <w:sz w:val="20"/>
          <w:szCs w:val="20"/>
          <w:lang w:val="en-US"/>
        </w:rPr>
        <w:t xml:space="preserve"> for different risk periods</w:t>
      </w:r>
      <w:r w:rsidR="008D6D40" w:rsidRPr="001946D9">
        <w:rPr>
          <w:b/>
          <w:bCs/>
          <w:color w:val="000000" w:themeColor="text1"/>
          <w:sz w:val="20"/>
          <w:szCs w:val="20"/>
          <w:lang w:val="en-US"/>
        </w:rPr>
        <w:t xml:space="preserve">. Crude and adjusted </w:t>
      </w:r>
      <w:r w:rsidR="0050025E" w:rsidRPr="001946D9">
        <w:rPr>
          <w:b/>
          <w:bCs/>
          <w:sz w:val="20"/>
          <w:szCs w:val="20"/>
          <w:lang w:val="en-US"/>
        </w:rPr>
        <w:t>odds ratios</w:t>
      </w:r>
      <w:r w:rsidR="008D6D40" w:rsidRPr="001946D9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7D0CDA" w:rsidRPr="001946D9">
        <w:rPr>
          <w:b/>
          <w:bCs/>
          <w:color w:val="000000" w:themeColor="text1"/>
          <w:sz w:val="20"/>
          <w:szCs w:val="20"/>
          <w:lang w:val="en-US"/>
        </w:rPr>
        <w:t>for GLP-1 RA use</w:t>
      </w:r>
    </w:p>
    <w:tbl>
      <w:tblPr>
        <w:tblStyle w:val="Grilledutableau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6"/>
        <w:gridCol w:w="1775"/>
        <w:gridCol w:w="854"/>
        <w:gridCol w:w="1188"/>
        <w:gridCol w:w="1188"/>
        <w:gridCol w:w="1189"/>
        <w:gridCol w:w="1474"/>
        <w:gridCol w:w="1322"/>
      </w:tblGrid>
      <w:tr w:rsidR="00B7194B" w:rsidRPr="001946D9" w14:paraId="7AA73790" w14:textId="77777777" w:rsidTr="00680E8E">
        <w:tc>
          <w:tcPr>
            <w:tcW w:w="1021" w:type="pct"/>
            <w:gridSpan w:val="2"/>
            <w:tcBorders>
              <w:top w:val="single" w:sz="8" w:space="0" w:color="auto"/>
            </w:tcBorders>
          </w:tcPr>
          <w:p w14:paraId="7B7E8826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tcBorders>
              <w:top w:val="single" w:sz="8" w:space="0" w:color="auto"/>
            </w:tcBorders>
          </w:tcPr>
          <w:p w14:paraId="403A25D9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966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14:paraId="11CABC0B" w14:textId="77777777" w:rsidR="00B7194B" w:rsidRPr="001946D9" w:rsidRDefault="00B7194B" w:rsidP="00680E8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Antidiabetic use</w:t>
            </w:r>
          </w:p>
        </w:tc>
        <w:tc>
          <w:tcPr>
            <w:tcW w:w="1542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299CAD0B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Odds ratio (95%CI)</w:t>
            </w:r>
          </w:p>
        </w:tc>
      </w:tr>
      <w:tr w:rsidR="00B7194B" w:rsidRPr="001946D9" w14:paraId="41892E4F" w14:textId="77777777" w:rsidTr="00680E8E">
        <w:tc>
          <w:tcPr>
            <w:tcW w:w="1021" w:type="pct"/>
            <w:gridSpan w:val="2"/>
            <w:tcBorders>
              <w:bottom w:val="single" w:sz="4" w:space="0" w:color="auto"/>
            </w:tcBorders>
          </w:tcPr>
          <w:p w14:paraId="7C0B94D5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tcBorders>
              <w:bottom w:val="single" w:sz="4" w:space="0" w:color="auto"/>
            </w:tcBorders>
          </w:tcPr>
          <w:p w14:paraId="6359A371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Subjects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00E00DD5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 xml:space="preserve">Risk </w:t>
            </w:r>
          </w:p>
          <w:p w14:paraId="2E7F4772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63E4BA8D" w14:textId="309080A2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Reference period</w:t>
            </w:r>
            <w:r w:rsidR="001946D9" w:rsidRPr="001946D9">
              <w:rPr>
                <w:sz w:val="16"/>
                <w:szCs w:val="16"/>
                <w:vertAlign w:val="superscript"/>
                <w:lang w:val="en-US"/>
              </w:rPr>
              <w:t>*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</w:tcPr>
          <w:p w14:paraId="58D5AC45" w14:textId="4B2C8649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Discordant pairs</w:t>
            </w:r>
            <w:r w:rsidR="001946D9" w:rsidRPr="001946D9">
              <w:rPr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183EAAA9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Crud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14:paraId="3725D5D5" w14:textId="77777777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sz w:val="16"/>
                <w:szCs w:val="16"/>
                <w:lang w:val="en-US"/>
              </w:rPr>
              <w:t>Adjusted</w:t>
            </w:r>
          </w:p>
        </w:tc>
      </w:tr>
      <w:tr w:rsidR="00B7194B" w:rsidRPr="001946D9" w14:paraId="1A769DAF" w14:textId="77777777" w:rsidTr="00680E8E">
        <w:tc>
          <w:tcPr>
            <w:tcW w:w="1021" w:type="pct"/>
            <w:gridSpan w:val="2"/>
          </w:tcPr>
          <w:p w14:paraId="2107418B" w14:textId="31C132AE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15-day risk period</w:t>
            </w:r>
            <w:r w:rsidR="001925A6" w:rsidRPr="001925A6">
              <w:rPr>
                <w:sz w:val="16"/>
                <w:szCs w:val="16"/>
                <w:vertAlign w:val="superscript"/>
                <w:lang w:val="en-US"/>
              </w:rPr>
              <w:t>‡</w:t>
            </w:r>
          </w:p>
        </w:tc>
        <w:tc>
          <w:tcPr>
            <w:tcW w:w="471" w:type="pct"/>
          </w:tcPr>
          <w:p w14:paraId="2E6A2499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390AD6C7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6FDE57EC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3FDFEB73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0C587837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9" w:type="pct"/>
          </w:tcPr>
          <w:p w14:paraId="39089CDD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</w:tr>
      <w:tr w:rsidR="00B7194B" w:rsidRPr="001946D9" w14:paraId="4508C76A" w14:textId="77777777" w:rsidTr="00680E8E">
        <w:tc>
          <w:tcPr>
            <w:tcW w:w="42" w:type="pct"/>
          </w:tcPr>
          <w:p w14:paraId="538BFC6B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3C5F7767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ases</w:t>
            </w:r>
          </w:p>
        </w:tc>
        <w:tc>
          <w:tcPr>
            <w:tcW w:w="471" w:type="pct"/>
          </w:tcPr>
          <w:p w14:paraId="35747ECA" w14:textId="072E360C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,085</w:t>
            </w:r>
          </w:p>
        </w:tc>
        <w:tc>
          <w:tcPr>
            <w:tcW w:w="655" w:type="pct"/>
          </w:tcPr>
          <w:p w14:paraId="5130D317" w14:textId="678535F4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463</w:t>
            </w:r>
          </w:p>
        </w:tc>
        <w:tc>
          <w:tcPr>
            <w:tcW w:w="655" w:type="pct"/>
          </w:tcPr>
          <w:p w14:paraId="591EECAD" w14:textId="28C9D833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,015</w:t>
            </w:r>
          </w:p>
        </w:tc>
        <w:tc>
          <w:tcPr>
            <w:tcW w:w="656" w:type="pct"/>
          </w:tcPr>
          <w:p w14:paraId="126A8217" w14:textId="23F0BB1E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692</w:t>
            </w:r>
          </w:p>
        </w:tc>
        <w:tc>
          <w:tcPr>
            <w:tcW w:w="813" w:type="pct"/>
          </w:tcPr>
          <w:p w14:paraId="1B0D6CA6" w14:textId="642DA42E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4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83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7)</w:t>
            </w:r>
          </w:p>
        </w:tc>
        <w:tc>
          <w:tcPr>
            <w:tcW w:w="729" w:type="pct"/>
          </w:tcPr>
          <w:p w14:paraId="6D0DC9EF" w14:textId="7A1ECC93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87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75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0)</w:t>
            </w:r>
          </w:p>
        </w:tc>
      </w:tr>
      <w:tr w:rsidR="00B7194B" w:rsidRPr="001946D9" w14:paraId="18A33D64" w14:textId="77777777" w:rsidTr="00680E8E">
        <w:tc>
          <w:tcPr>
            <w:tcW w:w="42" w:type="pct"/>
          </w:tcPr>
          <w:p w14:paraId="7CD7156E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625E1AB0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ontrols</w:t>
            </w:r>
          </w:p>
        </w:tc>
        <w:tc>
          <w:tcPr>
            <w:tcW w:w="471" w:type="pct"/>
          </w:tcPr>
          <w:p w14:paraId="4F32CA32" w14:textId="038FB16E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5,396</w:t>
            </w:r>
          </w:p>
        </w:tc>
        <w:tc>
          <w:tcPr>
            <w:tcW w:w="655" w:type="pct"/>
          </w:tcPr>
          <w:p w14:paraId="6A83CE75" w14:textId="2C95F204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2,504</w:t>
            </w:r>
          </w:p>
        </w:tc>
        <w:tc>
          <w:tcPr>
            <w:tcW w:w="655" w:type="pct"/>
          </w:tcPr>
          <w:p w14:paraId="5D9446BA" w14:textId="698A97F7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5,017</w:t>
            </w:r>
          </w:p>
        </w:tc>
        <w:tc>
          <w:tcPr>
            <w:tcW w:w="656" w:type="pct"/>
          </w:tcPr>
          <w:p w14:paraId="1C6A40D0" w14:textId="4D4AAD2C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3,271</w:t>
            </w:r>
          </w:p>
        </w:tc>
        <w:tc>
          <w:tcPr>
            <w:tcW w:w="813" w:type="pct"/>
          </w:tcPr>
          <w:p w14:paraId="33452CFA" w14:textId="60B576E5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8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2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5)</w:t>
            </w:r>
          </w:p>
        </w:tc>
        <w:tc>
          <w:tcPr>
            <w:tcW w:w="729" w:type="pct"/>
          </w:tcPr>
          <w:p w14:paraId="7FDB3C3F" w14:textId="506A1BD7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7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1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14)</w:t>
            </w:r>
          </w:p>
        </w:tc>
      </w:tr>
      <w:tr w:rsidR="00B7194B" w:rsidRPr="001946D9" w14:paraId="22882B84" w14:textId="77777777" w:rsidTr="00680E8E">
        <w:tc>
          <w:tcPr>
            <w:tcW w:w="42" w:type="pct"/>
          </w:tcPr>
          <w:p w14:paraId="4976EC96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725F065D" w14:textId="77777777" w:rsidR="00B7194B" w:rsidRPr="001946D9" w:rsidRDefault="00B7194B" w:rsidP="00680E8E">
            <w:pPr>
              <w:jc w:val="center"/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471" w:type="pct"/>
          </w:tcPr>
          <w:p w14:paraId="42840FC0" w14:textId="72842CE1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5F5D1D3A" w14:textId="3095810A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12372A2B" w14:textId="74D52912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69595CE8" w14:textId="4B0E0B52" w:rsidR="00B7194B" w:rsidRPr="001946D9" w:rsidRDefault="00B7194B" w:rsidP="00680E8E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244E0D58" w14:textId="54EF80DD" w:rsidR="00B7194B" w:rsidRPr="001946D9" w:rsidRDefault="004E07C3" w:rsidP="00680E8E">
            <w:pPr>
              <w:rPr>
                <w:bCs/>
                <w:sz w:val="16"/>
                <w:szCs w:val="16"/>
                <w:lang w:val="en-US"/>
              </w:rPr>
            </w:pPr>
            <w:r w:rsidRPr="001946D9">
              <w:rPr>
                <w:bCs/>
                <w:sz w:val="16"/>
                <w:szCs w:val="16"/>
                <w:lang w:val="en-US"/>
              </w:rPr>
              <w:t>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87 (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75-1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00)</w:t>
            </w:r>
          </w:p>
        </w:tc>
        <w:tc>
          <w:tcPr>
            <w:tcW w:w="729" w:type="pct"/>
          </w:tcPr>
          <w:p w14:paraId="6162B35F" w14:textId="304286CD" w:rsidR="00B7194B" w:rsidRPr="001946D9" w:rsidRDefault="004E07C3" w:rsidP="00680E8E">
            <w:pPr>
              <w:rPr>
                <w:b/>
                <w:sz w:val="16"/>
                <w:szCs w:val="16"/>
                <w:lang w:val="en-US"/>
              </w:rPr>
            </w:pPr>
            <w:r w:rsidRPr="001946D9">
              <w:rPr>
                <w:b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81 (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69-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95)</w:t>
            </w:r>
          </w:p>
        </w:tc>
      </w:tr>
      <w:tr w:rsidR="00B7194B" w:rsidRPr="001946D9" w14:paraId="09CD0012" w14:textId="77777777" w:rsidTr="00680E8E">
        <w:tc>
          <w:tcPr>
            <w:tcW w:w="1021" w:type="pct"/>
            <w:gridSpan w:val="2"/>
          </w:tcPr>
          <w:p w14:paraId="5CFA1EEC" w14:textId="1803A9C2" w:rsidR="00B7194B" w:rsidRPr="001946D9" w:rsidRDefault="00B7194B" w:rsidP="00680E8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1946D9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45-day risk period</w:t>
            </w:r>
            <w:r w:rsidR="001925A6" w:rsidRPr="001925A6">
              <w:rPr>
                <w:sz w:val="16"/>
                <w:szCs w:val="16"/>
                <w:vertAlign w:val="superscript"/>
                <w:lang w:val="en-US"/>
              </w:rPr>
              <w:t>§</w:t>
            </w:r>
          </w:p>
        </w:tc>
        <w:tc>
          <w:tcPr>
            <w:tcW w:w="471" w:type="pct"/>
          </w:tcPr>
          <w:p w14:paraId="028137E1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324954AF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</w:tcPr>
          <w:p w14:paraId="42427BEB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</w:tcPr>
          <w:p w14:paraId="0B98B5A6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13" w:type="pct"/>
          </w:tcPr>
          <w:p w14:paraId="7C7D5B85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729" w:type="pct"/>
          </w:tcPr>
          <w:p w14:paraId="702D02B0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</w:tr>
      <w:tr w:rsidR="00B7194B" w:rsidRPr="001946D9" w14:paraId="56E87F9C" w14:textId="77777777" w:rsidTr="00680E8E">
        <w:tc>
          <w:tcPr>
            <w:tcW w:w="42" w:type="pct"/>
          </w:tcPr>
          <w:p w14:paraId="188855D5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4151950F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ases</w:t>
            </w:r>
          </w:p>
        </w:tc>
        <w:tc>
          <w:tcPr>
            <w:tcW w:w="471" w:type="pct"/>
          </w:tcPr>
          <w:p w14:paraId="71D041A1" w14:textId="0C2466B7" w:rsidR="00B7194B" w:rsidRPr="001946D9" w:rsidRDefault="00FB149F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,116</w:t>
            </w:r>
          </w:p>
        </w:tc>
        <w:tc>
          <w:tcPr>
            <w:tcW w:w="655" w:type="pct"/>
          </w:tcPr>
          <w:p w14:paraId="5D72ADE1" w14:textId="03B2B369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920</w:t>
            </w:r>
          </w:p>
        </w:tc>
        <w:tc>
          <w:tcPr>
            <w:tcW w:w="655" w:type="pct"/>
          </w:tcPr>
          <w:p w14:paraId="13857C43" w14:textId="252E955E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,045</w:t>
            </w:r>
          </w:p>
        </w:tc>
        <w:tc>
          <w:tcPr>
            <w:tcW w:w="656" w:type="pct"/>
          </w:tcPr>
          <w:p w14:paraId="02FCE2EC" w14:textId="078ABBBE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267</w:t>
            </w:r>
          </w:p>
        </w:tc>
        <w:tc>
          <w:tcPr>
            <w:tcW w:w="813" w:type="pct"/>
          </w:tcPr>
          <w:p w14:paraId="3A9A1D46" w14:textId="298752C1" w:rsidR="00B7194B" w:rsidRPr="001946D9" w:rsidRDefault="00FB149F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01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83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24)</w:t>
            </w:r>
          </w:p>
        </w:tc>
        <w:tc>
          <w:tcPr>
            <w:tcW w:w="729" w:type="pct"/>
          </w:tcPr>
          <w:p w14:paraId="4561E059" w14:textId="5B9B2D62" w:rsidR="00B7194B" w:rsidRPr="001946D9" w:rsidRDefault="00FB149F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98 (0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80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20)</w:t>
            </w:r>
          </w:p>
        </w:tc>
      </w:tr>
      <w:tr w:rsidR="00B7194B" w:rsidRPr="001946D9" w14:paraId="25D19801" w14:textId="77777777" w:rsidTr="006F1F78">
        <w:tc>
          <w:tcPr>
            <w:tcW w:w="42" w:type="pct"/>
          </w:tcPr>
          <w:p w14:paraId="3074763D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</w:tcPr>
          <w:p w14:paraId="7EE8D195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CO controls</w:t>
            </w:r>
          </w:p>
        </w:tc>
        <w:tc>
          <w:tcPr>
            <w:tcW w:w="471" w:type="pct"/>
          </w:tcPr>
          <w:p w14:paraId="44BD2FA6" w14:textId="25CA80DC" w:rsidR="00B7194B" w:rsidRPr="001946D9" w:rsidRDefault="00FB149F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5,564</w:t>
            </w:r>
          </w:p>
        </w:tc>
        <w:tc>
          <w:tcPr>
            <w:tcW w:w="655" w:type="pct"/>
          </w:tcPr>
          <w:p w14:paraId="28D9CA26" w14:textId="59A5DD05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4,877</w:t>
            </w:r>
          </w:p>
        </w:tc>
        <w:tc>
          <w:tcPr>
            <w:tcW w:w="655" w:type="pct"/>
          </w:tcPr>
          <w:p w14:paraId="462CDB49" w14:textId="167FE623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5,144</w:t>
            </w:r>
          </w:p>
        </w:tc>
        <w:tc>
          <w:tcPr>
            <w:tcW w:w="656" w:type="pct"/>
          </w:tcPr>
          <w:p w14:paraId="41E5644C" w14:textId="740C99C1" w:rsidR="00B7194B" w:rsidRPr="001946D9" w:rsidRDefault="004E07C3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,107</w:t>
            </w:r>
          </w:p>
        </w:tc>
        <w:tc>
          <w:tcPr>
            <w:tcW w:w="813" w:type="pct"/>
          </w:tcPr>
          <w:p w14:paraId="18459D37" w14:textId="31DE7D57" w:rsidR="00B7194B" w:rsidRPr="001946D9" w:rsidRDefault="00FB149F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52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38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69)</w:t>
            </w:r>
          </w:p>
        </w:tc>
        <w:tc>
          <w:tcPr>
            <w:tcW w:w="729" w:type="pct"/>
          </w:tcPr>
          <w:p w14:paraId="41AD0625" w14:textId="0EFC91B0" w:rsidR="00B7194B" w:rsidRPr="001946D9" w:rsidRDefault="00FB149F" w:rsidP="00680E8E">
            <w:pPr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56 (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41-1</w:t>
            </w:r>
            <w:r w:rsidR="001946D9">
              <w:rPr>
                <w:sz w:val="16"/>
                <w:szCs w:val="16"/>
                <w:lang w:val="en-US"/>
              </w:rPr>
              <w:t>·</w:t>
            </w:r>
            <w:r w:rsidRPr="001946D9">
              <w:rPr>
                <w:sz w:val="16"/>
                <w:szCs w:val="16"/>
                <w:lang w:val="en-US"/>
              </w:rPr>
              <w:t>73)</w:t>
            </w:r>
          </w:p>
        </w:tc>
      </w:tr>
      <w:tr w:rsidR="00B7194B" w:rsidRPr="001946D9" w14:paraId="3A1550C9" w14:textId="77777777" w:rsidTr="006F1F78">
        <w:tc>
          <w:tcPr>
            <w:tcW w:w="42" w:type="pct"/>
            <w:tcBorders>
              <w:bottom w:val="single" w:sz="8" w:space="0" w:color="auto"/>
            </w:tcBorders>
          </w:tcPr>
          <w:p w14:paraId="74C11AAD" w14:textId="77777777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79" w:type="pct"/>
            <w:tcBorders>
              <w:bottom w:val="single" w:sz="8" w:space="0" w:color="auto"/>
            </w:tcBorders>
          </w:tcPr>
          <w:p w14:paraId="2F296785" w14:textId="77777777" w:rsidR="00B7194B" w:rsidRPr="001946D9" w:rsidRDefault="00B7194B" w:rsidP="00680E8E">
            <w:pPr>
              <w:jc w:val="center"/>
              <w:rPr>
                <w:sz w:val="16"/>
                <w:szCs w:val="16"/>
                <w:lang w:val="en-US"/>
              </w:rPr>
            </w:pPr>
            <w:r w:rsidRPr="001946D9">
              <w:rPr>
                <w:sz w:val="16"/>
                <w:szCs w:val="16"/>
                <w:lang w:val="en-US"/>
              </w:rPr>
              <w:t>CTC ratio</w:t>
            </w:r>
          </w:p>
        </w:tc>
        <w:tc>
          <w:tcPr>
            <w:tcW w:w="471" w:type="pct"/>
            <w:tcBorders>
              <w:bottom w:val="single" w:sz="8" w:space="0" w:color="auto"/>
            </w:tcBorders>
          </w:tcPr>
          <w:p w14:paraId="627518C7" w14:textId="6363C740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414484BA" w14:textId="48E3BA02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bottom w:val="single" w:sz="8" w:space="0" w:color="auto"/>
            </w:tcBorders>
          </w:tcPr>
          <w:p w14:paraId="7CA4A5C3" w14:textId="39ECB4E0" w:rsidR="00B7194B" w:rsidRPr="001946D9" w:rsidRDefault="00B7194B" w:rsidP="00680E8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56" w:type="pct"/>
            <w:tcBorders>
              <w:bottom w:val="single" w:sz="8" w:space="0" w:color="auto"/>
            </w:tcBorders>
          </w:tcPr>
          <w:p w14:paraId="53783402" w14:textId="53BAA22F" w:rsidR="00B7194B" w:rsidRPr="001946D9" w:rsidRDefault="00B7194B" w:rsidP="00680E8E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813" w:type="pct"/>
            <w:tcBorders>
              <w:bottom w:val="single" w:sz="8" w:space="0" w:color="auto"/>
            </w:tcBorders>
          </w:tcPr>
          <w:p w14:paraId="45700878" w14:textId="20BF83A9" w:rsidR="00B7194B" w:rsidRPr="001946D9" w:rsidRDefault="00FB149F" w:rsidP="00680E8E">
            <w:pPr>
              <w:rPr>
                <w:bCs/>
                <w:sz w:val="16"/>
                <w:szCs w:val="16"/>
                <w:lang w:val="en-US"/>
              </w:rPr>
            </w:pPr>
            <w:r w:rsidRPr="001946D9">
              <w:rPr>
                <w:bCs/>
                <w:sz w:val="16"/>
                <w:szCs w:val="16"/>
                <w:lang w:val="en-US"/>
              </w:rPr>
              <w:t>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66 (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53-0</w:t>
            </w:r>
            <w:r w:rsidR="001946D9">
              <w:rPr>
                <w:bCs/>
                <w:sz w:val="16"/>
                <w:szCs w:val="16"/>
                <w:lang w:val="en-US"/>
              </w:rPr>
              <w:t>·</w:t>
            </w:r>
            <w:r w:rsidRPr="001946D9">
              <w:rPr>
                <w:bCs/>
                <w:sz w:val="16"/>
                <w:szCs w:val="16"/>
                <w:lang w:val="en-US"/>
              </w:rPr>
              <w:t>83)</w:t>
            </w:r>
          </w:p>
        </w:tc>
        <w:tc>
          <w:tcPr>
            <w:tcW w:w="729" w:type="pct"/>
            <w:tcBorders>
              <w:bottom w:val="single" w:sz="8" w:space="0" w:color="auto"/>
            </w:tcBorders>
          </w:tcPr>
          <w:p w14:paraId="7601B1F7" w14:textId="1FE90FC0" w:rsidR="00B7194B" w:rsidRPr="001946D9" w:rsidRDefault="00FB149F" w:rsidP="00680E8E">
            <w:pPr>
              <w:rPr>
                <w:b/>
                <w:sz w:val="16"/>
                <w:szCs w:val="16"/>
                <w:lang w:val="en-US"/>
              </w:rPr>
            </w:pPr>
            <w:r w:rsidRPr="001946D9">
              <w:rPr>
                <w:b/>
                <w:sz w:val="16"/>
                <w:szCs w:val="16"/>
                <w:lang w:val="en-US"/>
              </w:rPr>
              <w:t>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63 (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50-0</w:t>
            </w:r>
            <w:r w:rsidR="001946D9">
              <w:rPr>
                <w:b/>
                <w:sz w:val="16"/>
                <w:szCs w:val="16"/>
                <w:lang w:val="en-US"/>
              </w:rPr>
              <w:t>·</w:t>
            </w:r>
            <w:r w:rsidRPr="001946D9">
              <w:rPr>
                <w:b/>
                <w:sz w:val="16"/>
                <w:szCs w:val="16"/>
                <w:lang w:val="en-US"/>
              </w:rPr>
              <w:t>79)</w:t>
            </w:r>
          </w:p>
        </w:tc>
      </w:tr>
    </w:tbl>
    <w:p w14:paraId="0BB497CE" w14:textId="36958B4B" w:rsidR="008D6D40" w:rsidRPr="001946D9" w:rsidRDefault="008D6D40" w:rsidP="008D6D40">
      <w:pPr>
        <w:rPr>
          <w:color w:val="000000" w:themeColor="text1"/>
          <w:sz w:val="20"/>
          <w:szCs w:val="20"/>
          <w:lang w:val="en-US"/>
        </w:rPr>
      </w:pPr>
      <w:r w:rsidRPr="001946D9">
        <w:rPr>
          <w:color w:val="000000" w:themeColor="text1"/>
          <w:sz w:val="20"/>
          <w:szCs w:val="20"/>
          <w:lang w:val="en-US"/>
        </w:rPr>
        <w:t xml:space="preserve">Abbreviations: CCO </w:t>
      </w:r>
      <w:r w:rsidR="004E08F4">
        <w:rPr>
          <w:color w:val="000000" w:themeColor="text1"/>
          <w:sz w:val="20"/>
          <w:szCs w:val="20"/>
          <w:lang w:val="en-US"/>
        </w:rPr>
        <w:t>c</w:t>
      </w:r>
      <w:r w:rsidRPr="001946D9">
        <w:rPr>
          <w:color w:val="000000" w:themeColor="text1"/>
          <w:sz w:val="20"/>
          <w:szCs w:val="20"/>
          <w:lang w:val="en-US"/>
        </w:rPr>
        <w:t xml:space="preserve">ase-crossover; CTC </w:t>
      </w:r>
      <w:r w:rsidR="004E08F4">
        <w:rPr>
          <w:color w:val="000000" w:themeColor="text1"/>
          <w:sz w:val="20"/>
          <w:szCs w:val="20"/>
          <w:lang w:val="en-US"/>
        </w:rPr>
        <w:t>c</w:t>
      </w:r>
      <w:r w:rsidRPr="001946D9">
        <w:rPr>
          <w:color w:val="000000" w:themeColor="text1"/>
          <w:sz w:val="20"/>
          <w:szCs w:val="20"/>
          <w:lang w:val="en-US"/>
        </w:rPr>
        <w:t xml:space="preserve">ase-time-control; CI </w:t>
      </w:r>
      <w:r w:rsidR="004E08F4">
        <w:rPr>
          <w:color w:val="000000" w:themeColor="text1"/>
          <w:sz w:val="20"/>
          <w:szCs w:val="20"/>
          <w:lang w:val="en-US"/>
        </w:rPr>
        <w:t>c</w:t>
      </w:r>
      <w:r w:rsidRPr="001946D9">
        <w:rPr>
          <w:color w:val="000000" w:themeColor="text1"/>
          <w:sz w:val="20"/>
          <w:szCs w:val="20"/>
          <w:lang w:val="en-US"/>
        </w:rPr>
        <w:t>onfidence interval</w:t>
      </w:r>
      <w:r w:rsidR="00AE31DB" w:rsidRPr="001946D9">
        <w:rPr>
          <w:color w:val="000000" w:themeColor="text1"/>
          <w:sz w:val="20"/>
          <w:szCs w:val="20"/>
          <w:lang w:val="en-US"/>
        </w:rPr>
        <w:t>.</w:t>
      </w:r>
    </w:p>
    <w:p w14:paraId="2A30836B" w14:textId="466A653D" w:rsidR="008D6D40" w:rsidRPr="001946D9" w:rsidRDefault="001946D9" w:rsidP="008D6D40">
      <w:pPr>
        <w:rPr>
          <w:color w:val="000000" w:themeColor="text1"/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*</w:t>
      </w:r>
      <w:r w:rsidR="008D6D40" w:rsidRPr="001946D9">
        <w:rPr>
          <w:color w:val="000000" w:themeColor="text1"/>
          <w:sz w:val="20"/>
          <w:szCs w:val="20"/>
          <w:lang w:val="en-US"/>
        </w:rPr>
        <w:t xml:space="preserve"> Individuals exposed in at least one reference period</w:t>
      </w:r>
      <w:r w:rsidR="00C35C28" w:rsidRPr="001946D9">
        <w:rPr>
          <w:color w:val="000000" w:themeColor="text1"/>
          <w:sz w:val="20"/>
          <w:szCs w:val="20"/>
          <w:lang w:val="en-US"/>
        </w:rPr>
        <w:t>.</w:t>
      </w:r>
    </w:p>
    <w:p w14:paraId="4DFEFCE3" w14:textId="540EFE80" w:rsidR="00B7194B" w:rsidRPr="001946D9" w:rsidRDefault="001946D9" w:rsidP="00B7194B">
      <w:pPr>
        <w:rPr>
          <w:color w:val="000000" w:themeColor="text1"/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 xml:space="preserve">† </w:t>
      </w:r>
      <w:r w:rsidR="00C35C28" w:rsidRPr="001946D9">
        <w:rPr>
          <w:sz w:val="20"/>
          <w:szCs w:val="20"/>
          <w:lang w:val="en-US"/>
        </w:rPr>
        <w:t xml:space="preserve">Individuals </w:t>
      </w:r>
      <w:r w:rsidR="00B7194B" w:rsidRPr="001946D9">
        <w:rPr>
          <w:color w:val="000000" w:themeColor="text1"/>
          <w:sz w:val="20"/>
          <w:szCs w:val="20"/>
          <w:lang w:val="en-US"/>
        </w:rPr>
        <w:t>either exposed in the risk or reference periods, yet not both.</w:t>
      </w:r>
    </w:p>
    <w:p w14:paraId="222E6196" w14:textId="196178E3" w:rsidR="008D6D40" w:rsidRPr="001946D9" w:rsidRDefault="001925A6" w:rsidP="008D6D40">
      <w:pPr>
        <w:rPr>
          <w:color w:val="000000" w:themeColor="text1"/>
          <w:sz w:val="20"/>
          <w:szCs w:val="20"/>
          <w:lang w:val="en-US"/>
        </w:rPr>
      </w:pPr>
      <w:r w:rsidRPr="001925A6">
        <w:rPr>
          <w:sz w:val="20"/>
          <w:szCs w:val="20"/>
          <w:vertAlign w:val="superscript"/>
          <w:lang w:val="en-US"/>
        </w:rPr>
        <w:t>‡</w:t>
      </w:r>
      <w:r w:rsidR="008D6D40" w:rsidRPr="001946D9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AD71A3" w:rsidRPr="001946D9">
        <w:rPr>
          <w:color w:val="000000" w:themeColor="text1"/>
          <w:sz w:val="20"/>
          <w:szCs w:val="20"/>
          <w:lang w:val="en-US"/>
        </w:rPr>
        <w:t xml:space="preserve">Observation period: 135 days before the suicidal act. </w:t>
      </w:r>
      <w:r w:rsidR="008D6D40" w:rsidRPr="001946D9">
        <w:rPr>
          <w:color w:val="000000" w:themeColor="text1"/>
          <w:sz w:val="20"/>
          <w:szCs w:val="20"/>
          <w:lang w:val="en-US"/>
        </w:rPr>
        <w:t xml:space="preserve">Risk period: days </w:t>
      </w:r>
      <w:r w:rsidR="00AD71A3" w:rsidRPr="001946D9">
        <w:rPr>
          <w:color w:val="000000" w:themeColor="text1"/>
          <w:sz w:val="20"/>
          <w:szCs w:val="20"/>
          <w:lang w:val="en-US"/>
        </w:rPr>
        <w:t>-</w:t>
      </w:r>
      <w:r w:rsidR="007647AA" w:rsidRPr="001946D9">
        <w:rPr>
          <w:color w:val="000000" w:themeColor="text1"/>
          <w:sz w:val="20"/>
          <w:szCs w:val="20"/>
          <w:lang w:val="en-US"/>
        </w:rPr>
        <w:t>15</w:t>
      </w:r>
      <w:r w:rsidR="00AD71A3" w:rsidRPr="001946D9">
        <w:rPr>
          <w:color w:val="000000" w:themeColor="text1"/>
          <w:sz w:val="20"/>
          <w:szCs w:val="20"/>
          <w:lang w:val="en-US"/>
        </w:rPr>
        <w:t xml:space="preserve"> to -1.</w:t>
      </w:r>
      <w:r w:rsidR="008D6D40" w:rsidRPr="001946D9">
        <w:rPr>
          <w:color w:val="000000" w:themeColor="text1"/>
          <w:sz w:val="20"/>
          <w:szCs w:val="20"/>
          <w:lang w:val="en-US"/>
        </w:rPr>
        <w:t xml:space="preserve"> Three matched reference periods: days -</w:t>
      </w:r>
      <w:r w:rsidR="00AD71A3" w:rsidRPr="001946D9">
        <w:rPr>
          <w:color w:val="000000" w:themeColor="text1"/>
          <w:sz w:val="20"/>
          <w:szCs w:val="20"/>
          <w:lang w:val="en-US"/>
        </w:rPr>
        <w:t>135 to -121, days -120 to -106, and days -105 to -91.</w:t>
      </w:r>
    </w:p>
    <w:p w14:paraId="6862766E" w14:textId="77AFDB2E" w:rsidR="008D6D40" w:rsidRPr="001946D9" w:rsidRDefault="001925A6" w:rsidP="008D6D40">
      <w:pPr>
        <w:rPr>
          <w:color w:val="000000" w:themeColor="text1"/>
          <w:sz w:val="20"/>
          <w:szCs w:val="20"/>
          <w:lang w:val="en-US"/>
        </w:rPr>
      </w:pPr>
      <w:r w:rsidRPr="001946D9">
        <w:rPr>
          <w:sz w:val="20"/>
          <w:szCs w:val="20"/>
          <w:vertAlign w:val="superscript"/>
          <w:lang w:val="en-US"/>
        </w:rPr>
        <w:t>§</w:t>
      </w:r>
      <w:r w:rsidR="008D6D40" w:rsidRPr="001946D9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r w:rsidR="00AD71A3" w:rsidRPr="001946D9">
        <w:rPr>
          <w:color w:val="000000" w:themeColor="text1"/>
          <w:sz w:val="20"/>
          <w:szCs w:val="20"/>
          <w:lang w:val="en-US"/>
        </w:rPr>
        <w:t xml:space="preserve">Observation period: 180 days before the suicidal act. Risk </w:t>
      </w:r>
      <w:r w:rsidR="008D6D40" w:rsidRPr="001946D9">
        <w:rPr>
          <w:color w:val="000000" w:themeColor="text1"/>
          <w:sz w:val="20"/>
          <w:szCs w:val="20"/>
          <w:lang w:val="en-US"/>
        </w:rPr>
        <w:t xml:space="preserve">period: days </w:t>
      </w:r>
      <w:r w:rsidR="00AD71A3" w:rsidRPr="001946D9">
        <w:rPr>
          <w:color w:val="000000" w:themeColor="text1"/>
          <w:sz w:val="20"/>
          <w:szCs w:val="20"/>
          <w:lang w:val="en-US"/>
        </w:rPr>
        <w:t>-45 to -1.</w:t>
      </w:r>
      <w:r w:rsidR="008D6D40" w:rsidRPr="001946D9">
        <w:rPr>
          <w:color w:val="000000" w:themeColor="text1"/>
          <w:sz w:val="20"/>
          <w:szCs w:val="20"/>
          <w:lang w:val="en-US"/>
        </w:rPr>
        <w:t xml:space="preserve"> Two matched reference periods: days </w:t>
      </w:r>
      <w:r w:rsidR="00AD71A3" w:rsidRPr="001946D9">
        <w:rPr>
          <w:color w:val="000000" w:themeColor="text1"/>
          <w:sz w:val="20"/>
          <w:szCs w:val="20"/>
          <w:lang w:val="en-US"/>
        </w:rPr>
        <w:t>-180 to -136, and days -135 to -91.</w:t>
      </w:r>
    </w:p>
    <w:p w14:paraId="41E4949D" w14:textId="64B216E8" w:rsidR="00D04C14" w:rsidRPr="001946D9" w:rsidRDefault="00D04C14" w:rsidP="00D04C14">
      <w:pPr>
        <w:rPr>
          <w:color w:val="000000" w:themeColor="text1"/>
          <w:sz w:val="20"/>
          <w:szCs w:val="20"/>
          <w:lang w:val="en-GB"/>
        </w:rPr>
      </w:pPr>
      <w:r w:rsidRPr="001946D9">
        <w:rPr>
          <w:color w:val="000000" w:themeColor="text1"/>
          <w:sz w:val="20"/>
          <w:szCs w:val="20"/>
          <w:lang w:val="en-US"/>
        </w:rPr>
        <w:t>Odds ratios were adjusted for time-varying confounders: antidepressants, antipsychotics, anticonvulsants, and lithium</w:t>
      </w:r>
      <w:r w:rsidR="009736BA" w:rsidRPr="001946D9">
        <w:rPr>
          <w:color w:val="000000" w:themeColor="text1"/>
          <w:sz w:val="20"/>
          <w:szCs w:val="20"/>
          <w:lang w:val="en-US"/>
        </w:rPr>
        <w:t>.</w:t>
      </w:r>
    </w:p>
    <w:p w14:paraId="0330EADE" w14:textId="41440CA9" w:rsidR="00AA7901" w:rsidRDefault="00AA7901">
      <w:pPr>
        <w:rPr>
          <w:b/>
          <w:bCs/>
          <w:color w:val="000000" w:themeColor="text1"/>
          <w:sz w:val="22"/>
          <w:szCs w:val="22"/>
          <w:lang w:val="en-GB"/>
        </w:rPr>
      </w:pPr>
      <w:r>
        <w:rPr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14303A59" w14:textId="77777777" w:rsidR="00AA7901" w:rsidRDefault="00AA7901" w:rsidP="00AA7901">
      <w:pPr>
        <w:rPr>
          <w:lang w:val="en-US"/>
        </w:rPr>
      </w:pPr>
      <w:r>
        <w:rPr>
          <w:noProof/>
          <w14:ligatures w14:val="standardContextual"/>
        </w:rPr>
        <w:lastRenderedPageBreak/>
        <w:drawing>
          <wp:inline distT="0" distB="0" distL="0" distR="0" wp14:anchorId="37BB0652" wp14:editId="1CEE4F15">
            <wp:extent cx="5756910" cy="3246120"/>
            <wp:effectExtent l="0" t="0" r="0" b="5080"/>
            <wp:docPr id="103866337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66337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3B26E6" w14:textId="77777777" w:rsidR="00AA7901" w:rsidRDefault="00AA7901" w:rsidP="00AA7901">
      <w:pPr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7D5CA38E" wp14:editId="65FB7100">
            <wp:extent cx="5756910" cy="3227070"/>
            <wp:effectExtent l="0" t="0" r="0" b="0"/>
            <wp:docPr id="23169270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69270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012BC" w14:textId="77777777" w:rsidR="00AA7901" w:rsidRDefault="00AA7901" w:rsidP="00AA7901">
      <w:pPr>
        <w:rPr>
          <w:b/>
          <w:bCs/>
          <w:lang w:val="en-US"/>
        </w:rPr>
      </w:pPr>
    </w:p>
    <w:p w14:paraId="53EB6D38" w14:textId="3CE91C94" w:rsidR="00AA7901" w:rsidRPr="001946D9" w:rsidRDefault="0086587D" w:rsidP="00AA7901">
      <w:pPr>
        <w:rPr>
          <w:b/>
          <w:bCs/>
          <w:sz w:val="20"/>
          <w:szCs w:val="20"/>
          <w:lang w:val="en-US"/>
        </w:rPr>
      </w:pPr>
      <w:r w:rsidRPr="0086587D">
        <w:rPr>
          <w:b/>
          <w:bCs/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AA7901" w:rsidRPr="001946D9">
        <w:rPr>
          <w:b/>
          <w:bCs/>
          <w:sz w:val="20"/>
          <w:szCs w:val="20"/>
          <w:lang w:val="en-US"/>
        </w:rPr>
        <w:t>Figure 1 Distribution of patients with use of GLP1-RA and DPP-4 inhibitors over the 180 days before suicide attempt or suicide</w:t>
      </w:r>
    </w:p>
    <w:p w14:paraId="09C9DCA8" w14:textId="77777777" w:rsidR="00AA7901" w:rsidRDefault="00AA7901" w:rsidP="00AA7901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022CE4F" w14:textId="04B92AE9" w:rsidR="00AA7901" w:rsidRDefault="00645BAE" w:rsidP="00AA7901">
      <w:pPr>
        <w:spacing w:after="240"/>
        <w:jc w:val="both"/>
        <w:rPr>
          <w:b/>
          <w:bCs/>
          <w:lang w:val="en-US"/>
        </w:rPr>
      </w:pPr>
      <w:r w:rsidRPr="00645BAE">
        <w:rPr>
          <w:b/>
          <w:bCs/>
          <w:noProof/>
          <w:lang w:val="en-US"/>
        </w:rPr>
        <w:lastRenderedPageBreak/>
        <w:drawing>
          <wp:inline distT="0" distB="0" distL="0" distR="0" wp14:anchorId="4EAFEA3C" wp14:editId="1B4853E6">
            <wp:extent cx="5756910" cy="3477260"/>
            <wp:effectExtent l="0" t="0" r="0" b="2540"/>
            <wp:docPr id="44184219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84219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165CB" w14:textId="7BEDC3B7" w:rsidR="00AA7901" w:rsidRPr="001946D9" w:rsidRDefault="0086587D" w:rsidP="00AA7901">
      <w:pPr>
        <w:spacing w:after="240"/>
        <w:jc w:val="both"/>
        <w:rPr>
          <w:b/>
          <w:bCs/>
          <w:sz w:val="20"/>
          <w:szCs w:val="20"/>
          <w:lang w:val="en-US"/>
        </w:rPr>
      </w:pPr>
      <w:r w:rsidRPr="0086587D">
        <w:rPr>
          <w:b/>
          <w:bCs/>
          <w:sz w:val="20"/>
          <w:szCs w:val="20"/>
          <w:lang w:val="en-US"/>
        </w:rPr>
        <w:t>Supplementary</w:t>
      </w:r>
      <w:r>
        <w:rPr>
          <w:b/>
          <w:bCs/>
          <w:lang w:val="en-US"/>
        </w:rPr>
        <w:t xml:space="preserve"> </w:t>
      </w:r>
      <w:r w:rsidR="00AA7901" w:rsidRPr="001946D9">
        <w:rPr>
          <w:b/>
          <w:bCs/>
          <w:sz w:val="20"/>
          <w:szCs w:val="20"/>
          <w:lang w:val="en-US"/>
        </w:rPr>
        <w:t>Figure 2 Flow-chart of eligible participants included in the DPP-4 inhibitors study population</w:t>
      </w:r>
    </w:p>
    <w:p w14:paraId="6AA6985E" w14:textId="77777777" w:rsidR="008D6D40" w:rsidRPr="00AA7901" w:rsidRDefault="008D6D40" w:rsidP="008D6D40">
      <w:pPr>
        <w:rPr>
          <w:b/>
          <w:bCs/>
          <w:color w:val="000000" w:themeColor="text1"/>
          <w:sz w:val="22"/>
          <w:szCs w:val="22"/>
          <w:lang w:val="en-US"/>
        </w:rPr>
      </w:pPr>
    </w:p>
    <w:sectPr w:rsidR="008D6D40" w:rsidRPr="00AA7901" w:rsidSect="003604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D02"/>
    <w:rsid w:val="00003572"/>
    <w:rsid w:val="00004D31"/>
    <w:rsid w:val="00011CE8"/>
    <w:rsid w:val="0001245B"/>
    <w:rsid w:val="00017999"/>
    <w:rsid w:val="00027A24"/>
    <w:rsid w:val="00033C06"/>
    <w:rsid w:val="00035134"/>
    <w:rsid w:val="00037CEE"/>
    <w:rsid w:val="000418FF"/>
    <w:rsid w:val="00042F6D"/>
    <w:rsid w:val="000467FC"/>
    <w:rsid w:val="000617E1"/>
    <w:rsid w:val="00062CFA"/>
    <w:rsid w:val="000838CE"/>
    <w:rsid w:val="00091522"/>
    <w:rsid w:val="000926AE"/>
    <w:rsid w:val="000940C9"/>
    <w:rsid w:val="00094286"/>
    <w:rsid w:val="000A0CCA"/>
    <w:rsid w:val="000A33BC"/>
    <w:rsid w:val="000A7B33"/>
    <w:rsid w:val="000B5CFE"/>
    <w:rsid w:val="000D2726"/>
    <w:rsid w:val="000E0046"/>
    <w:rsid w:val="000E5D2E"/>
    <w:rsid w:val="000E6DC4"/>
    <w:rsid w:val="000F0835"/>
    <w:rsid w:val="000F0EFA"/>
    <w:rsid w:val="000F72D9"/>
    <w:rsid w:val="001103BD"/>
    <w:rsid w:val="00111DE8"/>
    <w:rsid w:val="00114D65"/>
    <w:rsid w:val="0011743C"/>
    <w:rsid w:val="00127AF9"/>
    <w:rsid w:val="00130277"/>
    <w:rsid w:val="0013107D"/>
    <w:rsid w:val="00133561"/>
    <w:rsid w:val="00134AB1"/>
    <w:rsid w:val="001350CD"/>
    <w:rsid w:val="0014246E"/>
    <w:rsid w:val="00142E4B"/>
    <w:rsid w:val="0014318F"/>
    <w:rsid w:val="00145FF9"/>
    <w:rsid w:val="00154707"/>
    <w:rsid w:val="00160F62"/>
    <w:rsid w:val="001777CB"/>
    <w:rsid w:val="0018256F"/>
    <w:rsid w:val="0018260F"/>
    <w:rsid w:val="00183565"/>
    <w:rsid w:val="001925A6"/>
    <w:rsid w:val="001946D9"/>
    <w:rsid w:val="00194948"/>
    <w:rsid w:val="00197D0B"/>
    <w:rsid w:val="001B0920"/>
    <w:rsid w:val="001B32A7"/>
    <w:rsid w:val="001B70FA"/>
    <w:rsid w:val="001C0680"/>
    <w:rsid w:val="001E4212"/>
    <w:rsid w:val="001E687C"/>
    <w:rsid w:val="001F047D"/>
    <w:rsid w:val="001F2270"/>
    <w:rsid w:val="001F7033"/>
    <w:rsid w:val="00202B58"/>
    <w:rsid w:val="002428CF"/>
    <w:rsid w:val="00245131"/>
    <w:rsid w:val="00247E00"/>
    <w:rsid w:val="00250953"/>
    <w:rsid w:val="0025739D"/>
    <w:rsid w:val="002624C3"/>
    <w:rsid w:val="00265DB5"/>
    <w:rsid w:val="00271FDE"/>
    <w:rsid w:val="00276F54"/>
    <w:rsid w:val="00280941"/>
    <w:rsid w:val="00281CD1"/>
    <w:rsid w:val="00281DFC"/>
    <w:rsid w:val="002901AE"/>
    <w:rsid w:val="002918A2"/>
    <w:rsid w:val="00292AA9"/>
    <w:rsid w:val="00295048"/>
    <w:rsid w:val="002C4BF4"/>
    <w:rsid w:val="002D082D"/>
    <w:rsid w:val="002D1239"/>
    <w:rsid w:val="002D3211"/>
    <w:rsid w:val="002D6541"/>
    <w:rsid w:val="002E1B6A"/>
    <w:rsid w:val="00300F3E"/>
    <w:rsid w:val="00302F56"/>
    <w:rsid w:val="00306193"/>
    <w:rsid w:val="003139B7"/>
    <w:rsid w:val="00322D43"/>
    <w:rsid w:val="00331B35"/>
    <w:rsid w:val="00336BA2"/>
    <w:rsid w:val="003379EC"/>
    <w:rsid w:val="00337D0B"/>
    <w:rsid w:val="003400C0"/>
    <w:rsid w:val="00346EE5"/>
    <w:rsid w:val="003561E1"/>
    <w:rsid w:val="00357F8B"/>
    <w:rsid w:val="0036049B"/>
    <w:rsid w:val="0036745A"/>
    <w:rsid w:val="00370067"/>
    <w:rsid w:val="00373936"/>
    <w:rsid w:val="0037411A"/>
    <w:rsid w:val="00381F5C"/>
    <w:rsid w:val="003823DE"/>
    <w:rsid w:val="00383B5F"/>
    <w:rsid w:val="00390432"/>
    <w:rsid w:val="00390496"/>
    <w:rsid w:val="003A3D42"/>
    <w:rsid w:val="003A4646"/>
    <w:rsid w:val="003A5024"/>
    <w:rsid w:val="003B1B84"/>
    <w:rsid w:val="003B692C"/>
    <w:rsid w:val="003D1A73"/>
    <w:rsid w:val="003D3781"/>
    <w:rsid w:val="003D5FA5"/>
    <w:rsid w:val="003E124B"/>
    <w:rsid w:val="003E1652"/>
    <w:rsid w:val="003E60B9"/>
    <w:rsid w:val="003F1E84"/>
    <w:rsid w:val="003F3A21"/>
    <w:rsid w:val="003F4624"/>
    <w:rsid w:val="004000C6"/>
    <w:rsid w:val="004027C2"/>
    <w:rsid w:val="00407AA8"/>
    <w:rsid w:val="00411730"/>
    <w:rsid w:val="00413AA4"/>
    <w:rsid w:val="004152DF"/>
    <w:rsid w:val="00432D80"/>
    <w:rsid w:val="00432E43"/>
    <w:rsid w:val="00434C9F"/>
    <w:rsid w:val="0044090C"/>
    <w:rsid w:val="00442560"/>
    <w:rsid w:val="00444A4C"/>
    <w:rsid w:val="00445AFE"/>
    <w:rsid w:val="00446CCD"/>
    <w:rsid w:val="00446FC0"/>
    <w:rsid w:val="004521D5"/>
    <w:rsid w:val="00456840"/>
    <w:rsid w:val="00456C4A"/>
    <w:rsid w:val="00460DF3"/>
    <w:rsid w:val="00477231"/>
    <w:rsid w:val="004863D1"/>
    <w:rsid w:val="004A40AA"/>
    <w:rsid w:val="004A6753"/>
    <w:rsid w:val="004C2C16"/>
    <w:rsid w:val="004C782E"/>
    <w:rsid w:val="004D0001"/>
    <w:rsid w:val="004D66C4"/>
    <w:rsid w:val="004E07C3"/>
    <w:rsid w:val="004E08F4"/>
    <w:rsid w:val="004E33AA"/>
    <w:rsid w:val="004E6F3E"/>
    <w:rsid w:val="004F2081"/>
    <w:rsid w:val="004F356A"/>
    <w:rsid w:val="004F3EAF"/>
    <w:rsid w:val="0050025E"/>
    <w:rsid w:val="005064F1"/>
    <w:rsid w:val="00506F8C"/>
    <w:rsid w:val="00516502"/>
    <w:rsid w:val="00536AD8"/>
    <w:rsid w:val="005430C4"/>
    <w:rsid w:val="00544887"/>
    <w:rsid w:val="00552192"/>
    <w:rsid w:val="0056095B"/>
    <w:rsid w:val="00563ADE"/>
    <w:rsid w:val="0056516C"/>
    <w:rsid w:val="005655E3"/>
    <w:rsid w:val="0056750D"/>
    <w:rsid w:val="00567E0A"/>
    <w:rsid w:val="0057245A"/>
    <w:rsid w:val="00582954"/>
    <w:rsid w:val="0058628A"/>
    <w:rsid w:val="00586390"/>
    <w:rsid w:val="00592A52"/>
    <w:rsid w:val="00596C9C"/>
    <w:rsid w:val="005B58F6"/>
    <w:rsid w:val="005C10D1"/>
    <w:rsid w:val="005C2DAB"/>
    <w:rsid w:val="005C2DDF"/>
    <w:rsid w:val="005C3A11"/>
    <w:rsid w:val="005C3FF2"/>
    <w:rsid w:val="005E46A8"/>
    <w:rsid w:val="005F26FB"/>
    <w:rsid w:val="005F3AA6"/>
    <w:rsid w:val="005F4574"/>
    <w:rsid w:val="005F5221"/>
    <w:rsid w:val="005F64FA"/>
    <w:rsid w:val="00604032"/>
    <w:rsid w:val="00605D51"/>
    <w:rsid w:val="006062FE"/>
    <w:rsid w:val="00612245"/>
    <w:rsid w:val="00615B3D"/>
    <w:rsid w:val="0061703F"/>
    <w:rsid w:val="00623015"/>
    <w:rsid w:val="00630C7C"/>
    <w:rsid w:val="00631EB1"/>
    <w:rsid w:val="006420D3"/>
    <w:rsid w:val="00645BAE"/>
    <w:rsid w:val="006525A0"/>
    <w:rsid w:val="0066370C"/>
    <w:rsid w:val="00694950"/>
    <w:rsid w:val="0069529F"/>
    <w:rsid w:val="006965AF"/>
    <w:rsid w:val="006A1A7A"/>
    <w:rsid w:val="006A434A"/>
    <w:rsid w:val="006A5930"/>
    <w:rsid w:val="006C0D48"/>
    <w:rsid w:val="006C1BDA"/>
    <w:rsid w:val="006C5452"/>
    <w:rsid w:val="006C6886"/>
    <w:rsid w:val="006C73CD"/>
    <w:rsid w:val="006D1C6B"/>
    <w:rsid w:val="006D57B2"/>
    <w:rsid w:val="006D5C23"/>
    <w:rsid w:val="006D690E"/>
    <w:rsid w:val="006E6472"/>
    <w:rsid w:val="006F12D2"/>
    <w:rsid w:val="006F1F78"/>
    <w:rsid w:val="006F6180"/>
    <w:rsid w:val="006F6469"/>
    <w:rsid w:val="006F77C9"/>
    <w:rsid w:val="00705BF9"/>
    <w:rsid w:val="00705EF5"/>
    <w:rsid w:val="0070764A"/>
    <w:rsid w:val="00707FC4"/>
    <w:rsid w:val="00711992"/>
    <w:rsid w:val="007205E5"/>
    <w:rsid w:val="00721936"/>
    <w:rsid w:val="00726AD6"/>
    <w:rsid w:val="00733F75"/>
    <w:rsid w:val="00737471"/>
    <w:rsid w:val="007376F4"/>
    <w:rsid w:val="00743E10"/>
    <w:rsid w:val="00744115"/>
    <w:rsid w:val="00747546"/>
    <w:rsid w:val="007647AA"/>
    <w:rsid w:val="0076775D"/>
    <w:rsid w:val="00771F6F"/>
    <w:rsid w:val="00772788"/>
    <w:rsid w:val="00782B74"/>
    <w:rsid w:val="00785CE5"/>
    <w:rsid w:val="0078633B"/>
    <w:rsid w:val="0078783A"/>
    <w:rsid w:val="007977F0"/>
    <w:rsid w:val="007A0FAD"/>
    <w:rsid w:val="007A12FE"/>
    <w:rsid w:val="007A5EC5"/>
    <w:rsid w:val="007C00A0"/>
    <w:rsid w:val="007C1FC0"/>
    <w:rsid w:val="007C4A11"/>
    <w:rsid w:val="007C5F3E"/>
    <w:rsid w:val="007D0CDA"/>
    <w:rsid w:val="007D39DD"/>
    <w:rsid w:val="007E4A65"/>
    <w:rsid w:val="007F2113"/>
    <w:rsid w:val="007F514E"/>
    <w:rsid w:val="00802213"/>
    <w:rsid w:val="00802B89"/>
    <w:rsid w:val="00805E33"/>
    <w:rsid w:val="00807CF0"/>
    <w:rsid w:val="00815EC4"/>
    <w:rsid w:val="008309B0"/>
    <w:rsid w:val="008419C7"/>
    <w:rsid w:val="00841B85"/>
    <w:rsid w:val="008452EC"/>
    <w:rsid w:val="00851C67"/>
    <w:rsid w:val="00852F65"/>
    <w:rsid w:val="0085389E"/>
    <w:rsid w:val="00854E8B"/>
    <w:rsid w:val="008653E2"/>
    <w:rsid w:val="0086587D"/>
    <w:rsid w:val="00871D56"/>
    <w:rsid w:val="00875B55"/>
    <w:rsid w:val="008834E7"/>
    <w:rsid w:val="00883BB3"/>
    <w:rsid w:val="008874B7"/>
    <w:rsid w:val="00892A9F"/>
    <w:rsid w:val="00893345"/>
    <w:rsid w:val="00893DE1"/>
    <w:rsid w:val="00897000"/>
    <w:rsid w:val="008976D0"/>
    <w:rsid w:val="00897C99"/>
    <w:rsid w:val="008A4533"/>
    <w:rsid w:val="008A50B2"/>
    <w:rsid w:val="008D2A8E"/>
    <w:rsid w:val="008D6D40"/>
    <w:rsid w:val="008D790A"/>
    <w:rsid w:val="008E4AC3"/>
    <w:rsid w:val="008F049B"/>
    <w:rsid w:val="008F2153"/>
    <w:rsid w:val="008F4A45"/>
    <w:rsid w:val="008F5A01"/>
    <w:rsid w:val="00903AF0"/>
    <w:rsid w:val="009137D3"/>
    <w:rsid w:val="00930097"/>
    <w:rsid w:val="00937F86"/>
    <w:rsid w:val="009467B4"/>
    <w:rsid w:val="009504DD"/>
    <w:rsid w:val="00951FD6"/>
    <w:rsid w:val="0095234B"/>
    <w:rsid w:val="00957922"/>
    <w:rsid w:val="00962A53"/>
    <w:rsid w:val="00965A36"/>
    <w:rsid w:val="00967BF9"/>
    <w:rsid w:val="009719DF"/>
    <w:rsid w:val="009736BA"/>
    <w:rsid w:val="00977021"/>
    <w:rsid w:val="00992937"/>
    <w:rsid w:val="0099340A"/>
    <w:rsid w:val="009941F8"/>
    <w:rsid w:val="00997FAD"/>
    <w:rsid w:val="009A24FD"/>
    <w:rsid w:val="009A5625"/>
    <w:rsid w:val="009A7197"/>
    <w:rsid w:val="009B0911"/>
    <w:rsid w:val="009B2C63"/>
    <w:rsid w:val="009B7C46"/>
    <w:rsid w:val="009C2493"/>
    <w:rsid w:val="009C2E7C"/>
    <w:rsid w:val="009E3D51"/>
    <w:rsid w:val="009E6CE3"/>
    <w:rsid w:val="009E7D10"/>
    <w:rsid w:val="009F382E"/>
    <w:rsid w:val="009F4500"/>
    <w:rsid w:val="00A050B0"/>
    <w:rsid w:val="00A06C92"/>
    <w:rsid w:val="00A07B7B"/>
    <w:rsid w:val="00A2275B"/>
    <w:rsid w:val="00A30EDD"/>
    <w:rsid w:val="00A33093"/>
    <w:rsid w:val="00A36371"/>
    <w:rsid w:val="00A52CB5"/>
    <w:rsid w:val="00A55B3A"/>
    <w:rsid w:val="00A66D3C"/>
    <w:rsid w:val="00A70DAB"/>
    <w:rsid w:val="00A742F8"/>
    <w:rsid w:val="00A83F75"/>
    <w:rsid w:val="00A907BF"/>
    <w:rsid w:val="00AA1A04"/>
    <w:rsid w:val="00AA3B4F"/>
    <w:rsid w:val="00AA7901"/>
    <w:rsid w:val="00AB070E"/>
    <w:rsid w:val="00AC17BE"/>
    <w:rsid w:val="00AC7D5D"/>
    <w:rsid w:val="00AD421F"/>
    <w:rsid w:val="00AD6ECE"/>
    <w:rsid w:val="00AD71A3"/>
    <w:rsid w:val="00AE306F"/>
    <w:rsid w:val="00AE31DB"/>
    <w:rsid w:val="00AE34DC"/>
    <w:rsid w:val="00AE35CE"/>
    <w:rsid w:val="00AE3A28"/>
    <w:rsid w:val="00AE5617"/>
    <w:rsid w:val="00AE675B"/>
    <w:rsid w:val="00AF47E6"/>
    <w:rsid w:val="00AF4E05"/>
    <w:rsid w:val="00B02006"/>
    <w:rsid w:val="00B05EC5"/>
    <w:rsid w:val="00B06B62"/>
    <w:rsid w:val="00B11443"/>
    <w:rsid w:val="00B121B0"/>
    <w:rsid w:val="00B1528D"/>
    <w:rsid w:val="00B210BC"/>
    <w:rsid w:val="00B2156F"/>
    <w:rsid w:val="00B24211"/>
    <w:rsid w:val="00B258B3"/>
    <w:rsid w:val="00B30C01"/>
    <w:rsid w:val="00B33924"/>
    <w:rsid w:val="00B36BAE"/>
    <w:rsid w:val="00B42EF3"/>
    <w:rsid w:val="00B43FC7"/>
    <w:rsid w:val="00B456C5"/>
    <w:rsid w:val="00B47989"/>
    <w:rsid w:val="00B47EBD"/>
    <w:rsid w:val="00B5489F"/>
    <w:rsid w:val="00B56BA0"/>
    <w:rsid w:val="00B64153"/>
    <w:rsid w:val="00B7194B"/>
    <w:rsid w:val="00B7457A"/>
    <w:rsid w:val="00B75FC0"/>
    <w:rsid w:val="00B81D4E"/>
    <w:rsid w:val="00B82519"/>
    <w:rsid w:val="00B96982"/>
    <w:rsid w:val="00BB3B45"/>
    <w:rsid w:val="00BB6382"/>
    <w:rsid w:val="00BC2D02"/>
    <w:rsid w:val="00BC7110"/>
    <w:rsid w:val="00BD44E7"/>
    <w:rsid w:val="00BE4CA8"/>
    <w:rsid w:val="00BE5A09"/>
    <w:rsid w:val="00BE5D0D"/>
    <w:rsid w:val="00BF1822"/>
    <w:rsid w:val="00BF31D9"/>
    <w:rsid w:val="00BF5E9A"/>
    <w:rsid w:val="00BF6F88"/>
    <w:rsid w:val="00C039B4"/>
    <w:rsid w:val="00C03ADE"/>
    <w:rsid w:val="00C044F2"/>
    <w:rsid w:val="00C06F8F"/>
    <w:rsid w:val="00C117B3"/>
    <w:rsid w:val="00C226FD"/>
    <w:rsid w:val="00C2280B"/>
    <w:rsid w:val="00C267BF"/>
    <w:rsid w:val="00C3306E"/>
    <w:rsid w:val="00C35C28"/>
    <w:rsid w:val="00C405C0"/>
    <w:rsid w:val="00C4763D"/>
    <w:rsid w:val="00C507D7"/>
    <w:rsid w:val="00C50BF6"/>
    <w:rsid w:val="00C626D3"/>
    <w:rsid w:val="00C642BF"/>
    <w:rsid w:val="00C64E84"/>
    <w:rsid w:val="00C673C5"/>
    <w:rsid w:val="00C73477"/>
    <w:rsid w:val="00C82C11"/>
    <w:rsid w:val="00C83057"/>
    <w:rsid w:val="00C86CD5"/>
    <w:rsid w:val="00C9160B"/>
    <w:rsid w:val="00C956E0"/>
    <w:rsid w:val="00C96333"/>
    <w:rsid w:val="00C977E9"/>
    <w:rsid w:val="00CA2EA9"/>
    <w:rsid w:val="00CA6FAF"/>
    <w:rsid w:val="00CB251A"/>
    <w:rsid w:val="00CB5576"/>
    <w:rsid w:val="00CB6111"/>
    <w:rsid w:val="00CC0548"/>
    <w:rsid w:val="00CC0A6E"/>
    <w:rsid w:val="00CD4D46"/>
    <w:rsid w:val="00CE3191"/>
    <w:rsid w:val="00CF02DD"/>
    <w:rsid w:val="00CF086D"/>
    <w:rsid w:val="00CF5165"/>
    <w:rsid w:val="00D00169"/>
    <w:rsid w:val="00D00677"/>
    <w:rsid w:val="00D0256A"/>
    <w:rsid w:val="00D032E7"/>
    <w:rsid w:val="00D04C14"/>
    <w:rsid w:val="00D06EE8"/>
    <w:rsid w:val="00D1630D"/>
    <w:rsid w:val="00D16994"/>
    <w:rsid w:val="00D17FBC"/>
    <w:rsid w:val="00D229B5"/>
    <w:rsid w:val="00D27A43"/>
    <w:rsid w:val="00D50BC6"/>
    <w:rsid w:val="00D5481A"/>
    <w:rsid w:val="00D624C4"/>
    <w:rsid w:val="00D62D86"/>
    <w:rsid w:val="00D634A5"/>
    <w:rsid w:val="00D64436"/>
    <w:rsid w:val="00D70A2D"/>
    <w:rsid w:val="00D722DB"/>
    <w:rsid w:val="00D7255D"/>
    <w:rsid w:val="00D74A3D"/>
    <w:rsid w:val="00D81EA0"/>
    <w:rsid w:val="00D85C28"/>
    <w:rsid w:val="00D868AD"/>
    <w:rsid w:val="00D923A3"/>
    <w:rsid w:val="00D92890"/>
    <w:rsid w:val="00D944FC"/>
    <w:rsid w:val="00DA1B51"/>
    <w:rsid w:val="00DA5B89"/>
    <w:rsid w:val="00DB093A"/>
    <w:rsid w:val="00DB12B5"/>
    <w:rsid w:val="00DB56B3"/>
    <w:rsid w:val="00DB5848"/>
    <w:rsid w:val="00DB59D9"/>
    <w:rsid w:val="00DB603E"/>
    <w:rsid w:val="00DC05C9"/>
    <w:rsid w:val="00DC08F9"/>
    <w:rsid w:val="00DC19A9"/>
    <w:rsid w:val="00DC25C2"/>
    <w:rsid w:val="00DC2DAB"/>
    <w:rsid w:val="00DC5641"/>
    <w:rsid w:val="00DC65B5"/>
    <w:rsid w:val="00DC660C"/>
    <w:rsid w:val="00DD154F"/>
    <w:rsid w:val="00DD5471"/>
    <w:rsid w:val="00DD6BC6"/>
    <w:rsid w:val="00DF36CD"/>
    <w:rsid w:val="00E16CE4"/>
    <w:rsid w:val="00E22E1B"/>
    <w:rsid w:val="00E24312"/>
    <w:rsid w:val="00E247ED"/>
    <w:rsid w:val="00E35131"/>
    <w:rsid w:val="00E413DB"/>
    <w:rsid w:val="00E507CA"/>
    <w:rsid w:val="00E5491C"/>
    <w:rsid w:val="00E60429"/>
    <w:rsid w:val="00E73737"/>
    <w:rsid w:val="00E8305A"/>
    <w:rsid w:val="00E91F63"/>
    <w:rsid w:val="00E94929"/>
    <w:rsid w:val="00E95866"/>
    <w:rsid w:val="00E977A5"/>
    <w:rsid w:val="00EA1D40"/>
    <w:rsid w:val="00EA27D0"/>
    <w:rsid w:val="00EA7F3A"/>
    <w:rsid w:val="00EB37CC"/>
    <w:rsid w:val="00EB3834"/>
    <w:rsid w:val="00EC0502"/>
    <w:rsid w:val="00EC085E"/>
    <w:rsid w:val="00EC7CDB"/>
    <w:rsid w:val="00EE2F5E"/>
    <w:rsid w:val="00EE468D"/>
    <w:rsid w:val="00EF0B69"/>
    <w:rsid w:val="00EF75BA"/>
    <w:rsid w:val="00F0081D"/>
    <w:rsid w:val="00F028A0"/>
    <w:rsid w:val="00F0601F"/>
    <w:rsid w:val="00F10594"/>
    <w:rsid w:val="00F17A64"/>
    <w:rsid w:val="00F17A93"/>
    <w:rsid w:val="00F2047A"/>
    <w:rsid w:val="00F2412D"/>
    <w:rsid w:val="00F30C39"/>
    <w:rsid w:val="00F316B0"/>
    <w:rsid w:val="00F342FE"/>
    <w:rsid w:val="00F36F32"/>
    <w:rsid w:val="00F45448"/>
    <w:rsid w:val="00F53495"/>
    <w:rsid w:val="00F5398F"/>
    <w:rsid w:val="00F57B6B"/>
    <w:rsid w:val="00F613B5"/>
    <w:rsid w:val="00F635F0"/>
    <w:rsid w:val="00F82CF6"/>
    <w:rsid w:val="00F84B54"/>
    <w:rsid w:val="00F907DF"/>
    <w:rsid w:val="00F97043"/>
    <w:rsid w:val="00F9707A"/>
    <w:rsid w:val="00FA25D3"/>
    <w:rsid w:val="00FA58B2"/>
    <w:rsid w:val="00FA7886"/>
    <w:rsid w:val="00FA7D80"/>
    <w:rsid w:val="00FA7DC8"/>
    <w:rsid w:val="00FB149F"/>
    <w:rsid w:val="00FC77C1"/>
    <w:rsid w:val="00FD4E99"/>
    <w:rsid w:val="00FD6730"/>
    <w:rsid w:val="00FF0EF1"/>
    <w:rsid w:val="00FF332A"/>
    <w:rsid w:val="00FF3E4C"/>
    <w:rsid w:val="00F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922745"/>
  <w15:chartTrackingRefBased/>
  <w15:docId w15:val="{A1902A14-5B4D-F145-88DF-1EA43977F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38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D6D4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E6F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E6F3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E6F3E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E6F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E6F3E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Rvision">
    <w:name w:val="Revision"/>
    <w:hidden/>
    <w:uiPriority w:val="99"/>
    <w:semiHidden/>
    <w:rsid w:val="00E6042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customStyle="1" w:styleId="Grilledutableau5">
    <w:name w:val="Grille du tableau5"/>
    <w:basedOn w:val="TableauNormal"/>
    <w:uiPriority w:val="39"/>
    <w:rsid w:val="00E60429"/>
    <w:pPr>
      <w:tabs>
        <w:tab w:val="left" w:pos="1134"/>
      </w:tabs>
      <w:spacing w:before="200" w:after="120"/>
      <w:ind w:firstLine="284"/>
    </w:pPr>
    <w:rPr>
      <w:rFonts w:ascii="Times New Roman" w:eastAsia="Times New Roman" w:hAnsi="Times New Roman" w:cs="Times New Roman"/>
      <w:kern w:val="0"/>
      <w:lang w:eastAsia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0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2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0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36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13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5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8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0</Pages>
  <Words>2262</Words>
  <Characters>1244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énard</dc:creator>
  <cp:keywords/>
  <dc:description/>
  <cp:lastModifiedBy>Anne Bénard-Laribière</cp:lastModifiedBy>
  <cp:revision>27</cp:revision>
  <dcterms:created xsi:type="dcterms:W3CDTF">2024-07-15T14:37:00Z</dcterms:created>
  <dcterms:modified xsi:type="dcterms:W3CDTF">2024-12-05T10:53:00Z</dcterms:modified>
</cp:coreProperties>
</file>